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D5FF6" w14:textId="77777777" w:rsidR="005262F1" w:rsidRPr="002F30FB" w:rsidRDefault="005262F1" w:rsidP="005262F1">
      <w:pPr>
        <w:jc w:val="left"/>
        <w:rPr>
          <w:rFonts w:asciiTheme="majorHAnsi" w:hAnsiTheme="majorHAnsi" w:cstheme="majorHAnsi"/>
          <w:b/>
          <w:color w:val="000000" w:themeColor="text1"/>
          <w:sz w:val="24"/>
          <w:lang w:val="en-GB"/>
        </w:rPr>
      </w:pPr>
      <w:r w:rsidRPr="002F30FB">
        <w:rPr>
          <w:rFonts w:asciiTheme="majorHAnsi" w:hAnsiTheme="majorHAnsi" w:cstheme="majorHAnsi"/>
          <w:b/>
          <w:color w:val="000000" w:themeColor="text1"/>
          <w:sz w:val="24"/>
          <w:lang w:val="en-GB"/>
        </w:rPr>
        <w:t>Online Supplemental Data</w:t>
      </w:r>
    </w:p>
    <w:p w14:paraId="6169D922" w14:textId="77777777" w:rsidR="005262F1" w:rsidRPr="002F30FB" w:rsidRDefault="005262F1">
      <w:pPr>
        <w:rPr>
          <w:lang w:val="en-GB"/>
        </w:rPr>
      </w:pPr>
    </w:p>
    <w:tbl>
      <w:tblPr>
        <w:tblW w:w="7655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1985"/>
      </w:tblGrid>
      <w:tr w:rsidR="009A6C50" w:rsidRPr="00391097" w14:paraId="49B06D6A" w14:textId="77777777" w:rsidTr="00394A33">
        <w:tc>
          <w:tcPr>
            <w:tcW w:w="765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B5F622" w14:textId="2505AB17" w:rsidR="009A6C50" w:rsidRPr="00B43106" w:rsidRDefault="009A6C50" w:rsidP="004A4740">
            <w:pPr>
              <w:jc w:val="left"/>
              <w:rPr>
                <w:rFonts w:ascii="Arial" w:hAnsi="Arial" w:cs="Arial"/>
                <w:b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b/>
                <w:bCs/>
                <w:szCs w:val="21"/>
                <w:lang w:val="en-GB"/>
              </w:rPr>
              <w:t>Table S1</w:t>
            </w:r>
            <w:r w:rsidRPr="00B43106">
              <w:rPr>
                <w:rFonts w:ascii="Times New Roman" w:hAnsi="Times New Roman"/>
                <w:bCs/>
                <w:szCs w:val="21"/>
                <w:lang w:val="en-GB"/>
              </w:rPr>
              <w:t xml:space="preserve"> </w:t>
            </w:r>
            <w:r w:rsidR="004A4740" w:rsidRPr="00B43106">
              <w:rPr>
                <w:rFonts w:ascii="Times New Roman" w:hAnsi="Times New Roman"/>
                <w:bCs/>
                <w:szCs w:val="21"/>
                <w:lang w:val="en-GB"/>
              </w:rPr>
              <w:t>Standard</w:t>
            </w:r>
            <w:r w:rsidR="00ED5DD9" w:rsidRPr="00B43106">
              <w:rPr>
                <w:rFonts w:ascii="Times New Roman" w:hAnsi="Times New Roman"/>
                <w:bCs/>
                <w:szCs w:val="21"/>
                <w:lang w:val="en-GB"/>
              </w:rPr>
              <w:t xml:space="preserve"> dosage and duration of anticoagulant therapy for treatment of disseminated intravascular coagulation </w:t>
            </w:r>
            <w:r w:rsidR="00394A33" w:rsidRPr="00B43106">
              <w:rPr>
                <w:rFonts w:ascii="Times New Roman" w:hAnsi="Times New Roman"/>
                <w:bCs/>
                <w:szCs w:val="21"/>
                <w:lang w:val="en-GB"/>
              </w:rPr>
              <w:t>in Japan</w:t>
            </w:r>
          </w:p>
        </w:tc>
      </w:tr>
      <w:tr w:rsidR="009A6C50" w:rsidRPr="00391097" w14:paraId="0C7DE7D1" w14:textId="77777777" w:rsidTr="00394A33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62471D" w14:textId="5896F4EC" w:rsidR="009A6C50" w:rsidRPr="00B43106" w:rsidRDefault="00995909" w:rsidP="00CF49A9">
            <w:pPr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Anticoagulant agen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4EE194" w14:textId="27324352" w:rsidR="009A6C50" w:rsidRPr="00B43106" w:rsidRDefault="007A3699" w:rsidP="00CF49A9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Dosag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30AD86" w14:textId="31AF913D" w:rsidR="009A6C50" w:rsidRPr="00B43106" w:rsidRDefault="009A6C50" w:rsidP="00CF49A9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Duration</w:t>
            </w:r>
          </w:p>
        </w:tc>
      </w:tr>
      <w:tr w:rsidR="009A6C50" w:rsidRPr="00391097" w14:paraId="42354D51" w14:textId="77777777" w:rsidTr="00394A33"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32F33F" w14:textId="3763908D" w:rsidR="009A6C50" w:rsidRPr="00B43106" w:rsidRDefault="009A6C50" w:rsidP="00CF49A9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Antithrombi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AAAC2E" w14:textId="2C02E9B8" w:rsidR="009A6C50" w:rsidRPr="00B43106" w:rsidRDefault="003D02AE" w:rsidP="003D02AE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1500</w:t>
            </w:r>
            <w:r w:rsidR="00EF417A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U/kg/day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9C1098" w14:textId="72B2956C" w:rsidR="009A6C50" w:rsidRPr="00B43106" w:rsidRDefault="00394A33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3-5 days</w:t>
            </w:r>
          </w:p>
        </w:tc>
      </w:tr>
      <w:tr w:rsidR="009A6C50" w:rsidRPr="00391097" w14:paraId="2886D964" w14:textId="77777777" w:rsidTr="00394A3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FBD0" w14:textId="3A16519A" w:rsidR="009A6C50" w:rsidRPr="00B43106" w:rsidRDefault="009A6C50" w:rsidP="00CF49A9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Recombinant human </w:t>
            </w:r>
            <w:r w:rsidR="006E381D" w:rsidRPr="00B43106">
              <w:rPr>
                <w:rFonts w:ascii="Times New Roman" w:hAnsi="Times New Roman"/>
                <w:szCs w:val="21"/>
                <w:lang w:val="en-GB"/>
              </w:rPr>
              <w:t xml:space="preserve">soluble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thrombomodu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16CD" w14:textId="06CD1189" w:rsidR="009A6C50" w:rsidRPr="00B43106" w:rsidRDefault="003D02AE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380</w:t>
            </w:r>
            <w:r w:rsidR="00EF417A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U/kg/d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5A02" w14:textId="69AA650B" w:rsidR="009A6C50" w:rsidRPr="00B43106" w:rsidRDefault="00394A33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6 days</w:t>
            </w:r>
          </w:p>
        </w:tc>
      </w:tr>
      <w:tr w:rsidR="009A6C50" w:rsidRPr="00391097" w14:paraId="16FA2F65" w14:textId="77777777" w:rsidTr="00394A3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A2ED" w14:textId="400D9424" w:rsidR="009A6C50" w:rsidRPr="00B43106" w:rsidRDefault="009A6C50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Unfractionated hepa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B523" w14:textId="04267882" w:rsidR="009A6C50" w:rsidRPr="00B43106" w:rsidRDefault="003D02AE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120-240</w:t>
            </w:r>
            <w:r w:rsidR="00EF417A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U/kg/d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1E75" w14:textId="2818FC5D" w:rsidR="009A6C50" w:rsidRPr="00B43106" w:rsidRDefault="003D02AE" w:rsidP="0099590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Not </w:t>
            </w:r>
            <w:r w:rsidR="00995909" w:rsidRPr="00B43106">
              <w:rPr>
                <w:rFonts w:ascii="Times New Roman" w:hAnsi="Times New Roman"/>
                <w:szCs w:val="21"/>
                <w:lang w:val="en-GB"/>
              </w:rPr>
              <w:t>applicable</w:t>
            </w:r>
          </w:p>
        </w:tc>
      </w:tr>
      <w:tr w:rsidR="009A6C50" w:rsidRPr="00391097" w14:paraId="60E3DBDF" w14:textId="77777777" w:rsidTr="00394A3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C127" w14:textId="2B73EE77" w:rsidR="009A6C50" w:rsidRPr="00B43106" w:rsidRDefault="009A6C50" w:rsidP="00CF49A9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Low</w:t>
            </w:r>
            <w:r w:rsidR="004A6F2A" w:rsidRPr="00B43106">
              <w:rPr>
                <w:rFonts w:ascii="Times New Roman" w:hAnsi="Times New Roman"/>
                <w:szCs w:val="21"/>
                <w:lang w:val="en-GB"/>
              </w:rPr>
              <w:t>-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molecular</w:t>
            </w:r>
            <w:r w:rsidR="004A6F2A" w:rsidRPr="00B43106">
              <w:rPr>
                <w:rFonts w:ascii="Times New Roman" w:hAnsi="Times New Roman"/>
                <w:szCs w:val="21"/>
                <w:lang w:val="en-GB"/>
              </w:rPr>
              <w:t>-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weight hepa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F0CD" w14:textId="52E9CE7E" w:rsidR="009A6C50" w:rsidRPr="00B43106" w:rsidRDefault="003D02AE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75</w:t>
            </w:r>
            <w:r w:rsidR="00EF417A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U/kg/d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B739" w14:textId="752F9623" w:rsidR="009A6C50" w:rsidRPr="00B43106" w:rsidRDefault="00995909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Not applicable</w:t>
            </w:r>
          </w:p>
        </w:tc>
      </w:tr>
      <w:tr w:rsidR="009A6C50" w:rsidRPr="00391097" w14:paraId="1A8402FC" w14:textId="77777777" w:rsidTr="00394A3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F4B5" w14:textId="607B4F9D" w:rsidR="009A6C50" w:rsidRPr="00B43106" w:rsidRDefault="003D02AE" w:rsidP="00CF49A9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Danaparoid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so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A0AA" w14:textId="6EA3AB9C" w:rsidR="009A6C50" w:rsidRPr="00B43106" w:rsidRDefault="003D02AE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1250</w:t>
            </w:r>
            <w:r w:rsidR="00EF417A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U x 2/d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351B" w14:textId="3D9FB8A6" w:rsidR="009A6C50" w:rsidRPr="00B43106" w:rsidRDefault="00995909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Not applicable</w:t>
            </w:r>
          </w:p>
        </w:tc>
      </w:tr>
      <w:tr w:rsidR="009A6C50" w:rsidRPr="00391097" w14:paraId="0614CB33" w14:textId="77777777" w:rsidTr="00394A3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8F70" w14:textId="29A7209B" w:rsidR="009A6C50" w:rsidRPr="00B43106" w:rsidRDefault="003D02AE" w:rsidP="003D02AE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G</w:t>
            </w:r>
            <w:r w:rsidR="009A6C50" w:rsidRPr="00B43106">
              <w:rPr>
                <w:rFonts w:ascii="Times New Roman" w:hAnsi="Times New Roman"/>
                <w:szCs w:val="21"/>
                <w:lang w:val="en-GB"/>
              </w:rPr>
              <w:t>abexate</w:t>
            </w:r>
            <w:proofErr w:type="spellEnd"/>
            <w:r w:rsidR="009A6C50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proofErr w:type="spellStart"/>
            <w:r w:rsidR="009A6C50" w:rsidRPr="00B43106">
              <w:rPr>
                <w:rFonts w:ascii="Times New Roman" w:hAnsi="Times New Roman"/>
                <w:szCs w:val="21"/>
                <w:lang w:val="en-GB"/>
              </w:rPr>
              <w:t>mesil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7468" w14:textId="17FB78D5" w:rsidR="009A6C50" w:rsidRPr="00B43106" w:rsidRDefault="003D02AE" w:rsidP="003D02AE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20-39</w:t>
            </w:r>
            <w:r w:rsidR="00EF417A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mg/kg/d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A6E1" w14:textId="337B7C91" w:rsidR="009A6C50" w:rsidRPr="00B43106" w:rsidRDefault="00995909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Not applicable</w:t>
            </w:r>
          </w:p>
        </w:tc>
      </w:tr>
      <w:tr w:rsidR="009A6C50" w:rsidRPr="00391097" w14:paraId="120BE192" w14:textId="77777777" w:rsidTr="00394A33"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CA64F0" w14:textId="39D32BF2" w:rsidR="009A6C50" w:rsidRPr="00B43106" w:rsidRDefault="003D02AE" w:rsidP="00CF49A9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Nafamostat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mesil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899170" w14:textId="25575248" w:rsidR="009A6C50" w:rsidRPr="00B43106" w:rsidRDefault="00995909" w:rsidP="0099590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06</w:t>
            </w:r>
            <w:r w:rsidR="003D02AE" w:rsidRPr="00B43106">
              <w:rPr>
                <w:rFonts w:ascii="Times New Roman" w:hAnsi="Times New Roman"/>
                <w:szCs w:val="21"/>
                <w:lang w:val="en-GB"/>
              </w:rPr>
              <w:t>-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0.20</w:t>
            </w:r>
            <w:r w:rsidR="00EF417A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3D02AE" w:rsidRPr="00B43106">
              <w:rPr>
                <w:rFonts w:ascii="Times New Roman" w:hAnsi="Times New Roman"/>
                <w:szCs w:val="21"/>
                <w:lang w:val="en-GB"/>
              </w:rPr>
              <w:t>mg/kg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/h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69C734" w14:textId="23668C5C" w:rsidR="009A6C50" w:rsidRPr="00B43106" w:rsidRDefault="00995909" w:rsidP="00CF49A9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Not applicable</w:t>
            </w:r>
          </w:p>
        </w:tc>
      </w:tr>
    </w:tbl>
    <w:p w14:paraId="0CD081EE" w14:textId="77777777" w:rsidR="003F1DDE" w:rsidRDefault="003F1DDE" w:rsidP="000F3B06">
      <w:pPr>
        <w:jc w:val="left"/>
        <w:rPr>
          <w:rFonts w:ascii="Times New Roman" w:hAnsi="Times New Roman"/>
          <w:b/>
          <w:bCs/>
          <w:color w:val="FF0000"/>
          <w:szCs w:val="21"/>
          <w:lang w:val="en-GB"/>
        </w:rPr>
        <w:sectPr w:rsidR="003F1DDE" w:rsidSect="0039109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C126E78" w14:textId="7B574E32" w:rsidR="00391097" w:rsidRPr="00B43106" w:rsidRDefault="003F1DDE" w:rsidP="000F3B06">
      <w:pPr>
        <w:jc w:val="left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43106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S2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Ethical approv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al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information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of each participating hospital</w:t>
      </w:r>
    </w:p>
    <w:p w14:paraId="4CF97ACF" w14:textId="52063D94" w:rsidR="003F1DDE" w:rsidRPr="00B43106" w:rsidRDefault="003F1DDE" w:rsidP="00360B4F">
      <w:pPr>
        <w:rPr>
          <w:rFonts w:ascii="Times New Roman" w:hAnsi="Times New Roman"/>
          <w:bCs/>
          <w:sz w:val="24"/>
          <w:szCs w:val="24"/>
          <w:lang w:val="en-GB"/>
        </w:rPr>
        <w:sectPr w:rsidR="003F1DDE" w:rsidRPr="00B43106" w:rsidSect="0039109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Osaka General Medical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Institutional Review Board of Osaka General Medical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#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25-2050), Osaka University Graduate School of Medicine (Ethical Review Board of Osaka University Hospital, 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#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13465 and 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#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13487), Hokkaido University Hospital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Institutional Review Board of Hokkaido University Hospital, #Ji</w:t>
      </w:r>
      <w:r w:rsidR="001F1DEB" w:rsidRPr="00B43106">
        <w:rPr>
          <w:rFonts w:ascii="Times New Roman" w:hAnsi="Times New Roman" w:hint="eastAsia"/>
          <w:bCs/>
          <w:sz w:val="24"/>
          <w:szCs w:val="24"/>
          <w:lang w:val="en-GB"/>
        </w:rPr>
        <w:t>013-0246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Tohoku University Graduate School of Medicine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Institutional Review Board of Tohoku University School of Medicine, #2013-1-467),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Jichi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Medical University Saitama Medical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Ethics Committee of </w:t>
      </w:r>
      <w:proofErr w:type="spellStart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Jichi</w:t>
      </w:r>
      <w:proofErr w:type="spellEnd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Medical University, Saitama Medical </w:t>
      </w:r>
      <w:proofErr w:type="spellStart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, #Rin</w:t>
      </w:r>
      <w:r w:rsidR="001F1DEB" w:rsidRPr="00B43106">
        <w:rPr>
          <w:rFonts w:ascii="Times New Roman" w:hAnsi="Times New Roman" w:hint="eastAsia"/>
          <w:bCs/>
          <w:sz w:val="24"/>
          <w:szCs w:val="24"/>
          <w:lang w:val="en-GB"/>
        </w:rPr>
        <w:t>13-98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),</w:t>
      </w:r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>Shonan</w:t>
      </w:r>
      <w:proofErr w:type="spellEnd"/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K</w:t>
      </w:r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 xml:space="preserve">amakura General Hospital (The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I</w:t>
      </w:r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 xml:space="preserve">nstitutional Review Board of </w:t>
      </w:r>
      <w:proofErr w:type="spellStart"/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>Shonan</w:t>
      </w:r>
      <w:proofErr w:type="spellEnd"/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K</w:t>
      </w:r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>amakura General Hospital, #Syokama</w:t>
      </w:r>
      <w:r w:rsidR="006D1C44" w:rsidRPr="00B43106">
        <w:rPr>
          <w:rFonts w:ascii="Times New Roman" w:hAnsi="Times New Roman" w:hint="eastAsia"/>
          <w:bCs/>
          <w:sz w:val="24"/>
          <w:szCs w:val="24"/>
          <w:lang w:val="en-GB"/>
        </w:rPr>
        <w:t>20140220-1</w:t>
      </w:r>
      <w:r w:rsidR="006D1C44" w:rsidRPr="00B43106">
        <w:rPr>
          <w:rFonts w:ascii="Times New Roman" w:hAnsi="Times New Roman"/>
          <w:bCs/>
          <w:sz w:val="24"/>
          <w:szCs w:val="24"/>
          <w:lang w:val="en-GB"/>
        </w:rPr>
        <w:t xml:space="preserve">),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Jikei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University School of Medicine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Ethics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ommittee of the </w:t>
      </w:r>
      <w:proofErr w:type="spellStart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Jikei</w:t>
      </w:r>
      <w:proofErr w:type="spellEnd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University School of Medicine for Biomedical Research, #25-315 7450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University of Occupational and Environmental Health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Ethics Committee of Medical Research, University of Occupational and Environmental Health, #</w:t>
      </w:r>
      <w:r w:rsidR="001F1DEB" w:rsidRPr="00B43106">
        <w:rPr>
          <w:rFonts w:ascii="Times New Roman" w:hAnsi="Times New Roman" w:hint="eastAsia"/>
          <w:bCs/>
          <w:sz w:val="24"/>
          <w:szCs w:val="24"/>
          <w:lang w:val="en-GB"/>
        </w:rPr>
        <w:t>H26-040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Nihon University School of Medicine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Research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R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eview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B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oard of Nihon University Schoo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o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f Medicine, Itabashi Hospital, #RK-140411-7),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Ohta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General Hospital Foundation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Ohta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Nishinouchi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Hospital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Institutional Review Board of </w:t>
      </w:r>
      <w:proofErr w:type="spellStart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Ohta</w:t>
      </w:r>
      <w:proofErr w:type="spellEnd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>Nishinouchi</w:t>
      </w:r>
      <w:proofErr w:type="spellEnd"/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Hospital, no specific identification number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JA Hiroshima General Hospital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I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nstitutional Review Board of JA Hiroshima General Hospital, #14-6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Saitama Red Cross Hospital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Hospit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E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thic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ommittee of Saitama Red Cross, #20140514-2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Wakayama Medical University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Ethical Review Board of Wakayama Medical University, #1365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Japan Red Cross Maebashi Hospital</w:t>
      </w:r>
      <w:r w:rsidR="001F1DEB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Research Review Board of Japan Red Cross Maebashi Hospital, #25-36)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Kyushu University Hospital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Kyushu University Institutional Review Board for Clinical Research, #26-146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Fukuoka University Hospital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Institutional Review Board of Fukuoka University Hospital, #14-4-15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Ibaraki Prefectural Central Hospital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Clinical Research Ethics Review Committee of Ibaraki Prefectural Central Hospital, #25-79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Nagasaki University Hospital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Institutional Review Board of Nagasaki University Hospital, #14012754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Tokyo Medical University Hachioji Medical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Institutional Review Board of Tokyo Medical University Hachioji Medical </w:t>
      </w:r>
      <w:proofErr w:type="spellStart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, #H-13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Kyoto First Red Cross Hospital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E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thic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mmittee of Kyoto Daiichi Red Cross Hospital, #362),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Saiseikai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Yokohama 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>Eastern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Hospital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proofErr w:type="spellStart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>Saiseikai</w:t>
      </w:r>
      <w:proofErr w:type="spellEnd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Yokohama Eastern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H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spit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E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thics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mmittee, #2013065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Asahikawa Medical University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Asahikawa Medical University Research Ethics Committee, #1737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Nippon Medical School Chiba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Hokusoh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Hospital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E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thic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R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eview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B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ard of Nippon Medical School Chiba </w:t>
      </w:r>
      <w:proofErr w:type="spellStart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>Hokusoh</w:t>
      </w:r>
      <w:proofErr w:type="spellEnd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Hospital, #409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Kameda Medical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Kameda Medical </w:t>
      </w:r>
      <w:proofErr w:type="spellStart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, Research Ethics Committee, #13-089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Asahikawa Red Cross Hospital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lastRenderedPageBreak/>
        <w:t xml:space="preserve">(Clinical Research Ethics Review Committee of Asahikawa </w:t>
      </w:r>
      <w:proofErr w:type="spellStart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>Redcross</w:t>
      </w:r>
      <w:proofErr w:type="spellEnd"/>
      <w:r w:rsidR="000A6C6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Hospital, #201336-2)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Graduate School of Medicine, University of the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Ryukyus</w:t>
      </w:r>
      <w:proofErr w:type="spellEnd"/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E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thic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mmittee of the University of </w:t>
      </w:r>
      <w:proofErr w:type="spellStart"/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>Ryukyus</w:t>
      </w:r>
      <w:proofErr w:type="spellEnd"/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, #208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Gifu University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Medical Review Board of Gifu University Graduate School of Medicine, #26-30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Saga University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Ethics Committee , Faculty of Medicine , Saga University, #26-6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Steel Memorial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Muroran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E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thic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mmittee of Steel Memorial Murrain Hospital, no specific identification number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Sapporo City General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E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thic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mmittee of Sapporo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ity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G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ener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H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spital, #H25-047-191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Ehime University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Institutional Review Board of Ehime University Hospital, #Aidaiibyorin</w:t>
      </w:r>
      <w:r w:rsidR="009507F2" w:rsidRPr="00B43106">
        <w:rPr>
          <w:rFonts w:ascii="Times New Roman" w:hAnsi="Times New Roman" w:hint="eastAsia"/>
          <w:bCs/>
          <w:sz w:val="24"/>
          <w:szCs w:val="24"/>
          <w:lang w:val="en-GB"/>
        </w:rPr>
        <w:t>1402011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),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Tomishiro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Central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Institutional Review Board of </w:t>
      </w:r>
      <w:proofErr w:type="spellStart"/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>Tomishiro</w:t>
      </w:r>
      <w:proofErr w:type="spellEnd"/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Central Hospital, #H26R002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Akashi City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Institutional Review Board of Akashi City Hospital, #</w:t>
      </w:r>
      <w:r w:rsidR="009507F2" w:rsidRPr="00B43106">
        <w:t xml:space="preserve"> 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2014-001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Sendai City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r w:rsidR="009507F2" w:rsidRPr="00B43106">
        <w:rPr>
          <w:rFonts w:ascii="Times New Roman" w:hAnsi="Times New Roman" w:hint="eastAsia"/>
          <w:bCs/>
          <w:sz w:val="24"/>
          <w:szCs w:val="24"/>
          <w:lang w:val="en-GB"/>
        </w:rPr>
        <w:t xml:space="preserve">The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E</w:t>
      </w:r>
      <w:r w:rsidR="009507F2" w:rsidRPr="00B43106">
        <w:rPr>
          <w:rFonts w:ascii="Times New Roman" w:hAnsi="Times New Roman" w:hint="eastAsia"/>
          <w:bCs/>
          <w:sz w:val="24"/>
          <w:szCs w:val="24"/>
          <w:lang w:val="en-GB"/>
        </w:rPr>
        <w:t xml:space="preserve">thic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9507F2" w:rsidRPr="00B43106">
        <w:rPr>
          <w:rFonts w:ascii="Times New Roman" w:hAnsi="Times New Roman" w:hint="eastAsia"/>
          <w:bCs/>
          <w:sz w:val="24"/>
          <w:szCs w:val="24"/>
          <w:lang w:val="en-GB"/>
        </w:rPr>
        <w:t xml:space="preserve">ommittee of Sendai city hospital, 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#Senbyoso595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Hakodate Municipal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Ethical Review Board of Hakodate Municip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H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ospital, </w:t>
      </w:r>
      <w:r w:rsidR="009507F2" w:rsidRPr="00B43106">
        <w:rPr>
          <w:rFonts w:ascii="Times New Roman" w:hAnsi="Times New Roman"/>
          <w:bCs/>
          <w:kern w:val="0"/>
          <w:sz w:val="24"/>
          <w:szCs w:val="24"/>
          <w:lang w:val="en-GB"/>
        </w:rPr>
        <w:t>no specific identification number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Mie University Hospital</w:t>
      </w:r>
      <w:r w:rsidR="009507F2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Clinical Research Ethics Review Committee of Mie University Hospital, #2740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Gunma University</w:t>
      </w:r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Institutional Review Board of Gunma University Hospital, </w:t>
      </w:r>
      <w:r w:rsidR="00181081" w:rsidRPr="00B43106">
        <w:rPr>
          <w:rFonts w:ascii="Times New Roman" w:hAnsi="Times New Roman"/>
          <w:bCs/>
          <w:kern w:val="0"/>
          <w:sz w:val="24"/>
          <w:szCs w:val="24"/>
          <w:lang w:val="en-GB"/>
        </w:rPr>
        <w:t>no specific identification number</w:t>
      </w:r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KKR Sapporo Medical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Ethical Review Board of KKR Sapporo Medical </w:t>
      </w:r>
      <w:proofErr w:type="spellStart"/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, #25-25),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Seirei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B43106">
        <w:rPr>
          <w:rFonts w:ascii="Times New Roman" w:hAnsi="Times New Roman"/>
          <w:bCs/>
          <w:sz w:val="24"/>
          <w:szCs w:val="24"/>
          <w:lang w:val="en-GB"/>
        </w:rPr>
        <w:t>Mikatahara</w:t>
      </w:r>
      <w:proofErr w:type="spellEnd"/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G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 xml:space="preserve">ener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H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ospital</w:t>
      </w:r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The E</w:t>
      </w:r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thical </w:t>
      </w:r>
      <w:r w:rsidR="00360B4F" w:rsidRPr="00B43106">
        <w:rPr>
          <w:rFonts w:ascii="Times New Roman" w:hAnsi="Times New Roman"/>
          <w:bCs/>
          <w:sz w:val="24"/>
          <w:szCs w:val="24"/>
          <w:lang w:val="en-GB"/>
        </w:rPr>
        <w:t>C</w:t>
      </w:r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ommittee of </w:t>
      </w:r>
      <w:proofErr w:type="spellStart"/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>Seirei</w:t>
      </w:r>
      <w:proofErr w:type="spellEnd"/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>Mikatahara</w:t>
      </w:r>
      <w:proofErr w:type="spellEnd"/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 General Hospital, #13-27), </w:t>
      </w:r>
      <w:r w:rsidRPr="00B43106">
        <w:rPr>
          <w:rFonts w:ascii="Times New Roman" w:hAnsi="Times New Roman"/>
          <w:bCs/>
          <w:sz w:val="24"/>
          <w:szCs w:val="24"/>
          <w:lang w:val="en-GB"/>
        </w:rPr>
        <w:t>Hyogo College of Medicine</w:t>
      </w:r>
      <w:r w:rsidR="00181081" w:rsidRPr="00B43106">
        <w:rPr>
          <w:rFonts w:ascii="Times New Roman" w:hAnsi="Times New Roman"/>
          <w:bCs/>
          <w:sz w:val="24"/>
          <w:szCs w:val="24"/>
          <w:lang w:val="en-GB"/>
        </w:rPr>
        <w:t xml:space="preserve"> (The Ethics Review Board of Hyogo College of Medicine, #1681)</w:t>
      </w:r>
    </w:p>
    <w:tbl>
      <w:tblPr>
        <w:tblW w:w="8789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118"/>
        <w:gridCol w:w="3119"/>
      </w:tblGrid>
      <w:tr w:rsidR="000F3B06" w:rsidRPr="002F30FB" w14:paraId="18E5CD79" w14:textId="77777777" w:rsidTr="00DE041E">
        <w:tc>
          <w:tcPr>
            <w:tcW w:w="87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288E3E" w14:textId="7BE809CF" w:rsidR="000F3B06" w:rsidRPr="00B43106" w:rsidRDefault="000F3B06" w:rsidP="007578FB">
            <w:pPr>
              <w:jc w:val="left"/>
              <w:rPr>
                <w:rFonts w:ascii="Arial" w:hAnsi="Arial" w:cs="Arial"/>
                <w:b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b/>
                <w:bCs/>
                <w:szCs w:val="21"/>
                <w:lang w:val="en-GB"/>
              </w:rPr>
              <w:lastRenderedPageBreak/>
              <w:t>Table S</w:t>
            </w:r>
            <w:r w:rsidR="007578FB" w:rsidRPr="00B43106">
              <w:rPr>
                <w:rFonts w:ascii="Times New Roman" w:hAnsi="Times New Roman"/>
                <w:b/>
                <w:bCs/>
                <w:szCs w:val="21"/>
                <w:lang w:val="en-GB"/>
              </w:rPr>
              <w:t>3</w:t>
            </w:r>
            <w:r w:rsidRPr="00B43106">
              <w:rPr>
                <w:rFonts w:ascii="Times New Roman" w:hAnsi="Times New Roman"/>
                <w:bCs/>
                <w:szCs w:val="21"/>
                <w:lang w:val="en-GB"/>
              </w:rPr>
              <w:t xml:space="preserve"> Diagnostic scores for disseminated intravascular coagulation</w:t>
            </w:r>
          </w:p>
        </w:tc>
      </w:tr>
      <w:tr w:rsidR="00DE041E" w:rsidRPr="002F30FB" w14:paraId="225B04EA" w14:textId="77777777" w:rsidTr="009A6C50"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0852A1" w14:textId="77777777" w:rsidR="00DE041E" w:rsidRPr="00B43106" w:rsidRDefault="00DE041E" w:rsidP="00DE041E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7A3EE7" w14:textId="58EBB345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ISTH criteri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91E9BD" w14:textId="5B89EFAF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JAAM criteria</w:t>
            </w:r>
          </w:p>
        </w:tc>
      </w:tr>
      <w:tr w:rsidR="00DE041E" w:rsidRPr="002F30FB" w14:paraId="1A03BB0D" w14:textId="77777777" w:rsidTr="009A6C50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D84380" w14:textId="1F66702D" w:rsidR="00DE041E" w:rsidRPr="00B43106" w:rsidRDefault="00DE041E" w:rsidP="00DE041E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Underlying disorder known to be associated with DIC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A24BB5" w14:textId="6549373B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Required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8D43D5" w14:textId="55BCF0C1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Required</w:t>
            </w:r>
          </w:p>
        </w:tc>
      </w:tr>
      <w:tr w:rsidR="00DE041E" w:rsidRPr="002F30FB" w14:paraId="22802C47" w14:textId="77777777" w:rsidTr="009A6C5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8934" w14:textId="47649488" w:rsidR="00DE041E" w:rsidRPr="00B43106" w:rsidRDefault="00DE041E" w:rsidP="00DE041E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SIRS sco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811B" w14:textId="5AD1C14E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highlight w:val="yellow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C7A7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-2: 0 points</w:t>
            </w:r>
          </w:p>
          <w:p w14:paraId="1AA4ADBD" w14:textId="19901EEE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highlight w:val="yellow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≥3: 1 point</w:t>
            </w:r>
          </w:p>
        </w:tc>
      </w:tr>
      <w:tr w:rsidR="00DE041E" w:rsidRPr="002F30FB" w14:paraId="3F2642D4" w14:textId="77777777" w:rsidTr="009A6C5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5658" w14:textId="78A311D3" w:rsidR="00DE041E" w:rsidRPr="00B43106" w:rsidRDefault="00DE041E" w:rsidP="00DE041E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Platelet cou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B8C9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&gt;10 x 10</w:t>
            </w:r>
            <w:r w:rsidRPr="00B43106">
              <w:rPr>
                <w:rFonts w:ascii="Times New Roman" w:hAnsi="Times New Roman"/>
                <w:szCs w:val="21"/>
                <w:vertAlign w:val="superscript"/>
                <w:lang w:val="en-GB"/>
              </w:rPr>
              <w:t>4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/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L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: 0 points</w:t>
            </w:r>
          </w:p>
          <w:p w14:paraId="434ABCA1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≤10 x 10</w:t>
            </w:r>
            <w:r w:rsidRPr="00B43106">
              <w:rPr>
                <w:rFonts w:ascii="Times New Roman" w:hAnsi="Times New Roman"/>
                <w:szCs w:val="21"/>
                <w:vertAlign w:val="superscript"/>
                <w:lang w:val="en-GB"/>
              </w:rPr>
              <w:t>4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/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L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: 1 point</w:t>
            </w:r>
          </w:p>
          <w:p w14:paraId="75102A6F" w14:textId="25333C83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≤5 x 10</w:t>
            </w:r>
            <w:r w:rsidRPr="00B43106">
              <w:rPr>
                <w:rFonts w:ascii="Times New Roman" w:hAnsi="Times New Roman"/>
                <w:szCs w:val="21"/>
                <w:vertAlign w:val="superscript"/>
                <w:lang w:val="en-GB"/>
              </w:rPr>
              <w:t>4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/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L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: 2 poin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2E3B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≥12 x 10</w:t>
            </w:r>
            <w:r w:rsidRPr="00B43106">
              <w:rPr>
                <w:rFonts w:ascii="Times New Roman" w:hAnsi="Times New Roman"/>
                <w:szCs w:val="21"/>
                <w:vertAlign w:val="superscript"/>
                <w:lang w:val="en-GB"/>
              </w:rPr>
              <w:t>4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/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L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: 0 points</w:t>
            </w:r>
          </w:p>
          <w:p w14:paraId="0CBD3DEA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8-12 x 10</w:t>
            </w:r>
            <w:r w:rsidRPr="00B43106">
              <w:rPr>
                <w:rFonts w:ascii="Times New Roman" w:hAnsi="Times New Roman"/>
                <w:szCs w:val="21"/>
                <w:vertAlign w:val="superscript"/>
                <w:lang w:val="en-GB"/>
              </w:rPr>
              <w:t>4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/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L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(or &gt;30% decrease/24 hrs): 1 point</w:t>
            </w:r>
          </w:p>
          <w:p w14:paraId="073F9C6A" w14:textId="52FD017D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&lt;8 x 10</w:t>
            </w:r>
            <w:r w:rsidRPr="00B43106">
              <w:rPr>
                <w:rFonts w:ascii="Times New Roman" w:hAnsi="Times New Roman"/>
                <w:szCs w:val="21"/>
                <w:vertAlign w:val="superscript"/>
                <w:lang w:val="en-GB"/>
              </w:rPr>
              <w:t>4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/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L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(or &gt;50% decrease/24 hrs): 3 points</w:t>
            </w:r>
          </w:p>
        </w:tc>
      </w:tr>
      <w:tr w:rsidR="00DE041E" w:rsidRPr="002F30FB" w14:paraId="1A7BBCEE" w14:textId="77777777" w:rsidTr="009A6C5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A0B9" w14:textId="22EFC57D" w:rsidR="00DE041E" w:rsidRPr="00B43106" w:rsidRDefault="00DE041E" w:rsidP="00DE041E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Prothrombin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4721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&lt;3 sec: 0 points</w:t>
            </w:r>
          </w:p>
          <w:p w14:paraId="14A69927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3-6 sec: 1 point</w:t>
            </w:r>
          </w:p>
          <w:p w14:paraId="2CC8ADA7" w14:textId="564E30AD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≥6 sec: 2 poin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86D7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Prothrombin time ratio:</w:t>
            </w:r>
          </w:p>
          <w:p w14:paraId="4F2EFD30" w14:textId="4585EDB9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&lt;1.2: 0 points</w:t>
            </w:r>
          </w:p>
          <w:p w14:paraId="79BF352A" w14:textId="58B4000A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≥1.2: 1 point</w:t>
            </w:r>
          </w:p>
        </w:tc>
      </w:tr>
      <w:tr w:rsidR="00DE041E" w:rsidRPr="002F30FB" w14:paraId="19981652" w14:textId="77777777" w:rsidTr="009A6C5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B5DA" w14:textId="63780D5F" w:rsidR="00DE041E" w:rsidRPr="00B43106" w:rsidRDefault="00DE041E" w:rsidP="00DE041E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Fibrinog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4FF1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&gt;100 mg/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dL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: 0 points</w:t>
            </w:r>
          </w:p>
          <w:p w14:paraId="144C394D" w14:textId="0A3D8408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≤100 mg/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dL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: 1 poi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DD87" w14:textId="0C72652A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-</w:t>
            </w:r>
          </w:p>
        </w:tc>
      </w:tr>
      <w:tr w:rsidR="00DE041E" w:rsidRPr="002F30FB" w14:paraId="508B9F16" w14:textId="77777777" w:rsidTr="009A6C50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5FB549" w14:textId="0FA5E1DC" w:rsidR="00DE041E" w:rsidRPr="00B43106" w:rsidRDefault="00DE041E" w:rsidP="00DE041E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Fibrin/fibrinogen degradation produc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FED236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No increase: 0 points</w:t>
            </w:r>
          </w:p>
          <w:p w14:paraId="6ED3615E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Moderate increase: 2 points</w:t>
            </w:r>
          </w:p>
          <w:p w14:paraId="44BAA356" w14:textId="3E4B47D0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Marked increase: 3 poin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9FB475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&lt;10 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g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/mL: 0 points</w:t>
            </w:r>
          </w:p>
          <w:p w14:paraId="58DAA8D2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10-25 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g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/mL: 1 point</w:t>
            </w:r>
          </w:p>
          <w:p w14:paraId="22DA20FE" w14:textId="578B6298" w:rsidR="00DE041E" w:rsidRPr="00B43106" w:rsidRDefault="00DE041E" w:rsidP="009A6C50">
            <w:pPr>
              <w:adjustRightInd w:val="0"/>
              <w:contextualSpacing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≥25 </w:t>
            </w:r>
            <w:proofErr w:type="spellStart"/>
            <w:r w:rsidRPr="00B43106">
              <w:rPr>
                <w:rFonts w:ascii="Times New Roman" w:hAnsi="Times New Roman"/>
                <w:szCs w:val="21"/>
                <w:lang w:val="en-GB"/>
              </w:rPr>
              <w:t>μg</w:t>
            </w:r>
            <w:proofErr w:type="spellEnd"/>
            <w:r w:rsidRPr="00B43106">
              <w:rPr>
                <w:rFonts w:ascii="Times New Roman" w:hAnsi="Times New Roman"/>
                <w:szCs w:val="21"/>
                <w:lang w:val="en-GB"/>
              </w:rPr>
              <w:t>/mL: 3 points</w:t>
            </w:r>
          </w:p>
        </w:tc>
      </w:tr>
      <w:tr w:rsidR="00DE041E" w:rsidRPr="002F30FB" w14:paraId="61C84F93" w14:textId="77777777" w:rsidTr="009A6C50"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5B00A5" w14:textId="69D6816C" w:rsidR="00DE041E" w:rsidRPr="00B43106" w:rsidRDefault="00DE041E" w:rsidP="00DE041E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Total DIC scor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0EC95B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No DIC: &lt;5 points</w:t>
            </w:r>
          </w:p>
          <w:p w14:paraId="0A34816D" w14:textId="774F9D3E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DIC: ≥5 point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52470D" w14:textId="77777777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No DIC: &lt;4 points</w:t>
            </w:r>
          </w:p>
          <w:p w14:paraId="4B0BE5B1" w14:textId="047C6B6F" w:rsidR="00DE041E" w:rsidRPr="00B43106" w:rsidRDefault="00DE041E" w:rsidP="009A6C5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DIC: ≥4 points</w:t>
            </w:r>
          </w:p>
        </w:tc>
      </w:tr>
      <w:tr w:rsidR="00DE041E" w:rsidRPr="002F30FB" w14:paraId="7FDA86A6" w14:textId="77777777" w:rsidTr="00DE041E">
        <w:tc>
          <w:tcPr>
            <w:tcW w:w="87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1410EF" w14:textId="59039763" w:rsidR="00DE041E" w:rsidRPr="00B43106" w:rsidRDefault="00DE041E" w:rsidP="00056544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i/>
                <w:iCs/>
                <w:szCs w:val="21"/>
                <w:lang w:val="en-GB"/>
              </w:rPr>
              <w:t>ISTH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International Society on Thrombosis and Haemostasis</w:t>
            </w:r>
            <w:r w:rsidR="009F3D4B" w:rsidRPr="00B43106">
              <w:rPr>
                <w:rFonts w:ascii="Times New Roman" w:hAnsi="Times New Roman"/>
                <w:szCs w:val="21"/>
                <w:lang w:val="en-GB"/>
              </w:rPr>
              <w:t>,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i/>
                <w:iCs/>
                <w:szCs w:val="21"/>
                <w:lang w:val="en-GB"/>
              </w:rPr>
              <w:t>JAAM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Japanese Association for Acute Medicine</w:t>
            </w:r>
            <w:r w:rsidR="009F3D4B" w:rsidRPr="00B43106">
              <w:rPr>
                <w:rFonts w:ascii="Times New Roman" w:hAnsi="Times New Roman"/>
                <w:szCs w:val="21"/>
                <w:lang w:val="en-GB"/>
              </w:rPr>
              <w:t>,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i/>
                <w:iCs/>
                <w:szCs w:val="21"/>
                <w:lang w:val="en-GB"/>
              </w:rPr>
              <w:t>DIC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disseminated intravascular coagulation</w:t>
            </w:r>
            <w:r w:rsidR="009F3D4B" w:rsidRPr="00B43106">
              <w:rPr>
                <w:rFonts w:ascii="Times New Roman" w:hAnsi="Times New Roman"/>
                <w:szCs w:val="21"/>
                <w:lang w:val="en-GB"/>
              </w:rPr>
              <w:t>,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i/>
                <w:iCs/>
                <w:szCs w:val="21"/>
                <w:lang w:val="en-GB"/>
              </w:rPr>
              <w:t>SIRS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systemic inflammatory response syndrome</w:t>
            </w:r>
          </w:p>
        </w:tc>
      </w:tr>
    </w:tbl>
    <w:p w14:paraId="4FA820A6" w14:textId="77777777" w:rsidR="00391097" w:rsidRDefault="00391097" w:rsidP="007A52EF">
      <w:pPr>
        <w:jc w:val="left"/>
        <w:rPr>
          <w:rFonts w:ascii="Times New Roman" w:hAnsi="Times New Roman"/>
          <w:b/>
          <w:color w:val="FF0000"/>
          <w:szCs w:val="21"/>
          <w:lang w:val="en-GB"/>
        </w:rPr>
        <w:sectPr w:rsidR="00391097" w:rsidSect="0039109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b"/>
        <w:tblW w:w="13291" w:type="dxa"/>
        <w:tblLook w:val="04A0" w:firstRow="1" w:lastRow="0" w:firstColumn="1" w:lastColumn="0" w:noHBand="0" w:noVBand="1"/>
      </w:tblPr>
      <w:tblGrid>
        <w:gridCol w:w="3227"/>
        <w:gridCol w:w="10064"/>
      </w:tblGrid>
      <w:tr w:rsidR="007A52EF" w:rsidRPr="002F30FB" w14:paraId="7BCD3310" w14:textId="77777777" w:rsidTr="007A52EF">
        <w:tc>
          <w:tcPr>
            <w:tcW w:w="13291" w:type="dxa"/>
            <w:gridSpan w:val="2"/>
            <w:tcBorders>
              <w:top w:val="nil"/>
              <w:left w:val="nil"/>
              <w:right w:val="nil"/>
            </w:tcBorders>
          </w:tcPr>
          <w:p w14:paraId="3936865B" w14:textId="5369AF31" w:rsidR="007A52EF" w:rsidRPr="002F30FB" w:rsidRDefault="007A52EF" w:rsidP="007578FB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lastRenderedPageBreak/>
              <w:t>Table S</w:t>
            </w:r>
            <w:r w:rsidR="007578FB" w:rsidRPr="00B43106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4</w:t>
            </w:r>
            <w:r w:rsidRPr="00B43106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T</w:t>
            </w:r>
            <w:r w:rsidRPr="002F30FB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lang w:val="en-GB"/>
              </w:rPr>
              <w:t>he 32 variables used to calculate propensity score</w:t>
            </w:r>
            <w:r w:rsidR="004A6F2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lang w:val="en-GB"/>
              </w:rPr>
              <w:t>s</w:t>
            </w:r>
            <w:r w:rsidRPr="002F30FB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lang w:val="en-GB"/>
              </w:rPr>
              <w:t xml:space="preserve"> in the logistic regression model</w:t>
            </w:r>
          </w:p>
        </w:tc>
      </w:tr>
      <w:tr w:rsidR="007A52EF" w:rsidRPr="002F30FB" w14:paraId="15C5C811" w14:textId="77777777" w:rsidTr="007A52EF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14:paraId="0A2CDD22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Patient characteristics</w:t>
            </w:r>
          </w:p>
        </w:tc>
        <w:tc>
          <w:tcPr>
            <w:tcW w:w="10064" w:type="dxa"/>
            <w:tcBorders>
              <w:left w:val="nil"/>
              <w:bottom w:val="nil"/>
              <w:right w:val="nil"/>
            </w:tcBorders>
          </w:tcPr>
          <w:p w14:paraId="762C1F9D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1) age, 2) sex</w:t>
            </w:r>
          </w:p>
        </w:tc>
      </w:tr>
      <w:tr w:rsidR="007A52EF" w:rsidRPr="002F30FB" w14:paraId="523894B1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F98FBBB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Illness severity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0AFE20AF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3) SIRS score, 4) SOFA score, 5) APACHE II score, 6) JAAM DIC score, 7) ISTH overt DIC score, 8) positive blood culture</w:t>
            </w:r>
          </w:p>
        </w:tc>
      </w:tr>
      <w:tr w:rsidR="007A52EF" w:rsidRPr="002F30FB" w14:paraId="4D991989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FAD3034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9) Source of ICU admiss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121F15EE" w14:textId="79D39969" w:rsidR="007A52EF" w:rsidRPr="002F30FB" w:rsidRDefault="004A6F2A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E</w:t>
            </w:r>
            <w:r w:rsidR="007A52EF" w:rsidRPr="002F30FB">
              <w:rPr>
                <w:rFonts w:ascii="Times New Roman" w:hAnsi="Times New Roman"/>
                <w:sz w:val="21"/>
                <w:szCs w:val="21"/>
                <w:lang w:val="en-GB"/>
              </w:rPr>
              <w:t>mergency department/ward/other hospital</w:t>
            </w:r>
          </w:p>
        </w:tc>
      </w:tr>
      <w:tr w:rsidR="007A52EF" w:rsidRPr="002F30FB" w14:paraId="53F8EE45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57580F4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Pre-existing condi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07E0BE80" w14:textId="6B278A7A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10) liver insufficiency, 11) chronic heart failure, 12) chronic respiratory disorder, 13) chronic h</w:t>
            </w:r>
            <w:r w:rsidR="00262926">
              <w:rPr>
                <w:rFonts w:ascii="Times New Roman" w:hAnsi="Times New Roman"/>
                <w:sz w:val="21"/>
                <w:szCs w:val="21"/>
                <w:lang w:val="en-GB"/>
              </w:rPr>
              <w:t>a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emodialysis, 14) immunocompromised</w:t>
            </w:r>
          </w:p>
        </w:tc>
      </w:tr>
      <w:tr w:rsidR="007A52EF" w:rsidRPr="002F30FB" w14:paraId="6F5D6483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D9A8A2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New organ dysfunc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2C2700FB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15) respiratory, 16) cardiovascular, 17) renal, 18) hepatic, 19) coagulation</w:t>
            </w:r>
          </w:p>
        </w:tc>
      </w:tr>
      <w:tr w:rsidR="007A52EF" w:rsidRPr="002F30FB" w14:paraId="3B50BC95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CE5F2CB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20) ICU characteristics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4CA043AA" w14:textId="45B1594A" w:rsidR="007A52EF" w:rsidRPr="002F30FB" w:rsidRDefault="004A6F2A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</w:t>
            </w:r>
            <w:r w:rsidR="007A52EF" w:rsidRPr="002F30FB">
              <w:rPr>
                <w:rFonts w:ascii="Times New Roman" w:hAnsi="Times New Roman"/>
                <w:sz w:val="21"/>
                <w:szCs w:val="21"/>
                <w:lang w:val="en-GB"/>
              </w:rPr>
              <w:t>losed ICU/open ICU/other</w:t>
            </w:r>
          </w:p>
        </w:tc>
      </w:tr>
      <w:tr w:rsidR="007A52EF" w:rsidRPr="002F30FB" w14:paraId="63AE4940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35F6238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21) Primary source of infec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1D47B9C4" w14:textId="3FBB475F" w:rsidR="007A52EF" w:rsidRPr="002F30FB" w:rsidRDefault="004A6F2A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A</w:t>
            </w:r>
            <w:r w:rsidR="007A52EF" w:rsidRPr="002F30FB">
              <w:rPr>
                <w:rFonts w:ascii="Times New Roman" w:hAnsi="Times New Roman"/>
                <w:sz w:val="21"/>
                <w:szCs w:val="21"/>
                <w:lang w:val="en-GB"/>
              </w:rPr>
              <w:t>bdomen/lung/urinary tract/</w:t>
            </w:r>
            <w:proofErr w:type="spellStart"/>
            <w:r w:rsidR="007A52EF" w:rsidRPr="002F30FB">
              <w:rPr>
                <w:rFonts w:ascii="Times New Roman" w:hAnsi="Times New Roman"/>
                <w:sz w:val="21"/>
                <w:szCs w:val="21"/>
                <w:lang w:val="en-GB"/>
              </w:rPr>
              <w:t>bone+soft</w:t>
            </w:r>
            <w:proofErr w:type="spellEnd"/>
            <w:r w:rsidR="007A52EF"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tissue/central nervous system/</w:t>
            </w:r>
            <w:proofErr w:type="spellStart"/>
            <w:r w:rsidR="007A52EF" w:rsidRPr="002F30FB">
              <w:rPr>
                <w:rFonts w:ascii="Times New Roman" w:hAnsi="Times New Roman"/>
                <w:sz w:val="21"/>
                <w:szCs w:val="21"/>
                <w:lang w:val="en-GB"/>
              </w:rPr>
              <w:t>other+unknown</w:t>
            </w:r>
            <w:proofErr w:type="spellEnd"/>
          </w:p>
        </w:tc>
      </w:tr>
      <w:tr w:rsidR="007A52EF" w:rsidRPr="002F30FB" w14:paraId="72412641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03D0D2B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22) Causal microorganisms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312EFA32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Gram-positive bacteria/Gram-negative bacteria/mixed organisms/other/unknown</w:t>
            </w:r>
          </w:p>
        </w:tc>
      </w:tr>
      <w:tr w:rsidR="007A52EF" w:rsidRPr="002F30FB" w14:paraId="002F2B7C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8658080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Anticoagulant therapy not for DIC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78FF961F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23) </w:t>
            </w:r>
            <w:proofErr w:type="spellStart"/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nafamostat</w:t>
            </w:r>
            <w:proofErr w:type="spellEnd"/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mesilate</w:t>
            </w:r>
            <w:proofErr w:type="spellEnd"/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for renal replacement therapy, 24) heparin for venous thromboembolism prophylaxis, 25) warfarin, 26) anti-platelet drugs, 27) others</w:t>
            </w:r>
          </w:p>
        </w:tc>
      </w:tr>
      <w:tr w:rsidR="007A52EF" w:rsidRPr="002F30FB" w14:paraId="37554CCA" w14:textId="77777777" w:rsidTr="007A52E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CA3F037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Other therapeutic interventions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2843425A" w14:textId="77777777" w:rsidR="007A52EF" w:rsidRPr="002F30FB" w:rsidRDefault="007A52EF" w:rsidP="009507F2">
            <w:pPr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28) immunoglobulin, 29) low-dose steroid, 30) renal replacement therapy, 31) PMX-DHP, 32) surgical intervention</w:t>
            </w:r>
          </w:p>
        </w:tc>
      </w:tr>
      <w:tr w:rsidR="007A52EF" w:rsidRPr="002F30FB" w14:paraId="7DBC3EE7" w14:textId="77777777" w:rsidTr="007A52EF">
        <w:tc>
          <w:tcPr>
            <w:tcW w:w="13291" w:type="dxa"/>
            <w:gridSpan w:val="2"/>
            <w:tcBorders>
              <w:left w:val="nil"/>
              <w:bottom w:val="nil"/>
              <w:right w:val="nil"/>
            </w:tcBorders>
          </w:tcPr>
          <w:p w14:paraId="5E6FAFE8" w14:textId="5D7A4841" w:rsidR="007A52EF" w:rsidRPr="002F30FB" w:rsidRDefault="007A52EF" w:rsidP="009507F2">
            <w:pPr>
              <w:ind w:right="-113"/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056544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 xml:space="preserve">SIRS 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Systemic Inflammatory Response Syndrome</w:t>
            </w:r>
            <w:r w:rsidR="009F3D4B">
              <w:rPr>
                <w:rFonts w:ascii="Times New Roman" w:hAnsi="Times New Roman"/>
                <w:sz w:val="21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 xml:space="preserve">SOFA 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Sequential Organ Failure Assessment</w:t>
            </w:r>
            <w:r w:rsidR="009F3D4B">
              <w:rPr>
                <w:rFonts w:ascii="Times New Roman" w:hAnsi="Times New Roman"/>
                <w:sz w:val="21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 xml:space="preserve">APACHE 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Acute Physiology and Chronic Health Evaluation</w:t>
            </w:r>
            <w:r w:rsidR="009F3D4B">
              <w:rPr>
                <w:rFonts w:ascii="Times New Roman" w:hAnsi="Times New Roman"/>
                <w:sz w:val="21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 xml:space="preserve">JAAM 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Japanese Association for Acute Medicine</w:t>
            </w:r>
            <w:r w:rsidR="009F3D4B">
              <w:rPr>
                <w:rFonts w:ascii="Times New Roman" w:hAnsi="Times New Roman"/>
                <w:sz w:val="21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 xml:space="preserve">ISTH 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International Society on Thrombosis and </w:t>
            </w:r>
            <w:proofErr w:type="spellStart"/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Hemostasis</w:t>
            </w:r>
            <w:proofErr w:type="spellEnd"/>
            <w:r w:rsidR="009F3D4B">
              <w:rPr>
                <w:rFonts w:ascii="Times New Roman" w:hAnsi="Times New Roman"/>
                <w:sz w:val="21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 xml:space="preserve">DIC 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disseminated intravascular coagulation</w:t>
            </w:r>
            <w:r w:rsidR="009F3D4B">
              <w:rPr>
                <w:rFonts w:ascii="Times New Roman" w:hAnsi="Times New Roman"/>
                <w:sz w:val="21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 xml:space="preserve">ICU 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>intensive care unit</w:t>
            </w:r>
            <w:r w:rsidR="009F3D4B">
              <w:rPr>
                <w:rFonts w:ascii="Times New Roman" w:hAnsi="Times New Roman"/>
                <w:sz w:val="21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color w:val="000000"/>
                <w:szCs w:val="21"/>
                <w:lang w:val="en-GB"/>
              </w:rPr>
              <w:t>PMX-DHP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 polymyxin B</w:t>
            </w:r>
            <w:r w:rsidRPr="002F30FB">
              <w:rPr>
                <w:lang w:val="en-GB"/>
              </w:rPr>
              <w:t xml:space="preserve"> 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direct </w:t>
            </w:r>
            <w:proofErr w:type="spellStart"/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h</w:t>
            </w:r>
            <w:r w:rsidR="00262926">
              <w:rPr>
                <w:rFonts w:ascii="Times New Roman" w:hAnsi="Times New Roman"/>
                <w:color w:val="000000"/>
                <w:szCs w:val="21"/>
                <w:lang w:val="en-GB"/>
              </w:rPr>
              <w:t>a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emoperfusion</w:t>
            </w:r>
            <w:proofErr w:type="spellEnd"/>
          </w:p>
        </w:tc>
      </w:tr>
    </w:tbl>
    <w:p w14:paraId="02981D40" w14:textId="77777777" w:rsidR="007A52EF" w:rsidRPr="002F30FB" w:rsidRDefault="007A52EF" w:rsidP="00915D3C">
      <w:pPr>
        <w:jc w:val="left"/>
        <w:rPr>
          <w:rFonts w:ascii="Times New Roman" w:hAnsi="Times New Roman"/>
          <w:b/>
          <w:color w:val="FF0000"/>
          <w:szCs w:val="21"/>
          <w:lang w:val="en-GB"/>
        </w:rPr>
        <w:sectPr w:rsidR="007A52EF" w:rsidRPr="002F30FB" w:rsidSect="007A52EF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W w:w="85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1560"/>
        <w:gridCol w:w="992"/>
      </w:tblGrid>
      <w:tr w:rsidR="00F2469D" w:rsidRPr="002F30FB" w14:paraId="4F95C118" w14:textId="77777777" w:rsidTr="00D821B4">
        <w:tc>
          <w:tcPr>
            <w:tcW w:w="850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48D810" w14:textId="09F68AD3" w:rsidR="00F2469D" w:rsidRPr="002F30FB" w:rsidRDefault="00F2469D" w:rsidP="007578FB">
            <w:pPr>
              <w:jc w:val="left"/>
              <w:rPr>
                <w:rFonts w:ascii="Arial" w:hAnsi="Arial" w:cs="Arial"/>
                <w:b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b/>
                <w:szCs w:val="21"/>
                <w:lang w:val="en-GB"/>
              </w:rPr>
              <w:lastRenderedPageBreak/>
              <w:t xml:space="preserve">Table </w:t>
            </w:r>
            <w:r w:rsidR="009D01BB" w:rsidRPr="00B43106">
              <w:rPr>
                <w:rFonts w:ascii="Times New Roman" w:hAnsi="Times New Roman"/>
                <w:b/>
                <w:szCs w:val="21"/>
                <w:lang w:val="en-GB"/>
              </w:rPr>
              <w:t>S</w:t>
            </w:r>
            <w:r w:rsidR="007578FB" w:rsidRPr="00B43106">
              <w:rPr>
                <w:rFonts w:ascii="Times New Roman" w:hAnsi="Times New Roman"/>
                <w:b/>
                <w:szCs w:val="21"/>
                <w:lang w:val="en-GB"/>
              </w:rPr>
              <w:t>5</w:t>
            </w:r>
            <w:r w:rsidRPr="00B43106">
              <w:rPr>
                <w:rFonts w:ascii="Times New Roman" w:hAnsi="Times New Roman"/>
                <w:b/>
                <w:szCs w:val="21"/>
                <w:lang w:val="en-GB"/>
              </w:rPr>
              <w:t xml:space="preserve"> </w:t>
            </w:r>
            <w:r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 xml:space="preserve">Baseline characteristics </w:t>
            </w:r>
            <w:r w:rsidR="008A7E20"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 xml:space="preserve">of patients </w:t>
            </w:r>
            <w:r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 xml:space="preserve">in </w:t>
            </w:r>
            <w:r w:rsidR="00262926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 xml:space="preserve">the </w:t>
            </w:r>
            <w:r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 xml:space="preserve">high-risk subset (SOFA score 13-17) </w:t>
            </w:r>
            <w:r w:rsidR="00484225"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 xml:space="preserve">treated </w:t>
            </w:r>
            <w:r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 xml:space="preserve">or </w:t>
            </w:r>
            <w:r w:rsidR="005A720E"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>un</w:t>
            </w:r>
            <w:r w:rsidR="00484225"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 xml:space="preserve">treated </w:t>
            </w:r>
            <w:r w:rsidRPr="002F30FB">
              <w:rPr>
                <w:rFonts w:ascii="Times New Roman" w:hAnsi="Times New Roman"/>
                <w:bCs/>
                <w:color w:val="000000" w:themeColor="text1"/>
                <w:szCs w:val="21"/>
                <w:lang w:val="en-GB"/>
              </w:rPr>
              <w:t>with anticoagulant</w:t>
            </w:r>
          </w:p>
        </w:tc>
      </w:tr>
      <w:tr w:rsidR="00F2469D" w:rsidRPr="002F30FB" w14:paraId="65DFCD1E" w14:textId="77777777" w:rsidTr="00D821B4"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1D830C" w14:textId="77777777" w:rsidR="00F2469D" w:rsidRPr="002F30FB" w:rsidRDefault="00F2469D" w:rsidP="00263D02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392837" w14:textId="77777777" w:rsidR="00F2469D" w:rsidRPr="002F30FB" w:rsidRDefault="00F2469D" w:rsidP="00263D02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Overall</w:t>
            </w:r>
          </w:p>
          <w:p w14:paraId="2DC8C369" w14:textId="6A37AAA7" w:rsidR="00F2469D" w:rsidRPr="002F30FB" w:rsidRDefault="00F2469D" w:rsidP="007753EC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 xml:space="preserve">(n = </w:t>
            </w:r>
            <w:r w:rsidR="007753EC" w:rsidRPr="002F30FB">
              <w:rPr>
                <w:rFonts w:ascii="Times New Roman" w:hAnsi="Times New Roman"/>
                <w:szCs w:val="21"/>
                <w:lang w:val="en-GB"/>
              </w:rPr>
              <w:t>505</w:t>
            </w:r>
            <w:r w:rsidRPr="002F30FB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FD6F89" w14:textId="77777777" w:rsidR="00F2469D" w:rsidRPr="002F30FB" w:rsidRDefault="00F2469D" w:rsidP="00263D02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Anticoagulant</w:t>
            </w:r>
          </w:p>
          <w:p w14:paraId="5AAC8CD2" w14:textId="4CC42B4E" w:rsidR="00F2469D" w:rsidRPr="002F30FB" w:rsidRDefault="00F2469D" w:rsidP="007753EC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group (n = </w:t>
            </w:r>
            <w:r w:rsidR="007753EC"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328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A33B04" w14:textId="77777777" w:rsidR="00F2469D" w:rsidRPr="002F30FB" w:rsidRDefault="00F2469D" w:rsidP="00263D02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Control group</w:t>
            </w:r>
          </w:p>
          <w:p w14:paraId="191BE36B" w14:textId="0F269E3E" w:rsidR="00F2469D" w:rsidRPr="002F30FB" w:rsidRDefault="00F2469D" w:rsidP="007753EC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(n = 1</w:t>
            </w:r>
            <w:r w:rsidR="007753EC"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77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F046FA" w14:textId="58487C69" w:rsidR="00F2469D" w:rsidRPr="002F30FB" w:rsidRDefault="00F2469D" w:rsidP="00263D02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i/>
                <w:szCs w:val="21"/>
                <w:lang w:val="en-GB"/>
              </w:rPr>
              <w:t>p</w:t>
            </w:r>
            <w:r w:rsidRPr="002F30FB">
              <w:rPr>
                <w:rFonts w:ascii="Times New Roman" w:hAnsi="Times New Roman"/>
                <w:szCs w:val="21"/>
                <w:lang w:val="en-GB"/>
              </w:rPr>
              <w:t xml:space="preserve"> value</w:t>
            </w:r>
          </w:p>
        </w:tc>
      </w:tr>
      <w:tr w:rsidR="00F2469D" w:rsidRPr="002F30FB" w14:paraId="6E07D48F" w14:textId="77777777" w:rsidTr="00D821B4"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CCF21B" w14:textId="77777777" w:rsidR="00F2469D" w:rsidRPr="002F30FB" w:rsidRDefault="00F2469D" w:rsidP="00263D02">
            <w:pPr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t>Patient characteristic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70D977" w14:textId="77777777" w:rsidR="00F2469D" w:rsidRPr="002F30FB" w:rsidRDefault="00F2469D" w:rsidP="00263D02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537409" w14:textId="77777777" w:rsidR="00F2469D" w:rsidRPr="002F30FB" w:rsidRDefault="00F2469D" w:rsidP="00263D02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9753E3" w14:textId="77777777" w:rsidR="00F2469D" w:rsidRPr="002F30FB" w:rsidRDefault="00F2469D" w:rsidP="00263D02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7A0468" w14:textId="77777777" w:rsidR="00F2469D" w:rsidRPr="002F30FB" w:rsidRDefault="00F2469D" w:rsidP="00263D02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</w:tr>
      <w:tr w:rsidR="00F2469D" w:rsidRPr="002F30FB" w14:paraId="2C7A6B19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566E" w14:textId="53CD6C2B" w:rsidR="00F2469D" w:rsidRPr="002F30FB" w:rsidRDefault="00F2469D" w:rsidP="00D408C8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Age in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83C3" w14:textId="0DBD6E37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7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6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79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CCD3" w14:textId="48ACD32B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7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62-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79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6D3C" w14:textId="689F27F3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7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6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8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3B36" w14:textId="534B4123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867</w:t>
            </w:r>
          </w:p>
        </w:tc>
      </w:tr>
      <w:tr w:rsidR="00F2469D" w:rsidRPr="002F30FB" w14:paraId="13BD69CF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67CF" w14:textId="0ABB97F3" w:rsidR="00F2469D" w:rsidRPr="002F30FB" w:rsidRDefault="00F2469D" w:rsidP="00D408C8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Male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6637" w14:textId="739AD517" w:rsidR="00F2469D" w:rsidRPr="002F30FB" w:rsidRDefault="007753EC" w:rsidP="007753EC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05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60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02C1" w14:textId="3E9FDF12" w:rsidR="00F2469D" w:rsidRPr="002F30FB" w:rsidRDefault="007753EC" w:rsidP="007753E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96 (6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777D" w14:textId="163D88F0" w:rsidR="00F2469D" w:rsidRPr="002F30FB" w:rsidRDefault="007753EC" w:rsidP="007753E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09 (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B3ED" w14:textId="13E98DCA" w:rsidR="00F2469D" w:rsidRPr="002F30FB" w:rsidRDefault="00F2469D" w:rsidP="007753E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</w:t>
            </w:r>
            <w:r w:rsidR="007753E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689</w:t>
            </w:r>
          </w:p>
        </w:tc>
      </w:tr>
      <w:tr w:rsidR="00F2469D" w:rsidRPr="002F30FB" w14:paraId="6C49ADB8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F474" w14:textId="77777777" w:rsidR="00F2469D" w:rsidRPr="002F30FB" w:rsidRDefault="00F2469D" w:rsidP="00263D02">
            <w:pPr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t>Illness seve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E035" w14:textId="77777777" w:rsidR="00F2469D" w:rsidRPr="002F30FB" w:rsidRDefault="00F2469D" w:rsidP="00263D02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highlight w:val="yellow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1177" w14:textId="77777777" w:rsidR="00F2469D" w:rsidRPr="002F30FB" w:rsidRDefault="00F2469D" w:rsidP="00263D02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highlight w:val="yellow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F59F" w14:textId="77777777" w:rsidR="00F2469D" w:rsidRPr="002F30FB" w:rsidRDefault="00F2469D" w:rsidP="00263D02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A41D" w14:textId="77777777" w:rsidR="00F2469D" w:rsidRPr="002F30FB" w:rsidRDefault="00F2469D" w:rsidP="00263D02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</w:p>
        </w:tc>
      </w:tr>
      <w:tr w:rsidR="00F2469D" w:rsidRPr="002F30FB" w14:paraId="190B4C2D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6D18" w14:textId="59C0EF16" w:rsidR="00F2469D" w:rsidRPr="002F30FB" w:rsidRDefault="00F2469D" w:rsidP="00D408C8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SIR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184B" w14:textId="6A84988E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 (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E8A2" w14:textId="76439630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 (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8491" w14:textId="1B39BC35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 (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6FDC" w14:textId="7D9796F0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699</w:t>
            </w:r>
          </w:p>
        </w:tc>
      </w:tr>
      <w:tr w:rsidR="00F2469D" w:rsidRPr="002F30FB" w14:paraId="56202383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1A8F" w14:textId="59A10678" w:rsidR="00F2469D" w:rsidRPr="002F30FB" w:rsidRDefault="00F2469D" w:rsidP="00D408C8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SOFA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D358" w14:textId="0D21D037" w:rsidR="00F2469D" w:rsidRPr="002F30FB" w:rsidRDefault="003D4EFC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4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3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1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7FF5" w14:textId="2039AE53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3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1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9B30" w14:textId="22D5E827" w:rsidR="00F2469D" w:rsidRPr="002F30FB" w:rsidRDefault="003D4EFC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4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3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1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81B1" w14:textId="021C25EB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811</w:t>
            </w:r>
          </w:p>
        </w:tc>
      </w:tr>
      <w:tr w:rsidR="00F2469D" w:rsidRPr="002F30FB" w14:paraId="4CA18BF0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4BFB" w14:textId="1181FD84" w:rsidR="00F2469D" w:rsidRPr="002F30FB" w:rsidRDefault="00F2469D" w:rsidP="00D408C8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APACHE II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AB88" w14:textId="1BFC148C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9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5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6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67F5" w14:textId="1A2C2907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9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5-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FCE5" w14:textId="55E27898" w:rsidR="00F2469D" w:rsidRPr="002F30FB" w:rsidRDefault="003D4EFC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 (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5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8</w:t>
            </w:r>
            <w:r w:rsidR="00F2469D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9D55" w14:textId="03FD6258" w:rsidR="00F2469D" w:rsidRPr="002F30FB" w:rsidRDefault="00F2469D" w:rsidP="003D4EFC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</w:t>
            </w:r>
            <w:r w:rsidR="003D4EFC"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5</w:t>
            </w:r>
          </w:p>
        </w:tc>
      </w:tr>
      <w:tr w:rsidR="000F3B06" w:rsidRPr="002F30FB" w14:paraId="14308241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6118" w14:textId="260FC41B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ISTH DIC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CA4F" w14:textId="45E2F755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 (3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0473" w14:textId="2F374236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 (3-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21D" w14:textId="75F3CC48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 (3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39C8" w14:textId="24F0EEFA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11</w:t>
            </w:r>
          </w:p>
        </w:tc>
      </w:tr>
      <w:tr w:rsidR="000F3B06" w:rsidRPr="002F30FB" w14:paraId="29DF48B8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49A8" w14:textId="42E7753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JAAM DIC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9935" w14:textId="1487205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6 (4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64BC" w14:textId="4C4BF4EE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6 (4-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825F" w14:textId="7091D646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 (3-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5CF1" w14:textId="6DB3AE76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01</w:t>
            </w:r>
          </w:p>
        </w:tc>
      </w:tr>
      <w:tr w:rsidR="000F3B06" w:rsidRPr="002F30FB" w14:paraId="194F6124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E0E8" w14:textId="445644C0" w:rsidR="000F3B06" w:rsidRPr="002F30FB" w:rsidRDefault="000F3B06" w:rsidP="000F3B06">
            <w:pPr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t>Source of ICU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1D37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A744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9ED8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6E5B" w14:textId="090ACBA9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558</w:t>
            </w:r>
          </w:p>
        </w:tc>
      </w:tr>
      <w:tr w:rsidR="000F3B06" w:rsidRPr="002F30FB" w14:paraId="277EA624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71E1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Emergency depar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895F" w14:textId="234C2A00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18 (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EA09" w14:textId="5372B9D2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36 (4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4417" w14:textId="20F785E9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82 (4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2AFB" w14:textId="039CED49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</w:t>
            </w:r>
          </w:p>
        </w:tc>
      </w:tr>
      <w:tr w:rsidR="000F3B06" w:rsidRPr="002F30FB" w14:paraId="40AB4B35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8D71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0424" w14:textId="132EFDD5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54 (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959F" w14:textId="4747541C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04 (3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C59E" w14:textId="47CA4A33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0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E225" w14:textId="7B14DEEF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</w:t>
            </w:r>
          </w:p>
        </w:tc>
      </w:tr>
      <w:tr w:rsidR="000F3B06" w:rsidRPr="002F30FB" w14:paraId="2532E242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F8B7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Other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35DC" w14:textId="30387D55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33 (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074B" w14:textId="4E6DEC6E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88 (2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C84D" w14:textId="498091E0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5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F5C8" w14:textId="3A8CD34B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-</w:t>
            </w:r>
          </w:p>
        </w:tc>
      </w:tr>
      <w:tr w:rsidR="000F3B06" w:rsidRPr="002F30FB" w14:paraId="6593BE13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C755" w14:textId="77777777" w:rsidR="000F3B06" w:rsidRPr="002F30FB" w:rsidRDefault="000F3B06" w:rsidP="000F3B06">
            <w:pPr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t>Pre-existing 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DB0D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4D07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CE13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8226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</w:tr>
      <w:tr w:rsidR="000F3B06" w:rsidRPr="002F30FB" w14:paraId="436095C2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C9AC" w14:textId="3C984F2B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Liver insuffici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C577" w14:textId="2AEB1635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8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5B59" w14:textId="6E23B2AA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1522" w14:textId="4DB846F6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B536" w14:textId="0A065CE2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372</w:t>
            </w:r>
          </w:p>
        </w:tc>
      </w:tr>
      <w:tr w:rsidR="000F3B06" w:rsidRPr="002F30FB" w14:paraId="2699AAEC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15B5" w14:textId="3A220129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Chronic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9F9E" w14:textId="61D1A5A5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3 (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2260" w14:textId="6E431195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8 (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9CA3" w14:textId="6C5C40C8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D1EF" w14:textId="04ED14C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13</w:t>
            </w:r>
          </w:p>
        </w:tc>
      </w:tr>
      <w:tr w:rsidR="000F3B06" w:rsidRPr="002F30FB" w14:paraId="15CC7FF3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E531" w14:textId="459341E2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Chronic respiratory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7140" w14:textId="38FAE0DC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0 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862E" w14:textId="66AC9E68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0 (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7C0F" w14:textId="1D96DF02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0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3420" w14:textId="14DE3E4F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153</w:t>
            </w:r>
          </w:p>
        </w:tc>
      </w:tr>
      <w:tr w:rsidR="000F3B06" w:rsidRPr="002F30FB" w14:paraId="2C04D141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5C53" w14:textId="5FD6EDFC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Chronic h</w:t>
            </w:r>
            <w:r w:rsidR="00262926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a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emodi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CE32" w14:textId="2998BA85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5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192C" w14:textId="08128C98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4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91FE" w14:textId="32C09E73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1 (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6B0D" w14:textId="3340A5CC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606</w:t>
            </w:r>
          </w:p>
        </w:tc>
      </w:tr>
      <w:tr w:rsidR="000F3B06" w:rsidRPr="002F30FB" w14:paraId="47F48509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7252" w14:textId="41A0AB34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Immunocompromi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871C" w14:textId="7CB2ADD4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73 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166A" w14:textId="4FE7376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8 (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A0CC" w14:textId="22695DE4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5 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861A" w14:textId="335B6FE6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876</w:t>
            </w:r>
          </w:p>
        </w:tc>
      </w:tr>
      <w:tr w:rsidR="000F3B06" w:rsidRPr="002F30FB" w14:paraId="63748135" w14:textId="77777777" w:rsidTr="007C2EB4"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4D63" w14:textId="1936F9A4" w:rsidR="000F3B06" w:rsidRPr="002F30FB" w:rsidRDefault="000F3B06" w:rsidP="000F3B06">
            <w:pPr>
              <w:adjustRightInd w:val="0"/>
              <w:contextualSpacing/>
              <w:jc w:val="left"/>
              <w:rPr>
                <w:rFonts w:ascii="Times New Roman" w:hAnsi="Times New Roman"/>
                <w:color w:val="FF0000"/>
                <w:szCs w:val="21"/>
                <w:highlight w:val="yellow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shd w:val="pct15" w:color="auto" w:fill="FFFFFF"/>
                <w:lang w:val="en-GB"/>
              </w:rPr>
              <w:t xml:space="preserve">New organ dysfunction (SOFA subscores </w:t>
            </w:r>
            <w:r w:rsidRPr="002F30FB">
              <w:rPr>
                <w:rFonts w:ascii="Arial" w:hAnsi="Arial" w:cs="Arial"/>
                <w:color w:val="000000" w:themeColor="text1"/>
                <w:szCs w:val="21"/>
                <w:shd w:val="pct15" w:color="auto" w:fill="FFFFFF"/>
                <w:lang w:val="en-GB"/>
              </w:rPr>
              <w:t>≥</w:t>
            </w:r>
            <w:r w:rsidRPr="002F30FB">
              <w:rPr>
                <w:rFonts w:ascii="Times New Roman" w:hAnsi="Times New Roman"/>
                <w:color w:val="000000" w:themeColor="text1"/>
                <w:szCs w:val="21"/>
                <w:shd w:val="pct15" w:color="auto" w:fill="FFFFFF"/>
                <w:lang w:val="en-GB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7D0D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highlight w:val="yellow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0408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9C78" w14:textId="7777777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FF0000"/>
                <w:szCs w:val="21"/>
                <w:highlight w:val="yellow"/>
                <w:lang w:val="en-GB"/>
              </w:rPr>
            </w:pPr>
          </w:p>
        </w:tc>
      </w:tr>
      <w:tr w:rsidR="000F3B06" w:rsidRPr="002F30FB" w14:paraId="4CCA9BB2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B163" w14:textId="4BD4D051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Respir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E25A" w14:textId="600E4EA6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44 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8A29" w14:textId="4B8F297D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88 (8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1D36" w14:textId="1678E2E0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56 (8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840C" w14:textId="005A823B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913</w:t>
            </w:r>
          </w:p>
        </w:tc>
      </w:tr>
      <w:tr w:rsidR="000F3B06" w:rsidRPr="002F30FB" w14:paraId="27038A52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E59E" w14:textId="3E4898E1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Cardiovascu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8BBB" w14:textId="1ECCF042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85 (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5AA6" w14:textId="15778E8B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17 (9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8AB8" w14:textId="62AABD03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68 (9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645A" w14:textId="4968BC2F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341</w:t>
            </w:r>
          </w:p>
        </w:tc>
      </w:tr>
      <w:tr w:rsidR="000F3B06" w:rsidRPr="002F30FB" w14:paraId="50B2797C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2A0E" w14:textId="021DC755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32C0" w14:textId="12E9932E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17 (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DD86" w14:textId="61702698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75 (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1521" w14:textId="67EEE993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42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565A" w14:textId="3ADA5178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307</w:t>
            </w:r>
          </w:p>
        </w:tc>
      </w:tr>
      <w:tr w:rsidR="000F3B06" w:rsidRPr="002F30FB" w14:paraId="6CDCE1DD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6C20" w14:textId="4B74C851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Hep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FEEA" w14:textId="731744D6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44 (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1114" w14:textId="6908DEF2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94 (2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FD57" w14:textId="1FAB98C3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0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BA9C" w14:textId="5C8BB1F3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922</w:t>
            </w:r>
          </w:p>
        </w:tc>
      </w:tr>
      <w:tr w:rsidR="000F3B06" w:rsidRPr="002F30FB" w14:paraId="67A384A1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CA67" w14:textId="5A35AD5C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Coag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B9A5" w14:textId="6E42B581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45 (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BBE4" w14:textId="27E08867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29 (7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0893" w14:textId="7C210A70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16 (6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B4B7" w14:textId="5718B33B" w:rsidR="000F3B06" w:rsidRPr="002F30FB" w:rsidRDefault="000F3B06" w:rsidP="000F3B06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324</w:t>
            </w:r>
          </w:p>
        </w:tc>
      </w:tr>
      <w:tr w:rsidR="000F3B06" w:rsidRPr="002F30FB" w14:paraId="7C80FE4A" w14:textId="77777777" w:rsidTr="00D821B4">
        <w:trPr>
          <w:trHeight w:val="1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FA3D" w14:textId="70BD6621" w:rsidR="000F3B06" w:rsidRPr="002F30FB" w:rsidRDefault="000F3B06" w:rsidP="000F3B06">
            <w:pPr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t>Primary source of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D1F3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1E50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9E08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70DF" w14:textId="150774FF" w:rsidR="000F3B06" w:rsidRPr="002F30FB" w:rsidRDefault="000F3B06" w:rsidP="000F3B06">
            <w:pPr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687</w:t>
            </w:r>
          </w:p>
        </w:tc>
      </w:tr>
      <w:tr w:rsidR="000F3B06" w:rsidRPr="002F30FB" w14:paraId="23936D7F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5092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Abd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DC44" w14:textId="2AFB6CD1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68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CD7C" w14:textId="7EF603B3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13 (3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CB0A" w14:textId="67EB6CDD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5 (3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29EF" w14:textId="3F99AB85" w:rsidR="000F3B06" w:rsidRPr="002F30FB" w:rsidRDefault="000F3B06" w:rsidP="000F3B06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-</w:t>
            </w:r>
          </w:p>
        </w:tc>
      </w:tr>
      <w:tr w:rsidR="000F3B06" w:rsidRPr="002F30FB" w14:paraId="6851E990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7966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Lu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3D35" w14:textId="73F33B1D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21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FD75" w14:textId="6617A8D4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74 (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5E39" w14:textId="687BD59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7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A00E" w14:textId="42DE816E" w:rsidR="000F3B06" w:rsidRPr="002F30FB" w:rsidRDefault="000F3B06" w:rsidP="000F3B06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-</w:t>
            </w:r>
          </w:p>
        </w:tc>
      </w:tr>
      <w:tr w:rsidR="000F3B06" w:rsidRPr="002F30FB" w14:paraId="579A1C21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2729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Urina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0E4F" w14:textId="0FC10A60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88 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D24E" w14:textId="52BCB5DA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61 (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B981" w14:textId="0B1E0799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7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4210" w14:textId="7BA4D35E" w:rsidR="000F3B06" w:rsidRPr="002F30FB" w:rsidRDefault="000F3B06" w:rsidP="000F3B06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-</w:t>
            </w:r>
          </w:p>
        </w:tc>
      </w:tr>
      <w:tr w:rsidR="000F3B06" w:rsidRPr="002F30FB" w14:paraId="228D9CB3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004B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Bone/soft tiss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2314" w14:textId="00A765E4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49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63F9" w14:textId="0A210641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3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19A8" w14:textId="29F7D242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6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FF78" w14:textId="644C9C04" w:rsidR="000F3B06" w:rsidRPr="002F30FB" w:rsidRDefault="000F3B06" w:rsidP="000F3B06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-</w:t>
            </w:r>
          </w:p>
        </w:tc>
      </w:tr>
      <w:tr w:rsidR="000F3B06" w:rsidRPr="002F30FB" w14:paraId="366445FE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4D67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Central nervous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421B" w14:textId="6FC1531E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3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EFE8" w14:textId="49764752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8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78E9" w14:textId="44815D0B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767C" w14:textId="66CC2FBC" w:rsidR="000F3B06" w:rsidRPr="002F30FB" w:rsidRDefault="000F3B06" w:rsidP="000F3B06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-</w:t>
            </w:r>
          </w:p>
        </w:tc>
      </w:tr>
      <w:tr w:rsidR="000F3B06" w:rsidRPr="002F30FB" w14:paraId="1490EC35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FE09" w14:textId="77777777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Other/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742A" w14:textId="677F8E1E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66 (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4162" w14:textId="7CE46AE2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9 (1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0313" w14:textId="4E783F7D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7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CBC4" w14:textId="56BDFA9D" w:rsidR="000F3B06" w:rsidRPr="002F30FB" w:rsidRDefault="000F3B06" w:rsidP="000F3B06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-</w:t>
            </w:r>
          </w:p>
        </w:tc>
      </w:tr>
      <w:tr w:rsidR="000F3B06" w:rsidRPr="002F30FB" w14:paraId="6EC2CC20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C0C3" w14:textId="77777777" w:rsidR="000F3B06" w:rsidRPr="002F30FB" w:rsidRDefault="000F3B06" w:rsidP="000F3B06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lastRenderedPageBreak/>
              <w:t>Other therapeutic interven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EEC8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1E63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8A7E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C509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FF0000"/>
                <w:szCs w:val="21"/>
                <w:lang w:val="en-GB"/>
              </w:rPr>
            </w:pPr>
          </w:p>
        </w:tc>
      </w:tr>
      <w:tr w:rsidR="000F3B06" w:rsidRPr="002F30FB" w14:paraId="77D49CB0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CA28" w14:textId="7EF74FCD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Immunoglob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34FB" w14:textId="5795D334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04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297E" w14:textId="619C1391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67 (5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BC56" w14:textId="4831696F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7 (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08DC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0F3B06" w:rsidRPr="002F30FB" w14:paraId="1EA50F19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F1B1" w14:textId="5008C3A6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Low-dose ster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E08D" w14:textId="71BFC955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95 (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657B" w14:textId="3635EBBF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41 (4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D482" w14:textId="0623A3B8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4 (3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5B3E" w14:textId="73EF7549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06</w:t>
            </w:r>
          </w:p>
        </w:tc>
      </w:tr>
      <w:tr w:rsidR="000F3B06" w:rsidRPr="002F30FB" w14:paraId="7F38C9DD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070D" w14:textId="6A69BF70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Renal replacement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56D1" w14:textId="0D7A678E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10 (6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4246" w14:textId="24F9E6A1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36 (7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7A08" w14:textId="721CB0D3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74 (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6664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0F3B06" w:rsidRPr="002F30FB" w14:paraId="6548A199" w14:textId="77777777" w:rsidTr="00D821B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24B0" w14:textId="489A8193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PMX-DH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4217" w14:textId="51C6ABDC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79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3124" w14:textId="31576979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44 (4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022D" w14:textId="06D32A96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5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58DB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0F3B06" w:rsidRPr="002F30FB" w14:paraId="36B9D980" w14:textId="77777777" w:rsidTr="00D821B4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6C54D5" w14:textId="6E15779C" w:rsidR="000F3B06" w:rsidRPr="002F30FB" w:rsidRDefault="000F3B06" w:rsidP="000F3B0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Surgical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FF3896" w14:textId="24350166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12 (4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2A97BA" w14:textId="36EECCCF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159 (4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0B8E1E" w14:textId="6445EB8E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53 (3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7DCAF" w14:textId="77777777" w:rsidR="000F3B06" w:rsidRPr="002F30FB" w:rsidRDefault="000F3B06" w:rsidP="000F3B06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0F3B06" w:rsidRPr="002F30FB" w14:paraId="090B037B" w14:textId="77777777" w:rsidTr="00D821B4">
        <w:tc>
          <w:tcPr>
            <w:tcW w:w="850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D9D89F" w14:textId="77777777" w:rsidR="000F3B06" w:rsidRPr="002F30FB" w:rsidRDefault="000F3B06" w:rsidP="000F3B06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F30FB">
              <w:rPr>
                <w:rFonts w:ascii="Times New Roman" w:hAnsi="Times New Roman"/>
                <w:szCs w:val="21"/>
                <w:lang w:val="en-GB"/>
              </w:rPr>
              <w:t>Data are expressed as group medians (interquartile range) or proportion (%)</w:t>
            </w:r>
          </w:p>
          <w:p w14:paraId="1C47C987" w14:textId="0C700AF5" w:rsidR="000F3B06" w:rsidRPr="002F30FB" w:rsidRDefault="000F3B06" w:rsidP="000F3B0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056544">
              <w:rPr>
                <w:rFonts w:ascii="Times New Roman" w:hAnsi="Times New Roman"/>
                <w:i/>
                <w:iCs/>
                <w:color w:val="000000"/>
                <w:szCs w:val="21"/>
                <w:lang w:val="en-GB"/>
              </w:rPr>
              <w:t xml:space="preserve">SIRS 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Systemic Inflammatory Response Syndrome</w:t>
            </w:r>
            <w:r w:rsidR="009F3D4B">
              <w:rPr>
                <w:rFonts w:ascii="Times New Roman" w:hAnsi="Times New Roman"/>
                <w:color w:val="000000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color w:val="000000"/>
                <w:szCs w:val="21"/>
                <w:lang w:val="en-GB"/>
              </w:rPr>
              <w:t xml:space="preserve">SOFA 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Sequential Organ Failure Assessment</w:t>
            </w:r>
            <w:r w:rsidR="009F3D4B">
              <w:rPr>
                <w:rFonts w:ascii="Times New Roman" w:hAnsi="Times New Roman"/>
                <w:color w:val="000000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color w:val="000000"/>
                <w:szCs w:val="21"/>
                <w:lang w:val="en-GB"/>
              </w:rPr>
              <w:t xml:space="preserve">APACHE 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Acute Physiology and Chronic Health Evaluation</w:t>
            </w:r>
            <w:r w:rsidR="009F3D4B">
              <w:rPr>
                <w:rFonts w:ascii="Times New Roman" w:hAnsi="Times New Roman"/>
                <w:color w:val="000000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ISTH </w:t>
            </w:r>
            <w:r w:rsidRPr="002F30F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International Society on Thrombosis and </w:t>
            </w:r>
            <w:proofErr w:type="spellStart"/>
            <w:r w:rsidRPr="002F30F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Hemostasis</w:t>
            </w:r>
            <w:proofErr w:type="spellEnd"/>
            <w:r w:rsidR="009F3D4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color w:val="000000"/>
                <w:szCs w:val="21"/>
                <w:lang w:val="en-GB"/>
              </w:rPr>
              <w:t xml:space="preserve">DIC </w:t>
            </w:r>
            <w:r w:rsidRPr="002F30F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disseminated intravascular coagulation</w:t>
            </w:r>
            <w:r w:rsidR="009F3D4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color w:val="000000"/>
                <w:szCs w:val="21"/>
                <w:lang w:val="en-GB"/>
              </w:rPr>
              <w:t xml:space="preserve">JAAM 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Japanese Association for Acute Medicine</w:t>
            </w:r>
            <w:r w:rsidR="009F3D4B">
              <w:rPr>
                <w:rFonts w:ascii="Times New Roman" w:hAnsi="Times New Roman"/>
                <w:color w:val="000000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ICU </w:t>
            </w:r>
            <w:r w:rsidRPr="002F30F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intensive care unit</w:t>
            </w:r>
            <w:r w:rsidR="009F3D4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,</w:t>
            </w:r>
            <w:r w:rsidRPr="002F30FB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6544">
              <w:rPr>
                <w:rFonts w:ascii="Times New Roman" w:hAnsi="Times New Roman"/>
                <w:i/>
                <w:iCs/>
                <w:color w:val="000000"/>
                <w:szCs w:val="21"/>
                <w:lang w:val="en-GB"/>
              </w:rPr>
              <w:t>PMX-DHP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 polymyxin B</w:t>
            </w:r>
            <w:r w:rsidRPr="002F30FB">
              <w:rPr>
                <w:lang w:val="en-GB"/>
              </w:rPr>
              <w:t xml:space="preserve"> 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direct </w:t>
            </w:r>
            <w:proofErr w:type="spellStart"/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h</w:t>
            </w:r>
            <w:r w:rsidR="00262926">
              <w:rPr>
                <w:rFonts w:ascii="Times New Roman" w:hAnsi="Times New Roman"/>
                <w:color w:val="000000"/>
                <w:szCs w:val="21"/>
                <w:lang w:val="en-GB"/>
              </w:rPr>
              <w:t>a</w:t>
            </w:r>
            <w:r w:rsidRPr="002F30FB">
              <w:rPr>
                <w:rFonts w:ascii="Times New Roman" w:hAnsi="Times New Roman"/>
                <w:color w:val="000000"/>
                <w:szCs w:val="21"/>
                <w:lang w:val="en-GB"/>
              </w:rPr>
              <w:t>emoperfusion</w:t>
            </w:r>
            <w:proofErr w:type="spellEnd"/>
          </w:p>
        </w:tc>
      </w:tr>
    </w:tbl>
    <w:p w14:paraId="1CB9D0BF" w14:textId="77777777" w:rsidR="005262F1" w:rsidRPr="002F30FB" w:rsidRDefault="005262F1" w:rsidP="009D01BB">
      <w:pPr>
        <w:jc w:val="left"/>
        <w:rPr>
          <w:rFonts w:ascii="Times New Roman" w:hAnsi="Times New Roman"/>
          <w:b/>
          <w:color w:val="FF0000"/>
          <w:szCs w:val="21"/>
          <w:lang w:val="en-GB"/>
        </w:rPr>
        <w:sectPr w:rsidR="005262F1" w:rsidRPr="002F30FB" w:rsidSect="0076180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2268"/>
        <w:gridCol w:w="1275"/>
        <w:gridCol w:w="1276"/>
      </w:tblGrid>
      <w:tr w:rsidR="009D01BB" w:rsidRPr="002F30FB" w14:paraId="77A6A5DC" w14:textId="77777777" w:rsidTr="004012FD">
        <w:tc>
          <w:tcPr>
            <w:tcW w:w="875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46154" w14:textId="5D3BAB98" w:rsidR="009D01BB" w:rsidRPr="00B43106" w:rsidRDefault="009D01BB" w:rsidP="007578FB">
            <w:pPr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b/>
                <w:szCs w:val="21"/>
                <w:lang w:val="en-GB"/>
              </w:rPr>
              <w:lastRenderedPageBreak/>
              <w:t>Table S</w:t>
            </w:r>
            <w:r w:rsidR="007578FB" w:rsidRPr="00B43106">
              <w:rPr>
                <w:rFonts w:ascii="Times New Roman" w:hAnsi="Times New Roman"/>
                <w:b/>
                <w:szCs w:val="21"/>
                <w:lang w:val="en-GB"/>
              </w:rPr>
              <w:t>6</w:t>
            </w:r>
            <w:r w:rsidRPr="00B43106">
              <w:rPr>
                <w:rFonts w:ascii="Times New Roman" w:hAnsi="Times New Roman"/>
                <w:b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bCs/>
                <w:szCs w:val="21"/>
                <w:lang w:val="en-GB"/>
              </w:rPr>
              <w:t xml:space="preserve">In-hospital mortality across subsets defined according to primary source of infection and </w:t>
            </w:r>
            <w:r w:rsidR="00262926" w:rsidRPr="00B43106">
              <w:rPr>
                <w:rFonts w:ascii="Times New Roman" w:hAnsi="Times New Roman"/>
                <w:bCs/>
                <w:szCs w:val="21"/>
                <w:lang w:val="en-GB"/>
              </w:rPr>
              <w:t xml:space="preserve">volume of </w:t>
            </w:r>
            <w:r w:rsidRPr="00B43106">
              <w:rPr>
                <w:rFonts w:ascii="Times New Roman" w:hAnsi="Times New Roman"/>
                <w:bCs/>
                <w:szCs w:val="21"/>
                <w:lang w:val="en-GB"/>
              </w:rPr>
              <w:t>sepsis patient</w:t>
            </w:r>
            <w:r w:rsidR="00262926" w:rsidRPr="00B43106">
              <w:rPr>
                <w:rFonts w:ascii="Times New Roman" w:hAnsi="Times New Roman"/>
                <w:bCs/>
                <w:szCs w:val="21"/>
                <w:lang w:val="en-GB"/>
              </w:rPr>
              <w:t>s at</w:t>
            </w:r>
            <w:r w:rsidRPr="00B43106">
              <w:rPr>
                <w:rFonts w:ascii="Times New Roman" w:hAnsi="Times New Roman"/>
                <w:bCs/>
                <w:szCs w:val="21"/>
                <w:lang w:val="en-GB"/>
              </w:rPr>
              <w:t xml:space="preserve"> each institution</w:t>
            </w:r>
          </w:p>
        </w:tc>
      </w:tr>
      <w:tr w:rsidR="004012FD" w:rsidRPr="002F30FB" w14:paraId="5FDB7C6A" w14:textId="77777777" w:rsidTr="00BC4F01">
        <w:tc>
          <w:tcPr>
            <w:tcW w:w="2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35DAAA" w14:textId="77777777" w:rsidR="00AF0E71" w:rsidRPr="00B43106" w:rsidRDefault="00AF0E71" w:rsidP="00AF0E71">
            <w:pPr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1521D8" w14:textId="1BBDDF84" w:rsidR="00AF0E71" w:rsidRPr="00B43106" w:rsidRDefault="00AF0E71" w:rsidP="00AF0E71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79C403" w14:textId="23442133" w:rsidR="00AF0E71" w:rsidRPr="00B43106" w:rsidRDefault="00AF0E71" w:rsidP="00AF0E71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HR (95% CI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487460" w14:textId="12E5D2D5" w:rsidR="00AF0E71" w:rsidRPr="00B43106" w:rsidRDefault="00AF0E71" w:rsidP="00AF0E71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i/>
                <w:szCs w:val="21"/>
                <w:lang w:val="en-GB"/>
              </w:rPr>
              <w:t>p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A54F2F" w14:textId="3D463618" w:rsidR="00AF0E71" w:rsidRPr="00B43106" w:rsidRDefault="00AF0E71" w:rsidP="00AF0E71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i/>
                <w:szCs w:val="21"/>
                <w:lang w:val="en-GB"/>
              </w:rPr>
              <w:t>p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for interaction</w:t>
            </w:r>
          </w:p>
        </w:tc>
      </w:tr>
      <w:tr w:rsidR="002B2386" w:rsidRPr="002F30FB" w14:paraId="162CA0A9" w14:textId="77777777" w:rsidTr="00BC4F01">
        <w:tc>
          <w:tcPr>
            <w:tcW w:w="28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40CD25" w14:textId="7F3E94A2" w:rsidR="00AF0E71" w:rsidRPr="00B43106" w:rsidRDefault="00AF0E71" w:rsidP="00AF0E71">
            <w:pPr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t>Primary source of infec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0AC7BB" w14:textId="77777777" w:rsidR="00AF0E71" w:rsidRPr="00B43106" w:rsidRDefault="00AF0E71" w:rsidP="00AF0E71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9D08C2" w14:textId="77777777" w:rsidR="00AF0E71" w:rsidRPr="00B43106" w:rsidRDefault="00AF0E71" w:rsidP="00AF0E71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65D150" w14:textId="77777777" w:rsidR="00AF0E71" w:rsidRPr="00B43106" w:rsidRDefault="00AF0E71" w:rsidP="00AF0E71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1BA242" w14:textId="3599D303" w:rsidR="00AF0E71" w:rsidRPr="00B43106" w:rsidRDefault="002D4974" w:rsidP="00AF0E71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269</w:t>
            </w:r>
          </w:p>
        </w:tc>
      </w:tr>
      <w:tr w:rsidR="004012FD" w:rsidRPr="002F30FB" w14:paraId="38AD3DE2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91C2F56" w14:textId="596EE07F" w:rsidR="005D4D27" w:rsidRPr="00B43106" w:rsidRDefault="005D4D27" w:rsidP="005D4D27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Abd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0DC12" w14:textId="74F05E7B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8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7729D" w14:textId="44658BBF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770 (0.571-1.0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949CDF" w14:textId="06AEE9FE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52D474" w14:textId="2A208420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4012FD" w:rsidRPr="002F30FB" w14:paraId="43DF134E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92BD579" w14:textId="3F7BAD30" w:rsidR="005D4D27" w:rsidRPr="00B43106" w:rsidRDefault="005D4D27" w:rsidP="005D4D27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98302" w14:textId="06AFDE49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6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13CDD3" w14:textId="23EF53D0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1.192 (0.890-1.5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CBF948" w14:textId="2F6F1C5E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73312" w14:textId="440A0717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4012FD" w:rsidRPr="002F30FB" w14:paraId="320DD482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D37BA18" w14:textId="1CE2F025" w:rsidR="005D4D27" w:rsidRPr="00B43106" w:rsidRDefault="005D4D27" w:rsidP="005D4D27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Urinary t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AF114" w14:textId="49238638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4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2F553F" w14:textId="72E0F6D2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426 (0.243-0.7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E62895" w14:textId="3B69C662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F95AC" w14:textId="77DEDBEC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4012FD" w:rsidRPr="002F30FB" w14:paraId="1BCA2DB1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79E3DCA" w14:textId="0DA75144" w:rsidR="005D4D27" w:rsidRPr="00B43106" w:rsidRDefault="005D4D27" w:rsidP="005D4D27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Bone/soft 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561EB" w14:textId="1B938078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3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7A7806" w14:textId="04B43D3D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711 (0.436-1.1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B3733" w14:textId="119DED28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18222" w14:textId="0B2C83C9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4012FD" w:rsidRPr="002F30FB" w14:paraId="458D2C1F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A2E3" w14:textId="66E54B1C" w:rsidR="005D4D27" w:rsidRPr="00B43106" w:rsidRDefault="005D4D27" w:rsidP="005D4D27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Central nervous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0B228" w14:textId="6F9A2223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FFA49D" w14:textId="071C8CC8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813 (0.313-2.1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5AED14" w14:textId="6D519611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6147F" w14:textId="73812744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4012FD" w:rsidRPr="002F30FB" w14:paraId="04FE6A54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6EE3" w14:textId="36E0793C" w:rsidR="005D4D27" w:rsidRPr="00B43106" w:rsidRDefault="005D4D27" w:rsidP="005D4D27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Other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4DB33" w14:textId="5C97BA0D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2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19FA1D" w14:textId="43C97AF6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793 (0.504-1.2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9CE20E" w14:textId="237EFAF9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923C7" w14:textId="50970391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4012FD" w:rsidRPr="002F30FB" w14:paraId="12323D59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A5E3" w14:textId="1B22D3A5" w:rsidR="005D4D27" w:rsidRPr="00B43106" w:rsidRDefault="005D4D27" w:rsidP="00056544">
            <w:pPr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t xml:space="preserve">Patient </w:t>
            </w:r>
            <w:proofErr w:type="spellStart"/>
            <w:r w:rsidRPr="00B43106">
              <w:rPr>
                <w:rFonts w:ascii="Times New Roman" w:hAnsi="Times New Roman"/>
                <w:szCs w:val="21"/>
                <w:shd w:val="pct15" w:color="auto" w:fill="FFFFFF"/>
                <w:lang w:val="en-GB"/>
              </w:rPr>
              <w:t>volume</w:t>
            </w:r>
            <w:r w:rsidR="002B2386" w:rsidRPr="00B43106">
              <w:rPr>
                <w:rFonts w:ascii="Times New Roman" w:hAnsi="Times New Roman"/>
                <w:szCs w:val="21"/>
                <w:shd w:val="pct15" w:color="auto" w:fill="FFFFFF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D944" w14:textId="77777777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03CF" w14:textId="77777777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EAA6" w14:textId="77777777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C2F7" w14:textId="7C6B169F" w:rsidR="005D4D27" w:rsidRPr="00B43106" w:rsidRDefault="002D4974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591</w:t>
            </w:r>
          </w:p>
        </w:tc>
      </w:tr>
      <w:tr w:rsidR="002B2386" w:rsidRPr="002F30FB" w14:paraId="6A5F7F71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3AFA" w14:textId="45BB14C2" w:rsidR="005D4D27" w:rsidRPr="00B43106" w:rsidRDefault="002B2386" w:rsidP="002B238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Low</w:t>
            </w:r>
            <w:r w:rsidR="004012FD" w:rsidRPr="00B43106">
              <w:rPr>
                <w:rFonts w:ascii="Times New Roman" w:hAnsi="Times New Roman"/>
                <w:szCs w:val="21"/>
                <w:lang w:val="en-GB"/>
              </w:rPr>
              <w:t xml:space="preserve">-volume (33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ICUs</w:t>
            </w:r>
            <w:r w:rsidR="004012FD" w:rsidRPr="00B43106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52C7" w14:textId="6940D787" w:rsidR="005D4D27" w:rsidRPr="00B43106" w:rsidRDefault="002D4974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1,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5A7D" w14:textId="503E042E" w:rsidR="005D4D27" w:rsidRPr="00B43106" w:rsidRDefault="002D4974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935 (0.744-1.1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17BF" w14:textId="7633328C" w:rsidR="005D4D27" w:rsidRPr="00B43106" w:rsidRDefault="002D4974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C5EA" w14:textId="1D2065C8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B2386" w:rsidRPr="002F30FB" w14:paraId="7EB3C80D" w14:textId="77777777" w:rsidTr="00BC4F0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FF4B" w14:textId="1383011B" w:rsidR="005D4D27" w:rsidRPr="00B43106" w:rsidRDefault="002B2386" w:rsidP="002B2386">
            <w:pPr>
              <w:ind w:firstLineChars="50" w:firstLine="105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High</w:t>
            </w:r>
            <w:r w:rsidR="004012FD" w:rsidRPr="00B43106">
              <w:rPr>
                <w:rFonts w:ascii="Times New Roman" w:hAnsi="Times New Roman"/>
                <w:szCs w:val="21"/>
                <w:lang w:val="en-GB"/>
              </w:rPr>
              <w:t xml:space="preserve">-volume (9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ICUs</w:t>
            </w:r>
            <w:r w:rsidR="004012FD" w:rsidRPr="00B43106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DA02" w14:textId="688C56BB" w:rsidR="005D4D27" w:rsidRPr="00B43106" w:rsidRDefault="002D4974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1,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38A5" w14:textId="134FEE06" w:rsidR="005D4D27" w:rsidRPr="00B43106" w:rsidRDefault="002D4974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762 (0.599-0.9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FB70" w14:textId="6AE82018" w:rsidR="005D4D27" w:rsidRPr="00B43106" w:rsidRDefault="002D4974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43106">
              <w:rPr>
                <w:rFonts w:ascii="Times New Roman" w:hAnsi="Times New Roman"/>
                <w:szCs w:val="21"/>
                <w:lang w:val="en-GB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EE4D" w14:textId="00664329" w:rsidR="005D4D27" w:rsidRPr="00B43106" w:rsidRDefault="005D4D27" w:rsidP="005D4D27">
            <w:pPr>
              <w:adjustRightInd w:val="0"/>
              <w:contextualSpacing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5D4D27" w:rsidRPr="002F30FB" w14:paraId="23E016B6" w14:textId="77777777" w:rsidTr="004012FD">
        <w:tc>
          <w:tcPr>
            <w:tcW w:w="875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307D8B" w14:textId="221E2D39" w:rsidR="002B2386" w:rsidRPr="00B43106" w:rsidRDefault="002B2386" w:rsidP="002B2386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proofErr w:type="gramStart"/>
            <w:r w:rsidRPr="00B43106">
              <w:rPr>
                <w:rFonts w:ascii="Times New Roman" w:hAnsi="Times New Roman"/>
                <w:szCs w:val="21"/>
                <w:vertAlign w:val="superscript"/>
                <w:lang w:val="en-GB"/>
              </w:rPr>
              <w:t>a</w:t>
            </w:r>
            <w:r w:rsidR="00ED3251" w:rsidRPr="00B43106">
              <w:rPr>
                <w:rFonts w:ascii="Times New Roman" w:hAnsi="Times New Roman"/>
                <w:szCs w:val="21"/>
                <w:lang w:val="en-GB"/>
              </w:rPr>
              <w:t>All</w:t>
            </w:r>
            <w:proofErr w:type="spellEnd"/>
            <w:proofErr w:type="gramEnd"/>
            <w:r w:rsidR="00ED3251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>ICUs were divided into low-volume (&lt;99 included patients) and high-volume (≥100 patients).</w:t>
            </w:r>
          </w:p>
          <w:p w14:paraId="0A135CE9" w14:textId="4AB3F64D" w:rsidR="005D4D27" w:rsidRPr="00B43106" w:rsidRDefault="005D4D27" w:rsidP="00056544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43106">
              <w:rPr>
                <w:rFonts w:ascii="Times New Roman" w:hAnsi="Times New Roman"/>
                <w:i/>
                <w:iCs/>
                <w:szCs w:val="21"/>
                <w:lang w:val="en-GB"/>
              </w:rPr>
              <w:t>HR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hazard ratio</w:t>
            </w:r>
            <w:r w:rsidR="009F3D4B" w:rsidRPr="00B43106">
              <w:rPr>
                <w:rFonts w:ascii="Times New Roman" w:hAnsi="Times New Roman"/>
                <w:szCs w:val="21"/>
                <w:lang w:val="en-GB"/>
              </w:rPr>
              <w:t>,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B43106">
              <w:rPr>
                <w:rFonts w:ascii="Times New Roman" w:hAnsi="Times New Roman"/>
                <w:i/>
                <w:iCs/>
                <w:szCs w:val="21"/>
                <w:lang w:val="en-GB"/>
              </w:rPr>
              <w:t>CI</w:t>
            </w:r>
            <w:r w:rsidRPr="00B43106">
              <w:rPr>
                <w:rFonts w:ascii="Times New Roman" w:hAnsi="Times New Roman"/>
                <w:szCs w:val="21"/>
                <w:lang w:val="en-GB"/>
              </w:rPr>
              <w:t xml:space="preserve"> confidence interval</w:t>
            </w:r>
            <w:r w:rsidR="009F3D4B" w:rsidRPr="00B43106">
              <w:rPr>
                <w:rFonts w:ascii="Times New Roman" w:hAnsi="Times New Roman"/>
                <w:szCs w:val="21"/>
                <w:lang w:val="en-GB"/>
              </w:rPr>
              <w:t>,</w:t>
            </w:r>
            <w:r w:rsidR="002B2386" w:rsidRPr="00B43106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2B2386" w:rsidRPr="00B43106">
              <w:rPr>
                <w:rFonts w:ascii="Times New Roman" w:hAnsi="Times New Roman"/>
                <w:i/>
                <w:iCs/>
                <w:szCs w:val="21"/>
                <w:lang w:val="en-GB"/>
              </w:rPr>
              <w:t>ICU</w:t>
            </w:r>
            <w:r w:rsidR="002B2386" w:rsidRPr="00B43106">
              <w:rPr>
                <w:rFonts w:ascii="Times New Roman" w:hAnsi="Times New Roman"/>
                <w:szCs w:val="21"/>
                <w:lang w:val="en-GB"/>
              </w:rPr>
              <w:t xml:space="preserve"> intensive care unit</w:t>
            </w:r>
          </w:p>
        </w:tc>
      </w:tr>
    </w:tbl>
    <w:p w14:paraId="7836A60C" w14:textId="6D26AF55" w:rsidR="00D408C8" w:rsidRPr="002F30FB" w:rsidRDefault="00C63FDB" w:rsidP="00761806">
      <w:pPr>
        <w:jc w:val="left"/>
        <w:rPr>
          <w:rFonts w:ascii="Times New Roman" w:hAnsi="Times New Roman"/>
          <w:sz w:val="16"/>
          <w:szCs w:val="16"/>
          <w:lang w:val="en-GB"/>
        </w:rPr>
      </w:pPr>
      <w:bookmarkStart w:id="0" w:name="_GoBack"/>
      <w:bookmarkEnd w:id="0"/>
      <w:r w:rsidRPr="002F30FB">
        <w:rPr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2ECA932A" wp14:editId="340D8109">
                <wp:simplePos x="0" y="0"/>
                <wp:positionH relativeFrom="column">
                  <wp:posOffset>7863840</wp:posOffset>
                </wp:positionH>
                <wp:positionV relativeFrom="paragraph">
                  <wp:posOffset>9214485</wp:posOffset>
                </wp:positionV>
                <wp:extent cx="1368152" cy="126000"/>
                <wp:effectExtent l="0" t="0" r="22860" b="7620"/>
                <wp:wrapNone/>
                <wp:docPr id="29754" name="グループ化 297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68152" cy="126000"/>
                          <a:chOff x="6784223" y="6812311"/>
                          <a:chExt cx="1368152" cy="126000"/>
                        </a:xfrm>
                      </wpg:grpSpPr>
                      <wps:wsp>
                        <wps:cNvPr id="44" name="直線コネクタ 44"/>
                        <wps:cNvCnPr/>
                        <wps:spPr>
                          <a:xfrm>
                            <a:off x="6784223" y="6875311"/>
                            <a:ext cx="136815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正方形/長方形 45"/>
                        <wps:cNvSpPr>
                          <a:spLocks noChangeAspect="1"/>
                        </wps:cNvSpPr>
                        <wps:spPr>
                          <a:xfrm>
                            <a:off x="7396295" y="6812311"/>
                            <a:ext cx="126000" cy="12600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CF14BC" id="グループ化 29753" o:spid="_x0000_s1026" style="position:absolute;left:0;text-align:left;margin-left:619.2pt;margin-top:725.55pt;width:107.75pt;height:9.9pt;z-index:251654144" coordorigin="67842,68123" coordsize="13681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">
                <v:line id="直線コネクタ 44" o:spid="_x0000_s1027" style="position:absolute;visibility:visible;mso-wrap-style:square" from="67842,68753" to="81523,68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V3UYsIAAADbAAAADwAAAGRycy9kb3ducmV2LnhtbESPQWvCQBSE74L/YXlCb2ZTkSKpq1hB&#10;7dXYHnp7ZJ/ZYPZt2N2Y9N93hYLHYWa+Ydbb0bbiTj40jhW8ZjkI4srphmsFX5fDfAUiRGSNrWNS&#10;8EsBtpvpZI2FdgOf6V7GWiQIhwIVmBi7QspQGbIYMtcRJ+/qvMWYpK+l9jgkuG3lIs/fpMWG04LB&#10;jvaGqlvZWwU//Uf0p4vcDeW4P5rFoa16963Uy2zcvYOINMZn+L/9qRUsl/D4kn6A3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V3UYsIAAADbAAAADwAAAAAAAAAAAAAA&#10;AAChAgAAZHJzL2Rvd25yZXYueG1sUEsFBgAAAAAEAAQA+QAAAJADAAAAAA==&#10;" strokecolor="black [3213]" strokeweight="1.5pt"/>
                <v:rect id="正方形/長方形 45" o:spid="_x0000_s1028" style="position:absolute;left:73962;top:68123;width:1260;height:1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CSIcMA&#10;AADbAAAADwAAAGRycy9kb3ducmV2LnhtbESPX2vCMBTF3wW/Q7iDvWmqzE070yIDp3vbnPh8aa5t&#10;t+YmNFlbv/0iCD4ezp8fZ50PphEdtb62rGA2TUAQF1bXXCo4fm8nSxA+IGtsLJOCC3nIs/Fojam2&#10;PX9RdwiliCPsU1RQheBSKX1RkUE/tY44emfbGgxRtqXULfZx3DRyniTP0mDNkVCho7eKit/Dn4lc&#10;9/5yme0WP3a1tZvzSX5+7Fyp1OPDsHkFEWgI9/CtvdcKnhZw/RJ/gM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UCSIcMAAADbAAAADwAAAAAAAAAAAAAAAACYAgAAZHJzL2Rv&#10;d25yZXYueG1sUEsFBgAAAAAEAAQA9QAAAIgDAAAAAA==&#10;" fillcolor="black [3213]" stroked="f" strokeweight="2pt">
                  <v:path arrowok="t"/>
                  <o:lock v:ext="edit" aspectratio="t"/>
                </v:rect>
              </v:group>
            </w:pict>
          </mc:Fallback>
        </mc:AlternateContent>
      </w:r>
      <w:r w:rsidRPr="002F30FB"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4128ABFA" wp14:editId="505A7CD9">
                <wp:simplePos x="0" y="0"/>
                <wp:positionH relativeFrom="column">
                  <wp:posOffset>7882255</wp:posOffset>
                </wp:positionH>
                <wp:positionV relativeFrom="paragraph">
                  <wp:posOffset>9492615</wp:posOffset>
                </wp:positionV>
                <wp:extent cx="1133977" cy="126000"/>
                <wp:effectExtent l="0" t="0" r="28575" b="7620"/>
                <wp:wrapNone/>
                <wp:docPr id="29753" name="グループ化 297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3977" cy="126000"/>
                          <a:chOff x="6802374" y="7090711"/>
                          <a:chExt cx="1133977" cy="126000"/>
                        </a:xfrm>
                      </wpg:grpSpPr>
                      <wps:wsp>
                        <wps:cNvPr id="47" name="直線コネクタ 47"/>
                        <wps:cNvCnPr/>
                        <wps:spPr>
                          <a:xfrm>
                            <a:off x="6802374" y="7153711"/>
                            <a:ext cx="1133977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正方形/長方形 48"/>
                        <wps:cNvSpPr>
                          <a:spLocks noChangeAspect="1"/>
                        </wps:cNvSpPr>
                        <wps:spPr>
                          <a:xfrm>
                            <a:off x="7324287" y="7090711"/>
                            <a:ext cx="126000" cy="12600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98FB9C" id="グループ化 29752" o:spid="_x0000_s1026" style="position:absolute;left:0;text-align:left;margin-left:620.65pt;margin-top:747.45pt;width:89.3pt;height:9.9pt;z-index:251656192" coordorigin="68023,70907" coordsize="11339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">
                <v:line id="直線コネクタ 47" o:spid="_x0000_s1027" style="position:absolute;visibility:visible;mso-wrap-style:square" from="68023,71537" to="79363,71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9KFcIAAADbAAAADwAAAGRycy9kb3ducmV2LnhtbESPQWsCMRSE7wX/Q3iCt5pVpJXVKCpo&#10;e+2qB2+PzXOzuHlZkqy7/fdNodDjMDPfMOvtYBvxJB9qxwpm0wwEcel0zZWCy/n4ugQRIrLGxjEp&#10;+KYA283oZY25dj1/0bOIlUgQDjkqMDG2uZShNGQxTF1LnLy78xZjkr6S2mOf4LaR8yx7kxZrTgsG&#10;WzoYKh9FZxXcun30H2e564vhcDLzY1N27qrUZDzsViAiDfE//Nf+1AoW7/D7Jf0Auf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Y9KFcIAAADbAAAADwAAAAAAAAAAAAAA&#10;AAChAgAAZHJzL2Rvd25yZXYueG1sUEsFBgAAAAAEAAQA+QAAAJADAAAAAA==&#10;" strokecolor="black [3213]" strokeweight="1.5pt"/>
                <v:rect id="正方形/長方形 48" o:spid="_x0000_s1028" style="position:absolute;left:73242;top:70907;width:1260;height:1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E9v8AA&#10;AADbAAAADwAAAGRycy9kb3ducmV2LnhtbERPS2sCMRC+F/wPYYTeNKtYH1ujiGBtb62K52Ez7m7d&#10;TMIm1fXfdw6FHj++93LduUbdqI21ZwOjYQaKuPC25tLA6bgbzEHFhGyx8UwGHhRhveo9LTG3/s5f&#10;dDukUkkIxxwNVCmFXOtYVOQwDn0gFu7iW4dJYFtq2+Jdwl2jx1k21Q5rloYKA20rKq6HHye94W32&#10;GO1fvv1i5zeXs/782IfSmOd+t3kFlahL/+I/97s1MJGx8kV+gF7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0E9v8AAAADbAAAADwAAAAAAAAAAAAAAAACYAgAAZHJzL2Rvd25y&#10;ZXYueG1sUEsFBgAAAAAEAAQA9QAAAIUDAAAAAA==&#10;" fillcolor="black [3213]" stroked="f" strokeweight="2pt">
                  <v:path arrowok="t"/>
                  <o:lock v:ext="edit" aspectratio="t"/>
                </v:rect>
              </v:group>
            </w:pict>
          </mc:Fallback>
        </mc:AlternateContent>
      </w:r>
      <w:r w:rsidRPr="002F30FB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A74614E" wp14:editId="1DC5CA53">
                <wp:simplePos x="0" y="0"/>
                <wp:positionH relativeFrom="column">
                  <wp:posOffset>7342505</wp:posOffset>
                </wp:positionH>
                <wp:positionV relativeFrom="paragraph">
                  <wp:posOffset>9828530</wp:posOffset>
                </wp:positionV>
                <wp:extent cx="1286866" cy="126000"/>
                <wp:effectExtent l="38100" t="19050" r="0" b="26670"/>
                <wp:wrapNone/>
                <wp:docPr id="29752" name="グループ化 297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6866" cy="126000"/>
                          <a:chOff x="6262374" y="7388311"/>
                          <a:chExt cx="1286866" cy="126000"/>
                        </a:xfrm>
                      </wpg:grpSpPr>
                      <wps:wsp>
                        <wps:cNvPr id="50" name="直線コネクタ 50"/>
                        <wps:cNvCnPr/>
                        <wps:spPr>
                          <a:xfrm>
                            <a:off x="6262374" y="7451311"/>
                            <a:ext cx="1286866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正方形/長方形 51"/>
                        <wps:cNvSpPr>
                          <a:spLocks noChangeAspect="1"/>
                        </wps:cNvSpPr>
                        <wps:spPr>
                          <a:xfrm>
                            <a:off x="6730454" y="7388311"/>
                            <a:ext cx="126000" cy="12600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67CED6" id="グループ化 29751" o:spid="_x0000_s1026" style="position:absolute;left:0;text-align:left;margin-left:578.15pt;margin-top:773.9pt;width:101.35pt;height:9.9pt;z-index:251658240" coordorigin="62623,73883" coordsize="12868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">
                <v:line id="直線コネクタ 50" o:spid="_x0000_s1027" style="position:absolute;visibility:visible;mso-wrap-style:square" from="62623,74513" to="75492,74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6/v8IAAADbAAAADwAAAGRycy9kb3ducmV2LnhtbERPy2oCMRTdF/oP4Ra6qxkHLHY0ipQW&#10;urHgowt318l1Mji5CUk6jn59syi4PJz3fDnYTvQUYutYwXhUgCCunW65UbDffb5MQcSErLFzTAqu&#10;FGG5eHyYY6XdhTfUb1MjcgjHChWYlHwlZawNWYwj54kzd3LBYsowNFIHvORw28myKF6lxZZzg0FP&#10;74bq8/bXKkhX/12G/vCxOa7Kt139M7mtjVfq+WlYzUAkGtJd/O/+0gomeX3+kn+AX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e6/v8IAAADbAAAADwAAAAAAAAAAAAAA&#10;AAChAgAAZHJzL2Rvd25yZXYueG1sUEsFBgAAAAAEAAQA+QAAAJADAAAAAA==&#10;" strokecolor="black [3213]" strokeweight="1.5pt">
                  <v:stroke startarrow="block"/>
                </v:line>
                <v:rect id="正方形/長方形 51" o:spid="_x0000_s1028" style="position:absolute;left:67304;top:73883;width:1260;height:1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6IC/8EA&#10;AADbAAAADwAAAGRycy9kb3ducmV2LnhtbESPS4vCMBSF9wP+h3AFd5pWcNRqFBEcdTc+cH1prm21&#10;uQlNRuu/nwgDszycx8eZL1tTiwc1vrKsIB0kIIhzqysuFJxPm/4EhA/IGmvLpOBFHpaLzsccM22f&#10;fKDHMRQijrDPUEEZgsuk9HlJBv3AOuLoXW1jMETZFFI3+IzjppbDJPmUBiuOhBIdrUvK78cfE7nu&#10;a/xKt6ObnW7s6nqR3/utK5TqddvVDESgNvyH/9o7rWCUwvtL/A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+iAv/BAAAA2wAAAA8AAAAAAAAAAAAAAAAAmAIAAGRycy9kb3du&#10;cmV2LnhtbFBLBQYAAAAABAAEAPUAAACGAwAAAAA=&#10;" fillcolor="black [3213]" stroked="f" strokeweight="2pt">
                  <v:path arrowok="t"/>
                  <o:lock v:ext="edit" aspectratio="t"/>
                </v:rect>
              </v:group>
            </w:pict>
          </mc:Fallback>
        </mc:AlternateContent>
      </w:r>
      <w:r w:rsidRPr="002F30FB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7EF9596" wp14:editId="4D4A879D">
                <wp:simplePos x="0" y="0"/>
                <wp:positionH relativeFrom="column">
                  <wp:posOffset>7342505</wp:posOffset>
                </wp:positionH>
                <wp:positionV relativeFrom="paragraph">
                  <wp:posOffset>10116185</wp:posOffset>
                </wp:positionV>
                <wp:extent cx="1673977" cy="126000"/>
                <wp:effectExtent l="38100" t="19050" r="0" b="26670"/>
                <wp:wrapNone/>
                <wp:docPr id="29751" name="グループ化 297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73977" cy="126000"/>
                          <a:chOff x="6262374" y="7676311"/>
                          <a:chExt cx="1673977" cy="126000"/>
                        </a:xfrm>
                      </wpg:grpSpPr>
                      <wps:wsp>
                        <wps:cNvPr id="53" name="直線コネクタ 53"/>
                        <wps:cNvCnPr/>
                        <wps:spPr>
                          <a:xfrm>
                            <a:off x="6262374" y="7739311"/>
                            <a:ext cx="1673977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正方形/長方形 54"/>
                        <wps:cNvSpPr>
                          <a:spLocks noChangeAspect="1"/>
                        </wps:cNvSpPr>
                        <wps:spPr>
                          <a:xfrm>
                            <a:off x="6730454" y="7676311"/>
                            <a:ext cx="126000" cy="12600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0F6BE0" id="グループ化 29750" o:spid="_x0000_s1026" style="position:absolute;left:0;text-align:left;margin-left:578.15pt;margin-top:796.55pt;width:131.8pt;height:9.9pt;z-index:251660288" coordorigin="62623,76763" coordsize="16739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">
                <v:line id="直線コネクタ 53" o:spid="_x0000_s1027" style="position:absolute;visibility:visible;mso-wrap-style:square" from="62623,77393" to="79363,773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whyMUAAADbAAAADwAAAGRycy9kb3ducmV2LnhtbESPQUsDMRSE74L/ITyhN5t1S0W3TUsR&#10;BS8KbfXQ2+vmdbO4eQlJ3G776xtB6HGYmW+Y+XKwnegpxNaxgodxAYK4drrlRsHX9u3+CURMyBo7&#10;x6TgRBGWi9ubOVbaHXlN/SY1IkM4VqjApOQrKWNtyGIcO0+cvYMLFlOWoZE64DHDbSfLoniUFlvO&#10;CwY9vRiqfza/VkE6+c8y9LvX9X5VPm/r7+n5w3ilRnfDagYi0ZCu4f/2u1YwncDfl/wD5OI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TwhyMUAAADbAAAADwAAAAAAAAAA&#10;AAAAAAChAgAAZHJzL2Rvd25yZXYueG1sUEsFBgAAAAAEAAQA+QAAAJMDAAAAAA==&#10;" strokecolor="black [3213]" strokeweight="1.5pt">
                  <v:stroke startarrow="block"/>
                </v:line>
                <v:rect id="正方形/長方形 54" o:spid="_x0000_s1028" style="position:absolute;left:67304;top:76763;width:1260;height:1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9WhZ8MA&#10;AADbAAAADwAAAGRycy9kb3ducmV2LnhtbESPX2vCMBTF3wW/Q7iDvWmqzE070yIDp3vbnPh8aa5t&#10;t+YmNFlbv/0iCD4ezp8fZ50PphEdtb62rGA2TUAQF1bXXCo4fm8nSxA+IGtsLJOCC3nIs/Fojam2&#10;PX9RdwiliCPsU1RQheBSKX1RkUE/tY44emfbGgxRtqXULfZx3DRyniTP0mDNkVCho7eKit/Dn4lc&#10;9/5yme0WP3a1tZvzSX5+7Fyp1OPDsHkFEWgI9/CtvdcKFk9w/RJ/gM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9WhZ8MAAADbAAAADwAAAAAAAAAAAAAAAACYAgAAZHJzL2Rv&#10;d25yZXYueG1sUEsFBgAAAAAEAAQA9QAAAIgDAAAAAA==&#10;" fillcolor="black [3213]" stroked="f" strokeweight="2pt">
                  <v:path arrowok="t"/>
                  <o:lock v:ext="edit" aspectratio="t"/>
                </v:rect>
              </v:group>
            </w:pict>
          </mc:Fallback>
        </mc:AlternateContent>
      </w:r>
      <w:r w:rsidRPr="002F30F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416FFF" wp14:editId="68AD2DDF">
                <wp:simplePos x="0" y="0"/>
                <wp:positionH relativeFrom="column">
                  <wp:posOffset>1095375</wp:posOffset>
                </wp:positionH>
                <wp:positionV relativeFrom="paragraph">
                  <wp:posOffset>10284460</wp:posOffset>
                </wp:positionV>
                <wp:extent cx="9000999" cy="523220"/>
                <wp:effectExtent l="0" t="0" r="0" b="0"/>
                <wp:wrapNone/>
                <wp:docPr id="131" name="正方形/長方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999" cy="523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9C61FA" w14:textId="77777777" w:rsidR="009507F2" w:rsidRDefault="009507F2" w:rsidP="00C63FDB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entury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he point estimate of hazard ratio for death in each subset is indicated</w:t>
                            </w:r>
                          </w:p>
                          <w:p w14:paraId="49678E7C" w14:textId="77777777" w:rsidR="009507F2" w:rsidRDefault="009507F2" w:rsidP="00C63FDB">
                            <w:pPr>
                              <w:pStyle w:val="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eastAsiaTheme="minorEastAsia" w:hAnsi="Century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y</w:t>
                            </w:r>
                            <w:proofErr w:type="gramEnd"/>
                            <w:r>
                              <w:rPr>
                                <w:rFonts w:asciiTheme="minorHAnsi" w:eastAsiaTheme="minorEastAsia" w:hAnsi="Century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a solid square and the 95% confidence interval (CI) by the horizontal lin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416FFF" id="正方形/長方形 29" o:spid="_x0000_s1026" style="position:absolute;margin-left:86.25pt;margin-top:809.8pt;width:708.75pt;height:41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" filled="f" stroked="f">
                <v:textbox style="mso-fit-shape-to-text:t">
                  <w:txbxContent>
                    <w:p w14:paraId="4B9C61FA" w14:textId="77777777" w:rsidR="009507F2" w:rsidRDefault="009507F2" w:rsidP="00C63FDB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entury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The point estimate of hazard ratio for death in each subset is indicated</w:t>
                      </w:r>
                    </w:p>
                    <w:p w14:paraId="49678E7C" w14:textId="77777777" w:rsidR="009507F2" w:rsidRDefault="009507F2" w:rsidP="00C63FDB">
                      <w:pPr>
                        <w:pStyle w:val="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eastAsiaTheme="minorEastAsia" w:hAnsi="Century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y</w:t>
                      </w:r>
                      <w:proofErr w:type="gramEnd"/>
                      <w:r>
                        <w:rPr>
                          <w:rFonts w:asciiTheme="minorHAnsi" w:eastAsiaTheme="minorEastAsia" w:hAnsi="Century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a solid square and the 95% confidence interval (CI) by the horizontal lines.</w:t>
                      </w:r>
                    </w:p>
                  </w:txbxContent>
                </v:textbox>
              </v:rect>
            </w:pict>
          </mc:Fallback>
        </mc:AlternateContent>
      </w:r>
    </w:p>
    <w:sectPr w:rsidR="00D408C8" w:rsidRPr="002F30FB" w:rsidSect="007618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23769" w14:textId="77777777" w:rsidR="00BF43B4" w:rsidRDefault="00BF43B4" w:rsidP="009D1BA3">
      <w:r>
        <w:separator/>
      </w:r>
    </w:p>
  </w:endnote>
  <w:endnote w:type="continuationSeparator" w:id="0">
    <w:p w14:paraId="00C984E4" w14:textId="77777777" w:rsidR="00BF43B4" w:rsidRDefault="00BF43B4" w:rsidP="009D1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B30813" w14:textId="77777777" w:rsidR="009507F2" w:rsidRDefault="009507F2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FB9FF" w14:textId="77777777" w:rsidR="009507F2" w:rsidRDefault="009507F2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EFDD40" w14:textId="77777777" w:rsidR="009507F2" w:rsidRDefault="009507F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5E4DB" w14:textId="77777777" w:rsidR="00BF43B4" w:rsidRDefault="00BF43B4" w:rsidP="009D1BA3">
      <w:r>
        <w:separator/>
      </w:r>
    </w:p>
  </w:footnote>
  <w:footnote w:type="continuationSeparator" w:id="0">
    <w:p w14:paraId="1A24B2CF" w14:textId="77777777" w:rsidR="00BF43B4" w:rsidRDefault="00BF43B4" w:rsidP="009D1B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D67C0B" w14:textId="77777777" w:rsidR="009507F2" w:rsidRDefault="009507F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DBF8C5" w14:textId="77777777" w:rsidR="009507F2" w:rsidRDefault="009507F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F3134" w14:textId="77777777" w:rsidR="009507F2" w:rsidRDefault="009507F2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2104B"/>
    <w:multiLevelType w:val="hybridMultilevel"/>
    <w:tmpl w:val="BB8A263C"/>
    <w:lvl w:ilvl="0" w:tplc="A1944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867B18"/>
    <w:multiLevelType w:val="hybridMultilevel"/>
    <w:tmpl w:val="4D1A45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7716A8"/>
    <w:multiLevelType w:val="hybridMultilevel"/>
    <w:tmpl w:val="ADB81474"/>
    <w:lvl w:ilvl="0" w:tplc="277ABC48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411469EE"/>
    <w:multiLevelType w:val="hybridMultilevel"/>
    <w:tmpl w:val="569873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8EB2039"/>
    <w:multiLevelType w:val="hybridMultilevel"/>
    <w:tmpl w:val="B0A2ABF2"/>
    <w:lvl w:ilvl="0" w:tplc="2BA0155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13473AE"/>
    <w:multiLevelType w:val="hybridMultilevel"/>
    <w:tmpl w:val="5AFC1108"/>
    <w:lvl w:ilvl="0" w:tplc="B5701920">
      <w:start w:val="1"/>
      <w:numFmt w:val="bullet"/>
      <w:lvlText w:val=""/>
      <w:lvlJc w:val="left"/>
      <w:pPr>
        <w:ind w:left="108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F87948"/>
    <w:multiLevelType w:val="hybridMultilevel"/>
    <w:tmpl w:val="0A3CD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0208C2"/>
    <w:multiLevelType w:val="hybridMultilevel"/>
    <w:tmpl w:val="79705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352"/>
    <w:rsid w:val="000004D9"/>
    <w:rsid w:val="00000CF0"/>
    <w:rsid w:val="00002600"/>
    <w:rsid w:val="00003731"/>
    <w:rsid w:val="00003781"/>
    <w:rsid w:val="00007099"/>
    <w:rsid w:val="000104DB"/>
    <w:rsid w:val="00010D49"/>
    <w:rsid w:val="0001144C"/>
    <w:rsid w:val="00011639"/>
    <w:rsid w:val="0001242F"/>
    <w:rsid w:val="00014232"/>
    <w:rsid w:val="00016034"/>
    <w:rsid w:val="000162A9"/>
    <w:rsid w:val="00016409"/>
    <w:rsid w:val="000204B7"/>
    <w:rsid w:val="00025103"/>
    <w:rsid w:val="00025D59"/>
    <w:rsid w:val="00025F8D"/>
    <w:rsid w:val="00026202"/>
    <w:rsid w:val="00026A7C"/>
    <w:rsid w:val="00026D7B"/>
    <w:rsid w:val="00027178"/>
    <w:rsid w:val="000307D2"/>
    <w:rsid w:val="00031CA6"/>
    <w:rsid w:val="000348E2"/>
    <w:rsid w:val="00034A80"/>
    <w:rsid w:val="00034CA8"/>
    <w:rsid w:val="00037AB1"/>
    <w:rsid w:val="000404D4"/>
    <w:rsid w:val="000407D0"/>
    <w:rsid w:val="00040BB6"/>
    <w:rsid w:val="000411E2"/>
    <w:rsid w:val="000433AF"/>
    <w:rsid w:val="00044A6C"/>
    <w:rsid w:val="00046934"/>
    <w:rsid w:val="000470AC"/>
    <w:rsid w:val="00050F93"/>
    <w:rsid w:val="00053A5F"/>
    <w:rsid w:val="000541C1"/>
    <w:rsid w:val="0005421B"/>
    <w:rsid w:val="0005615E"/>
    <w:rsid w:val="00056544"/>
    <w:rsid w:val="00061609"/>
    <w:rsid w:val="00061C86"/>
    <w:rsid w:val="000626C1"/>
    <w:rsid w:val="00062C34"/>
    <w:rsid w:val="00062E1B"/>
    <w:rsid w:val="00063285"/>
    <w:rsid w:val="000639B8"/>
    <w:rsid w:val="00064400"/>
    <w:rsid w:val="00066395"/>
    <w:rsid w:val="000717D4"/>
    <w:rsid w:val="00071892"/>
    <w:rsid w:val="000743BC"/>
    <w:rsid w:val="00074B5E"/>
    <w:rsid w:val="00074DC9"/>
    <w:rsid w:val="00074ED9"/>
    <w:rsid w:val="00074F59"/>
    <w:rsid w:val="0007731B"/>
    <w:rsid w:val="00082848"/>
    <w:rsid w:val="00082E84"/>
    <w:rsid w:val="000844B8"/>
    <w:rsid w:val="00084730"/>
    <w:rsid w:val="000853CA"/>
    <w:rsid w:val="00085447"/>
    <w:rsid w:val="00085D2F"/>
    <w:rsid w:val="000864E2"/>
    <w:rsid w:val="00086C3B"/>
    <w:rsid w:val="00086D75"/>
    <w:rsid w:val="00092C23"/>
    <w:rsid w:val="0009393D"/>
    <w:rsid w:val="00093CEA"/>
    <w:rsid w:val="000952DE"/>
    <w:rsid w:val="00095A49"/>
    <w:rsid w:val="00096B5D"/>
    <w:rsid w:val="00097995"/>
    <w:rsid w:val="000A09DB"/>
    <w:rsid w:val="000A1245"/>
    <w:rsid w:val="000A1785"/>
    <w:rsid w:val="000A187E"/>
    <w:rsid w:val="000A1EDF"/>
    <w:rsid w:val="000A35CB"/>
    <w:rsid w:val="000A43A6"/>
    <w:rsid w:val="000A4469"/>
    <w:rsid w:val="000A5683"/>
    <w:rsid w:val="000A6C62"/>
    <w:rsid w:val="000B0587"/>
    <w:rsid w:val="000B1036"/>
    <w:rsid w:val="000B2B36"/>
    <w:rsid w:val="000B42CB"/>
    <w:rsid w:val="000B5A29"/>
    <w:rsid w:val="000B695C"/>
    <w:rsid w:val="000B6D55"/>
    <w:rsid w:val="000C009B"/>
    <w:rsid w:val="000C09E5"/>
    <w:rsid w:val="000C1176"/>
    <w:rsid w:val="000C16DC"/>
    <w:rsid w:val="000C1909"/>
    <w:rsid w:val="000C1FFA"/>
    <w:rsid w:val="000C2802"/>
    <w:rsid w:val="000C2980"/>
    <w:rsid w:val="000C3C63"/>
    <w:rsid w:val="000C50F1"/>
    <w:rsid w:val="000D0946"/>
    <w:rsid w:val="000D4B00"/>
    <w:rsid w:val="000D5705"/>
    <w:rsid w:val="000D5E82"/>
    <w:rsid w:val="000E0583"/>
    <w:rsid w:val="000E0661"/>
    <w:rsid w:val="000E2CC9"/>
    <w:rsid w:val="000E30E3"/>
    <w:rsid w:val="000E3525"/>
    <w:rsid w:val="000E45C2"/>
    <w:rsid w:val="000E50A0"/>
    <w:rsid w:val="000E5655"/>
    <w:rsid w:val="000E7355"/>
    <w:rsid w:val="000E7CA7"/>
    <w:rsid w:val="000F0BC0"/>
    <w:rsid w:val="000F1631"/>
    <w:rsid w:val="000F2B95"/>
    <w:rsid w:val="000F2C66"/>
    <w:rsid w:val="000F2F11"/>
    <w:rsid w:val="000F3373"/>
    <w:rsid w:val="000F33B5"/>
    <w:rsid w:val="000F3B06"/>
    <w:rsid w:val="000F5179"/>
    <w:rsid w:val="000F5222"/>
    <w:rsid w:val="000F5C19"/>
    <w:rsid w:val="000F617E"/>
    <w:rsid w:val="000F6F9C"/>
    <w:rsid w:val="000F71D8"/>
    <w:rsid w:val="000F7218"/>
    <w:rsid w:val="00100F83"/>
    <w:rsid w:val="00101FD9"/>
    <w:rsid w:val="00102F55"/>
    <w:rsid w:val="00104D6A"/>
    <w:rsid w:val="001053ED"/>
    <w:rsid w:val="00106DB6"/>
    <w:rsid w:val="0010710D"/>
    <w:rsid w:val="00110DAA"/>
    <w:rsid w:val="00112DBE"/>
    <w:rsid w:val="00113C39"/>
    <w:rsid w:val="0011544A"/>
    <w:rsid w:val="00115CCE"/>
    <w:rsid w:val="00117A39"/>
    <w:rsid w:val="00120F82"/>
    <w:rsid w:val="0012161A"/>
    <w:rsid w:val="00121779"/>
    <w:rsid w:val="00123988"/>
    <w:rsid w:val="00124F7A"/>
    <w:rsid w:val="001276B3"/>
    <w:rsid w:val="00127775"/>
    <w:rsid w:val="00127C79"/>
    <w:rsid w:val="001338B0"/>
    <w:rsid w:val="001368C9"/>
    <w:rsid w:val="00140259"/>
    <w:rsid w:val="00141FCA"/>
    <w:rsid w:val="00143348"/>
    <w:rsid w:val="0014484F"/>
    <w:rsid w:val="0014660C"/>
    <w:rsid w:val="00147BBE"/>
    <w:rsid w:val="0015026B"/>
    <w:rsid w:val="001537F9"/>
    <w:rsid w:val="00154CCA"/>
    <w:rsid w:val="0015558B"/>
    <w:rsid w:val="0015798D"/>
    <w:rsid w:val="00160308"/>
    <w:rsid w:val="00160C74"/>
    <w:rsid w:val="00162A23"/>
    <w:rsid w:val="00162D77"/>
    <w:rsid w:val="001642BD"/>
    <w:rsid w:val="00165372"/>
    <w:rsid w:val="00165A29"/>
    <w:rsid w:val="00165B6D"/>
    <w:rsid w:val="00165F1D"/>
    <w:rsid w:val="0016685B"/>
    <w:rsid w:val="001674E3"/>
    <w:rsid w:val="00167B1D"/>
    <w:rsid w:val="001721F8"/>
    <w:rsid w:val="00172A41"/>
    <w:rsid w:val="001730AA"/>
    <w:rsid w:val="00173394"/>
    <w:rsid w:val="001735F9"/>
    <w:rsid w:val="00173B98"/>
    <w:rsid w:val="001765AE"/>
    <w:rsid w:val="001768B0"/>
    <w:rsid w:val="00180AA0"/>
    <w:rsid w:val="00181081"/>
    <w:rsid w:val="00182E76"/>
    <w:rsid w:val="00182EE1"/>
    <w:rsid w:val="001837E4"/>
    <w:rsid w:val="00183A0E"/>
    <w:rsid w:val="00183EB5"/>
    <w:rsid w:val="00184499"/>
    <w:rsid w:val="0019217E"/>
    <w:rsid w:val="00193129"/>
    <w:rsid w:val="00193318"/>
    <w:rsid w:val="00194D79"/>
    <w:rsid w:val="0019698C"/>
    <w:rsid w:val="00197352"/>
    <w:rsid w:val="001A0E49"/>
    <w:rsid w:val="001A0E4C"/>
    <w:rsid w:val="001A4832"/>
    <w:rsid w:val="001A4A37"/>
    <w:rsid w:val="001A5E91"/>
    <w:rsid w:val="001A6061"/>
    <w:rsid w:val="001A635D"/>
    <w:rsid w:val="001B1EBD"/>
    <w:rsid w:val="001B282A"/>
    <w:rsid w:val="001B30BF"/>
    <w:rsid w:val="001B38E6"/>
    <w:rsid w:val="001B5E15"/>
    <w:rsid w:val="001B66B9"/>
    <w:rsid w:val="001B7781"/>
    <w:rsid w:val="001C1BA2"/>
    <w:rsid w:val="001C1D8F"/>
    <w:rsid w:val="001C365A"/>
    <w:rsid w:val="001C3CCA"/>
    <w:rsid w:val="001C432C"/>
    <w:rsid w:val="001C48B3"/>
    <w:rsid w:val="001C48D7"/>
    <w:rsid w:val="001C5CF3"/>
    <w:rsid w:val="001C6C3D"/>
    <w:rsid w:val="001C79A1"/>
    <w:rsid w:val="001C7DE1"/>
    <w:rsid w:val="001D09BF"/>
    <w:rsid w:val="001D39EE"/>
    <w:rsid w:val="001D3B99"/>
    <w:rsid w:val="001D4A66"/>
    <w:rsid w:val="001D500A"/>
    <w:rsid w:val="001D7A06"/>
    <w:rsid w:val="001D7B56"/>
    <w:rsid w:val="001E10C4"/>
    <w:rsid w:val="001E3BA5"/>
    <w:rsid w:val="001E472E"/>
    <w:rsid w:val="001E4D24"/>
    <w:rsid w:val="001E5A6A"/>
    <w:rsid w:val="001E5AED"/>
    <w:rsid w:val="001E7905"/>
    <w:rsid w:val="001E7E15"/>
    <w:rsid w:val="001E7FD6"/>
    <w:rsid w:val="001F1DEB"/>
    <w:rsid w:val="001F246F"/>
    <w:rsid w:val="001F2738"/>
    <w:rsid w:val="001F2B28"/>
    <w:rsid w:val="001F44EA"/>
    <w:rsid w:val="001F5469"/>
    <w:rsid w:val="001F60AE"/>
    <w:rsid w:val="001F6E98"/>
    <w:rsid w:val="002003F3"/>
    <w:rsid w:val="002008CA"/>
    <w:rsid w:val="00204B5A"/>
    <w:rsid w:val="00204C46"/>
    <w:rsid w:val="002061BD"/>
    <w:rsid w:val="00207142"/>
    <w:rsid w:val="00207352"/>
    <w:rsid w:val="00207A99"/>
    <w:rsid w:val="00207D5B"/>
    <w:rsid w:val="00210321"/>
    <w:rsid w:val="0021079D"/>
    <w:rsid w:val="0021083B"/>
    <w:rsid w:val="00211DBC"/>
    <w:rsid w:val="002164C9"/>
    <w:rsid w:val="002174B2"/>
    <w:rsid w:val="00222A6A"/>
    <w:rsid w:val="00223149"/>
    <w:rsid w:val="002242ED"/>
    <w:rsid w:val="002248E4"/>
    <w:rsid w:val="002309DD"/>
    <w:rsid w:val="002310D9"/>
    <w:rsid w:val="00231B7B"/>
    <w:rsid w:val="00231CD7"/>
    <w:rsid w:val="00232968"/>
    <w:rsid w:val="002337EC"/>
    <w:rsid w:val="0023510D"/>
    <w:rsid w:val="0023546B"/>
    <w:rsid w:val="00236C97"/>
    <w:rsid w:val="002373A8"/>
    <w:rsid w:val="002401ED"/>
    <w:rsid w:val="00241DF7"/>
    <w:rsid w:val="00241F78"/>
    <w:rsid w:val="00242CE0"/>
    <w:rsid w:val="00243CDB"/>
    <w:rsid w:val="002458E1"/>
    <w:rsid w:val="00245F61"/>
    <w:rsid w:val="002465C4"/>
    <w:rsid w:val="00247622"/>
    <w:rsid w:val="00250D94"/>
    <w:rsid w:val="00251E88"/>
    <w:rsid w:val="00256EDB"/>
    <w:rsid w:val="002600E1"/>
    <w:rsid w:val="00260C9B"/>
    <w:rsid w:val="00262102"/>
    <w:rsid w:val="0026238D"/>
    <w:rsid w:val="00262926"/>
    <w:rsid w:val="00263D02"/>
    <w:rsid w:val="00264B0C"/>
    <w:rsid w:val="00265A92"/>
    <w:rsid w:val="002675C0"/>
    <w:rsid w:val="00267C06"/>
    <w:rsid w:val="002706E5"/>
    <w:rsid w:val="0027087A"/>
    <w:rsid w:val="00271091"/>
    <w:rsid w:val="00272EA0"/>
    <w:rsid w:val="00272FE8"/>
    <w:rsid w:val="002736D1"/>
    <w:rsid w:val="00273F6F"/>
    <w:rsid w:val="00274C2D"/>
    <w:rsid w:val="002753F0"/>
    <w:rsid w:val="00276116"/>
    <w:rsid w:val="00276677"/>
    <w:rsid w:val="00277798"/>
    <w:rsid w:val="00280891"/>
    <w:rsid w:val="00282CC2"/>
    <w:rsid w:val="0028368F"/>
    <w:rsid w:val="002836DA"/>
    <w:rsid w:val="00283E72"/>
    <w:rsid w:val="002844C9"/>
    <w:rsid w:val="00285373"/>
    <w:rsid w:val="00292D16"/>
    <w:rsid w:val="0029473C"/>
    <w:rsid w:val="00294DD1"/>
    <w:rsid w:val="00296645"/>
    <w:rsid w:val="0029696D"/>
    <w:rsid w:val="00296F3A"/>
    <w:rsid w:val="0029799E"/>
    <w:rsid w:val="00297FF3"/>
    <w:rsid w:val="002A0751"/>
    <w:rsid w:val="002A07EE"/>
    <w:rsid w:val="002A1DD0"/>
    <w:rsid w:val="002A2D5D"/>
    <w:rsid w:val="002A35B1"/>
    <w:rsid w:val="002A4085"/>
    <w:rsid w:val="002A411F"/>
    <w:rsid w:val="002A5495"/>
    <w:rsid w:val="002A581E"/>
    <w:rsid w:val="002A5D83"/>
    <w:rsid w:val="002A72D4"/>
    <w:rsid w:val="002B0522"/>
    <w:rsid w:val="002B16BD"/>
    <w:rsid w:val="002B19EF"/>
    <w:rsid w:val="002B1AD0"/>
    <w:rsid w:val="002B206B"/>
    <w:rsid w:val="002B2386"/>
    <w:rsid w:val="002B243B"/>
    <w:rsid w:val="002B251D"/>
    <w:rsid w:val="002B2835"/>
    <w:rsid w:val="002B29AE"/>
    <w:rsid w:val="002B42BD"/>
    <w:rsid w:val="002B5A4B"/>
    <w:rsid w:val="002B76F9"/>
    <w:rsid w:val="002B7C32"/>
    <w:rsid w:val="002C2163"/>
    <w:rsid w:val="002C2490"/>
    <w:rsid w:val="002C2945"/>
    <w:rsid w:val="002C29AA"/>
    <w:rsid w:val="002C3447"/>
    <w:rsid w:val="002C43C3"/>
    <w:rsid w:val="002C56AD"/>
    <w:rsid w:val="002C5DB6"/>
    <w:rsid w:val="002C6F02"/>
    <w:rsid w:val="002C755F"/>
    <w:rsid w:val="002D23C2"/>
    <w:rsid w:val="002D26B3"/>
    <w:rsid w:val="002D4509"/>
    <w:rsid w:val="002D4974"/>
    <w:rsid w:val="002D5FBB"/>
    <w:rsid w:val="002D7957"/>
    <w:rsid w:val="002E2562"/>
    <w:rsid w:val="002E3E2B"/>
    <w:rsid w:val="002E3EB5"/>
    <w:rsid w:val="002E4E98"/>
    <w:rsid w:val="002E5F6C"/>
    <w:rsid w:val="002E626E"/>
    <w:rsid w:val="002E6D76"/>
    <w:rsid w:val="002E7D37"/>
    <w:rsid w:val="002E7F3A"/>
    <w:rsid w:val="002F03CC"/>
    <w:rsid w:val="002F29F9"/>
    <w:rsid w:val="002F2BFE"/>
    <w:rsid w:val="002F30FB"/>
    <w:rsid w:val="002F5D3D"/>
    <w:rsid w:val="002F700B"/>
    <w:rsid w:val="00300B3A"/>
    <w:rsid w:val="003041BC"/>
    <w:rsid w:val="00304907"/>
    <w:rsid w:val="0030492A"/>
    <w:rsid w:val="003049AC"/>
    <w:rsid w:val="00305649"/>
    <w:rsid w:val="00305CAE"/>
    <w:rsid w:val="003061F9"/>
    <w:rsid w:val="00306B94"/>
    <w:rsid w:val="003074F6"/>
    <w:rsid w:val="003076CB"/>
    <w:rsid w:val="003079F3"/>
    <w:rsid w:val="003126D3"/>
    <w:rsid w:val="00313AB6"/>
    <w:rsid w:val="00314309"/>
    <w:rsid w:val="00316835"/>
    <w:rsid w:val="00317BAA"/>
    <w:rsid w:val="0032000E"/>
    <w:rsid w:val="00323C81"/>
    <w:rsid w:val="00324615"/>
    <w:rsid w:val="003256E3"/>
    <w:rsid w:val="003261CB"/>
    <w:rsid w:val="00326493"/>
    <w:rsid w:val="00326887"/>
    <w:rsid w:val="00326DC1"/>
    <w:rsid w:val="00327F25"/>
    <w:rsid w:val="00330D3F"/>
    <w:rsid w:val="00331E82"/>
    <w:rsid w:val="0033292B"/>
    <w:rsid w:val="00333778"/>
    <w:rsid w:val="00334002"/>
    <w:rsid w:val="003345E9"/>
    <w:rsid w:val="00337643"/>
    <w:rsid w:val="003410B0"/>
    <w:rsid w:val="00341576"/>
    <w:rsid w:val="003416C7"/>
    <w:rsid w:val="00341C50"/>
    <w:rsid w:val="00343BDA"/>
    <w:rsid w:val="00345728"/>
    <w:rsid w:val="003468DD"/>
    <w:rsid w:val="003471BE"/>
    <w:rsid w:val="0034768C"/>
    <w:rsid w:val="00347E4A"/>
    <w:rsid w:val="00347E77"/>
    <w:rsid w:val="00347FA1"/>
    <w:rsid w:val="00350009"/>
    <w:rsid w:val="00350288"/>
    <w:rsid w:val="00350B68"/>
    <w:rsid w:val="00352544"/>
    <w:rsid w:val="0035259D"/>
    <w:rsid w:val="00352685"/>
    <w:rsid w:val="00352AB9"/>
    <w:rsid w:val="00353B2E"/>
    <w:rsid w:val="0035440C"/>
    <w:rsid w:val="0035440E"/>
    <w:rsid w:val="003561B8"/>
    <w:rsid w:val="0035648F"/>
    <w:rsid w:val="00357D4A"/>
    <w:rsid w:val="0036005F"/>
    <w:rsid w:val="003608C6"/>
    <w:rsid w:val="00360979"/>
    <w:rsid w:val="00360B4F"/>
    <w:rsid w:val="003613BE"/>
    <w:rsid w:val="00361E06"/>
    <w:rsid w:val="003620D9"/>
    <w:rsid w:val="00362EA3"/>
    <w:rsid w:val="003649A2"/>
    <w:rsid w:val="00365CB9"/>
    <w:rsid w:val="0036604E"/>
    <w:rsid w:val="00366872"/>
    <w:rsid w:val="00366A59"/>
    <w:rsid w:val="003678B9"/>
    <w:rsid w:val="00367B64"/>
    <w:rsid w:val="00370E78"/>
    <w:rsid w:val="003713D9"/>
    <w:rsid w:val="00372DD9"/>
    <w:rsid w:val="00372F0E"/>
    <w:rsid w:val="0037534D"/>
    <w:rsid w:val="00375AD4"/>
    <w:rsid w:val="00375E2C"/>
    <w:rsid w:val="003762AC"/>
    <w:rsid w:val="00377766"/>
    <w:rsid w:val="0037776B"/>
    <w:rsid w:val="003808D5"/>
    <w:rsid w:val="00381D84"/>
    <w:rsid w:val="00387C26"/>
    <w:rsid w:val="00387D68"/>
    <w:rsid w:val="003900A4"/>
    <w:rsid w:val="00391097"/>
    <w:rsid w:val="003919D6"/>
    <w:rsid w:val="00392438"/>
    <w:rsid w:val="00393DD2"/>
    <w:rsid w:val="00393F40"/>
    <w:rsid w:val="0039429D"/>
    <w:rsid w:val="00394A33"/>
    <w:rsid w:val="00394F04"/>
    <w:rsid w:val="003951F7"/>
    <w:rsid w:val="00395EC3"/>
    <w:rsid w:val="00396797"/>
    <w:rsid w:val="00396D1F"/>
    <w:rsid w:val="003A239D"/>
    <w:rsid w:val="003A2C6C"/>
    <w:rsid w:val="003A2FA4"/>
    <w:rsid w:val="003A6DA1"/>
    <w:rsid w:val="003A6FD3"/>
    <w:rsid w:val="003A7E4D"/>
    <w:rsid w:val="003B0222"/>
    <w:rsid w:val="003B0748"/>
    <w:rsid w:val="003B18BE"/>
    <w:rsid w:val="003B3334"/>
    <w:rsid w:val="003B33CD"/>
    <w:rsid w:val="003B5638"/>
    <w:rsid w:val="003B5823"/>
    <w:rsid w:val="003B7025"/>
    <w:rsid w:val="003B7289"/>
    <w:rsid w:val="003C1D6D"/>
    <w:rsid w:val="003C265E"/>
    <w:rsid w:val="003C3A6A"/>
    <w:rsid w:val="003C3B58"/>
    <w:rsid w:val="003C5C16"/>
    <w:rsid w:val="003C5D0A"/>
    <w:rsid w:val="003C64EE"/>
    <w:rsid w:val="003C6ADE"/>
    <w:rsid w:val="003D02AE"/>
    <w:rsid w:val="003D07B4"/>
    <w:rsid w:val="003D26E3"/>
    <w:rsid w:val="003D27E1"/>
    <w:rsid w:val="003D2E81"/>
    <w:rsid w:val="003D3A25"/>
    <w:rsid w:val="003D4CF0"/>
    <w:rsid w:val="003D4EFC"/>
    <w:rsid w:val="003D50AA"/>
    <w:rsid w:val="003D5D0E"/>
    <w:rsid w:val="003D65CC"/>
    <w:rsid w:val="003D7F48"/>
    <w:rsid w:val="003E054E"/>
    <w:rsid w:val="003E33B7"/>
    <w:rsid w:val="003E3E07"/>
    <w:rsid w:val="003E57DD"/>
    <w:rsid w:val="003E5EE6"/>
    <w:rsid w:val="003E63F6"/>
    <w:rsid w:val="003E6BD5"/>
    <w:rsid w:val="003E725D"/>
    <w:rsid w:val="003F042E"/>
    <w:rsid w:val="003F0DD0"/>
    <w:rsid w:val="003F1DDE"/>
    <w:rsid w:val="003F3275"/>
    <w:rsid w:val="003F349D"/>
    <w:rsid w:val="003F3698"/>
    <w:rsid w:val="003F4100"/>
    <w:rsid w:val="003F4FD8"/>
    <w:rsid w:val="003F65B3"/>
    <w:rsid w:val="003F74B9"/>
    <w:rsid w:val="00400521"/>
    <w:rsid w:val="004012FD"/>
    <w:rsid w:val="004019B6"/>
    <w:rsid w:val="00401C04"/>
    <w:rsid w:val="00401F97"/>
    <w:rsid w:val="00402535"/>
    <w:rsid w:val="00402D8C"/>
    <w:rsid w:val="0040542B"/>
    <w:rsid w:val="00406344"/>
    <w:rsid w:val="00406E06"/>
    <w:rsid w:val="00410799"/>
    <w:rsid w:val="00410EEA"/>
    <w:rsid w:val="00412A63"/>
    <w:rsid w:val="004144D0"/>
    <w:rsid w:val="00414A78"/>
    <w:rsid w:val="00414B58"/>
    <w:rsid w:val="00414E14"/>
    <w:rsid w:val="004154F0"/>
    <w:rsid w:val="00415756"/>
    <w:rsid w:val="0042085A"/>
    <w:rsid w:val="004230F8"/>
    <w:rsid w:val="00423DD2"/>
    <w:rsid w:val="00424D29"/>
    <w:rsid w:val="00424E2B"/>
    <w:rsid w:val="00425B80"/>
    <w:rsid w:val="00425CCF"/>
    <w:rsid w:val="00425F4D"/>
    <w:rsid w:val="00430064"/>
    <w:rsid w:val="004303E5"/>
    <w:rsid w:val="0043047D"/>
    <w:rsid w:val="00430F15"/>
    <w:rsid w:val="00432333"/>
    <w:rsid w:val="00435D1D"/>
    <w:rsid w:val="00435D98"/>
    <w:rsid w:val="00436616"/>
    <w:rsid w:val="00436D69"/>
    <w:rsid w:val="0043781D"/>
    <w:rsid w:val="004408BB"/>
    <w:rsid w:val="004410AD"/>
    <w:rsid w:val="004414A8"/>
    <w:rsid w:val="00442194"/>
    <w:rsid w:val="0044235E"/>
    <w:rsid w:val="00443789"/>
    <w:rsid w:val="004444CA"/>
    <w:rsid w:val="004449BF"/>
    <w:rsid w:val="00445262"/>
    <w:rsid w:val="004455BE"/>
    <w:rsid w:val="00446D3D"/>
    <w:rsid w:val="00447687"/>
    <w:rsid w:val="0045003C"/>
    <w:rsid w:val="004519D6"/>
    <w:rsid w:val="00452D2E"/>
    <w:rsid w:val="00452EC1"/>
    <w:rsid w:val="0045304A"/>
    <w:rsid w:val="00454E17"/>
    <w:rsid w:val="00455000"/>
    <w:rsid w:val="00455FEE"/>
    <w:rsid w:val="0045671E"/>
    <w:rsid w:val="0045728D"/>
    <w:rsid w:val="00457C62"/>
    <w:rsid w:val="004634D7"/>
    <w:rsid w:val="00464355"/>
    <w:rsid w:val="004650B2"/>
    <w:rsid w:val="00467015"/>
    <w:rsid w:val="00467171"/>
    <w:rsid w:val="004671DA"/>
    <w:rsid w:val="00467449"/>
    <w:rsid w:val="004675BC"/>
    <w:rsid w:val="00470784"/>
    <w:rsid w:val="00470E8B"/>
    <w:rsid w:val="004729D7"/>
    <w:rsid w:val="004733EF"/>
    <w:rsid w:val="00474143"/>
    <w:rsid w:val="0047473F"/>
    <w:rsid w:val="00477574"/>
    <w:rsid w:val="004804AE"/>
    <w:rsid w:val="00480A8C"/>
    <w:rsid w:val="0048139A"/>
    <w:rsid w:val="00484225"/>
    <w:rsid w:val="00484B7F"/>
    <w:rsid w:val="0048501B"/>
    <w:rsid w:val="004865D7"/>
    <w:rsid w:val="0048695E"/>
    <w:rsid w:val="00487218"/>
    <w:rsid w:val="00490ADC"/>
    <w:rsid w:val="00490D74"/>
    <w:rsid w:val="00492238"/>
    <w:rsid w:val="00492448"/>
    <w:rsid w:val="004925DA"/>
    <w:rsid w:val="004945A8"/>
    <w:rsid w:val="00494F7E"/>
    <w:rsid w:val="004964E0"/>
    <w:rsid w:val="004965E4"/>
    <w:rsid w:val="00496C8D"/>
    <w:rsid w:val="00496EF1"/>
    <w:rsid w:val="004A33C3"/>
    <w:rsid w:val="004A4286"/>
    <w:rsid w:val="004A4740"/>
    <w:rsid w:val="004A6F2A"/>
    <w:rsid w:val="004A6FDF"/>
    <w:rsid w:val="004A6FF9"/>
    <w:rsid w:val="004A7C42"/>
    <w:rsid w:val="004B01F8"/>
    <w:rsid w:val="004B0549"/>
    <w:rsid w:val="004B1CC3"/>
    <w:rsid w:val="004B3837"/>
    <w:rsid w:val="004B3AAB"/>
    <w:rsid w:val="004B3D5E"/>
    <w:rsid w:val="004B4C11"/>
    <w:rsid w:val="004B741F"/>
    <w:rsid w:val="004B781D"/>
    <w:rsid w:val="004B7A73"/>
    <w:rsid w:val="004C1236"/>
    <w:rsid w:val="004C19DE"/>
    <w:rsid w:val="004C1DEE"/>
    <w:rsid w:val="004C51A0"/>
    <w:rsid w:val="004C66F3"/>
    <w:rsid w:val="004C71C0"/>
    <w:rsid w:val="004D0961"/>
    <w:rsid w:val="004D3E21"/>
    <w:rsid w:val="004D4015"/>
    <w:rsid w:val="004D558B"/>
    <w:rsid w:val="004D5FC4"/>
    <w:rsid w:val="004E0992"/>
    <w:rsid w:val="004E2342"/>
    <w:rsid w:val="004E321C"/>
    <w:rsid w:val="004E3E59"/>
    <w:rsid w:val="004E4114"/>
    <w:rsid w:val="004E42B6"/>
    <w:rsid w:val="004E44E6"/>
    <w:rsid w:val="004E5028"/>
    <w:rsid w:val="004E6827"/>
    <w:rsid w:val="004E7E08"/>
    <w:rsid w:val="004F0549"/>
    <w:rsid w:val="004F057C"/>
    <w:rsid w:val="004F169E"/>
    <w:rsid w:val="004F3A94"/>
    <w:rsid w:val="004F436D"/>
    <w:rsid w:val="004F60A7"/>
    <w:rsid w:val="004F638F"/>
    <w:rsid w:val="004F6400"/>
    <w:rsid w:val="004F73A0"/>
    <w:rsid w:val="004F74B2"/>
    <w:rsid w:val="00505060"/>
    <w:rsid w:val="00505555"/>
    <w:rsid w:val="005068DA"/>
    <w:rsid w:val="00506B34"/>
    <w:rsid w:val="005075E4"/>
    <w:rsid w:val="00507856"/>
    <w:rsid w:val="005104E6"/>
    <w:rsid w:val="0051114E"/>
    <w:rsid w:val="005112D3"/>
    <w:rsid w:val="005116D2"/>
    <w:rsid w:val="00511A88"/>
    <w:rsid w:val="00511D3D"/>
    <w:rsid w:val="005132CC"/>
    <w:rsid w:val="00513659"/>
    <w:rsid w:val="0051453F"/>
    <w:rsid w:val="0051465F"/>
    <w:rsid w:val="005151B3"/>
    <w:rsid w:val="0051562C"/>
    <w:rsid w:val="00515764"/>
    <w:rsid w:val="005157A7"/>
    <w:rsid w:val="00515E2D"/>
    <w:rsid w:val="005171BD"/>
    <w:rsid w:val="00517732"/>
    <w:rsid w:val="00517C5E"/>
    <w:rsid w:val="005202BC"/>
    <w:rsid w:val="00521273"/>
    <w:rsid w:val="005215A4"/>
    <w:rsid w:val="00521ABC"/>
    <w:rsid w:val="00521F91"/>
    <w:rsid w:val="005262F1"/>
    <w:rsid w:val="00526AFC"/>
    <w:rsid w:val="005279C5"/>
    <w:rsid w:val="00533D92"/>
    <w:rsid w:val="0053421F"/>
    <w:rsid w:val="005348A9"/>
    <w:rsid w:val="00535683"/>
    <w:rsid w:val="00540330"/>
    <w:rsid w:val="00541957"/>
    <w:rsid w:val="00542208"/>
    <w:rsid w:val="005424F2"/>
    <w:rsid w:val="005434A4"/>
    <w:rsid w:val="00544057"/>
    <w:rsid w:val="005451C8"/>
    <w:rsid w:val="0054535C"/>
    <w:rsid w:val="00546534"/>
    <w:rsid w:val="00546887"/>
    <w:rsid w:val="00546C23"/>
    <w:rsid w:val="005474A1"/>
    <w:rsid w:val="005509F7"/>
    <w:rsid w:val="00551B64"/>
    <w:rsid w:val="005539F9"/>
    <w:rsid w:val="00553E2B"/>
    <w:rsid w:val="00555852"/>
    <w:rsid w:val="0056075A"/>
    <w:rsid w:val="005625FB"/>
    <w:rsid w:val="00562A0C"/>
    <w:rsid w:val="00562C38"/>
    <w:rsid w:val="00563254"/>
    <w:rsid w:val="005634A0"/>
    <w:rsid w:val="005635BA"/>
    <w:rsid w:val="005643AC"/>
    <w:rsid w:val="005648C5"/>
    <w:rsid w:val="00565E5F"/>
    <w:rsid w:val="0056626E"/>
    <w:rsid w:val="005669F9"/>
    <w:rsid w:val="00566DDD"/>
    <w:rsid w:val="005674DF"/>
    <w:rsid w:val="00567CB2"/>
    <w:rsid w:val="00570D9A"/>
    <w:rsid w:val="00572507"/>
    <w:rsid w:val="005730A9"/>
    <w:rsid w:val="00573944"/>
    <w:rsid w:val="00574BDC"/>
    <w:rsid w:val="005751F5"/>
    <w:rsid w:val="00576B19"/>
    <w:rsid w:val="00577C9E"/>
    <w:rsid w:val="00580558"/>
    <w:rsid w:val="00580AD2"/>
    <w:rsid w:val="005843A2"/>
    <w:rsid w:val="00585D5B"/>
    <w:rsid w:val="0058617E"/>
    <w:rsid w:val="00586650"/>
    <w:rsid w:val="005877A5"/>
    <w:rsid w:val="0059004F"/>
    <w:rsid w:val="005917F1"/>
    <w:rsid w:val="00591F79"/>
    <w:rsid w:val="005925DA"/>
    <w:rsid w:val="00594919"/>
    <w:rsid w:val="00595470"/>
    <w:rsid w:val="0059707C"/>
    <w:rsid w:val="00597A6D"/>
    <w:rsid w:val="005A0075"/>
    <w:rsid w:val="005A00D1"/>
    <w:rsid w:val="005A0274"/>
    <w:rsid w:val="005A087B"/>
    <w:rsid w:val="005A3D7B"/>
    <w:rsid w:val="005A4B97"/>
    <w:rsid w:val="005A516F"/>
    <w:rsid w:val="005A720E"/>
    <w:rsid w:val="005A7795"/>
    <w:rsid w:val="005B081E"/>
    <w:rsid w:val="005B1C4B"/>
    <w:rsid w:val="005B1C6D"/>
    <w:rsid w:val="005B1EF5"/>
    <w:rsid w:val="005B3212"/>
    <w:rsid w:val="005B3467"/>
    <w:rsid w:val="005B514F"/>
    <w:rsid w:val="005B5B22"/>
    <w:rsid w:val="005B7A68"/>
    <w:rsid w:val="005C145D"/>
    <w:rsid w:val="005C1EE6"/>
    <w:rsid w:val="005C205F"/>
    <w:rsid w:val="005C3EC4"/>
    <w:rsid w:val="005C4D0B"/>
    <w:rsid w:val="005C6449"/>
    <w:rsid w:val="005C6864"/>
    <w:rsid w:val="005C7F7C"/>
    <w:rsid w:val="005D0730"/>
    <w:rsid w:val="005D0C72"/>
    <w:rsid w:val="005D0DB0"/>
    <w:rsid w:val="005D0EE7"/>
    <w:rsid w:val="005D112E"/>
    <w:rsid w:val="005D3C3A"/>
    <w:rsid w:val="005D4802"/>
    <w:rsid w:val="005D4C9D"/>
    <w:rsid w:val="005D4D03"/>
    <w:rsid w:val="005D4D27"/>
    <w:rsid w:val="005D6A4F"/>
    <w:rsid w:val="005E27F2"/>
    <w:rsid w:val="005E33BA"/>
    <w:rsid w:val="005E3EF7"/>
    <w:rsid w:val="005E5404"/>
    <w:rsid w:val="005E73BB"/>
    <w:rsid w:val="005F0001"/>
    <w:rsid w:val="005F0EB8"/>
    <w:rsid w:val="005F1315"/>
    <w:rsid w:val="005F1DE8"/>
    <w:rsid w:val="005F3892"/>
    <w:rsid w:val="005F3BA5"/>
    <w:rsid w:val="005F4158"/>
    <w:rsid w:val="005F64B9"/>
    <w:rsid w:val="005F65DF"/>
    <w:rsid w:val="00602BF5"/>
    <w:rsid w:val="00606A21"/>
    <w:rsid w:val="00606B18"/>
    <w:rsid w:val="0060761B"/>
    <w:rsid w:val="00611CD0"/>
    <w:rsid w:val="00611EB4"/>
    <w:rsid w:val="00612DCC"/>
    <w:rsid w:val="006144B4"/>
    <w:rsid w:val="006163C5"/>
    <w:rsid w:val="00620004"/>
    <w:rsid w:val="006201E8"/>
    <w:rsid w:val="006220FA"/>
    <w:rsid w:val="00622127"/>
    <w:rsid w:val="006228EA"/>
    <w:rsid w:val="006232FD"/>
    <w:rsid w:val="00623AE0"/>
    <w:rsid w:val="00624A47"/>
    <w:rsid w:val="00624D5A"/>
    <w:rsid w:val="00625DC5"/>
    <w:rsid w:val="0062605E"/>
    <w:rsid w:val="006265D8"/>
    <w:rsid w:val="00626EE4"/>
    <w:rsid w:val="0063090A"/>
    <w:rsid w:val="00632CED"/>
    <w:rsid w:val="00633C1F"/>
    <w:rsid w:val="006350B3"/>
    <w:rsid w:val="006358B2"/>
    <w:rsid w:val="00637128"/>
    <w:rsid w:val="00637698"/>
    <w:rsid w:val="00640ED1"/>
    <w:rsid w:val="00643B14"/>
    <w:rsid w:val="00643B7A"/>
    <w:rsid w:val="00644202"/>
    <w:rsid w:val="0064539D"/>
    <w:rsid w:val="00646C05"/>
    <w:rsid w:val="00647EB4"/>
    <w:rsid w:val="0065090F"/>
    <w:rsid w:val="00652544"/>
    <w:rsid w:val="0065474A"/>
    <w:rsid w:val="00654F96"/>
    <w:rsid w:val="006609A7"/>
    <w:rsid w:val="00662FFF"/>
    <w:rsid w:val="006663F2"/>
    <w:rsid w:val="00666707"/>
    <w:rsid w:val="0066724F"/>
    <w:rsid w:val="00667969"/>
    <w:rsid w:val="00671B13"/>
    <w:rsid w:val="00672E5F"/>
    <w:rsid w:val="0067448C"/>
    <w:rsid w:val="00674EDB"/>
    <w:rsid w:val="00675157"/>
    <w:rsid w:val="0067545D"/>
    <w:rsid w:val="00675F17"/>
    <w:rsid w:val="00676946"/>
    <w:rsid w:val="00677168"/>
    <w:rsid w:val="006771AB"/>
    <w:rsid w:val="0068022A"/>
    <w:rsid w:val="006830D9"/>
    <w:rsid w:val="006843C2"/>
    <w:rsid w:val="0068443D"/>
    <w:rsid w:val="00684A07"/>
    <w:rsid w:val="00684AA7"/>
    <w:rsid w:val="00684DFD"/>
    <w:rsid w:val="00687378"/>
    <w:rsid w:val="006877ED"/>
    <w:rsid w:val="00687AD3"/>
    <w:rsid w:val="0069073F"/>
    <w:rsid w:val="00695A69"/>
    <w:rsid w:val="00695CEF"/>
    <w:rsid w:val="00696060"/>
    <w:rsid w:val="00696B1F"/>
    <w:rsid w:val="0069778C"/>
    <w:rsid w:val="006A111A"/>
    <w:rsid w:val="006A2185"/>
    <w:rsid w:val="006A2194"/>
    <w:rsid w:val="006A26B7"/>
    <w:rsid w:val="006A2AC3"/>
    <w:rsid w:val="006A4181"/>
    <w:rsid w:val="006A46CA"/>
    <w:rsid w:val="006A475B"/>
    <w:rsid w:val="006A4F8D"/>
    <w:rsid w:val="006A5EC6"/>
    <w:rsid w:val="006B1508"/>
    <w:rsid w:val="006B30A2"/>
    <w:rsid w:val="006B3BDC"/>
    <w:rsid w:val="006B55BA"/>
    <w:rsid w:val="006B583C"/>
    <w:rsid w:val="006B6BC9"/>
    <w:rsid w:val="006B713A"/>
    <w:rsid w:val="006B7410"/>
    <w:rsid w:val="006C1C07"/>
    <w:rsid w:val="006C233B"/>
    <w:rsid w:val="006C2359"/>
    <w:rsid w:val="006C5D2B"/>
    <w:rsid w:val="006C5FEE"/>
    <w:rsid w:val="006C6E6A"/>
    <w:rsid w:val="006D1C44"/>
    <w:rsid w:val="006D294E"/>
    <w:rsid w:val="006D2E00"/>
    <w:rsid w:val="006D3BC3"/>
    <w:rsid w:val="006D4139"/>
    <w:rsid w:val="006D5791"/>
    <w:rsid w:val="006D6C9A"/>
    <w:rsid w:val="006D7E30"/>
    <w:rsid w:val="006E10B0"/>
    <w:rsid w:val="006E1640"/>
    <w:rsid w:val="006E2110"/>
    <w:rsid w:val="006E2E41"/>
    <w:rsid w:val="006E37AF"/>
    <w:rsid w:val="006E381D"/>
    <w:rsid w:val="006E3B96"/>
    <w:rsid w:val="006E49C7"/>
    <w:rsid w:val="006E49EA"/>
    <w:rsid w:val="006E60A7"/>
    <w:rsid w:val="006E6352"/>
    <w:rsid w:val="006F0568"/>
    <w:rsid w:val="006F0A7B"/>
    <w:rsid w:val="006F0D4A"/>
    <w:rsid w:val="006F2395"/>
    <w:rsid w:val="006F2551"/>
    <w:rsid w:val="006F2FC6"/>
    <w:rsid w:val="006F3AC3"/>
    <w:rsid w:val="006F54C4"/>
    <w:rsid w:val="006F6262"/>
    <w:rsid w:val="006F65AD"/>
    <w:rsid w:val="006F6726"/>
    <w:rsid w:val="007003B6"/>
    <w:rsid w:val="00701559"/>
    <w:rsid w:val="007021FC"/>
    <w:rsid w:val="007024E1"/>
    <w:rsid w:val="0070352B"/>
    <w:rsid w:val="00706074"/>
    <w:rsid w:val="00706CBD"/>
    <w:rsid w:val="00710365"/>
    <w:rsid w:val="0071049E"/>
    <w:rsid w:val="00710E6A"/>
    <w:rsid w:val="00711514"/>
    <w:rsid w:val="00711C89"/>
    <w:rsid w:val="00713E0B"/>
    <w:rsid w:val="00715C07"/>
    <w:rsid w:val="00717327"/>
    <w:rsid w:val="007174B3"/>
    <w:rsid w:val="007177CA"/>
    <w:rsid w:val="007207DA"/>
    <w:rsid w:val="00722109"/>
    <w:rsid w:val="00723754"/>
    <w:rsid w:val="007244EF"/>
    <w:rsid w:val="00725C82"/>
    <w:rsid w:val="00725F26"/>
    <w:rsid w:val="00726FC3"/>
    <w:rsid w:val="00727CE8"/>
    <w:rsid w:val="00727D3B"/>
    <w:rsid w:val="00727E75"/>
    <w:rsid w:val="00731D75"/>
    <w:rsid w:val="00732C39"/>
    <w:rsid w:val="0073360C"/>
    <w:rsid w:val="00734689"/>
    <w:rsid w:val="00736393"/>
    <w:rsid w:val="007405EA"/>
    <w:rsid w:val="00740BA3"/>
    <w:rsid w:val="00740BC4"/>
    <w:rsid w:val="00740F93"/>
    <w:rsid w:val="00741159"/>
    <w:rsid w:val="007427C8"/>
    <w:rsid w:val="00743886"/>
    <w:rsid w:val="00743B57"/>
    <w:rsid w:val="00743C67"/>
    <w:rsid w:val="00743C87"/>
    <w:rsid w:val="00744742"/>
    <w:rsid w:val="00744A9A"/>
    <w:rsid w:val="00747BD9"/>
    <w:rsid w:val="007511DE"/>
    <w:rsid w:val="007514B3"/>
    <w:rsid w:val="007515A5"/>
    <w:rsid w:val="007524B6"/>
    <w:rsid w:val="007524C6"/>
    <w:rsid w:val="00753504"/>
    <w:rsid w:val="007544F5"/>
    <w:rsid w:val="007553C1"/>
    <w:rsid w:val="007566A6"/>
    <w:rsid w:val="00757848"/>
    <w:rsid w:val="007578FB"/>
    <w:rsid w:val="00760A2D"/>
    <w:rsid w:val="00760F5A"/>
    <w:rsid w:val="00761806"/>
    <w:rsid w:val="0076590D"/>
    <w:rsid w:val="00765FBA"/>
    <w:rsid w:val="00767837"/>
    <w:rsid w:val="007678E4"/>
    <w:rsid w:val="00767FA1"/>
    <w:rsid w:val="007706F6"/>
    <w:rsid w:val="00770B9B"/>
    <w:rsid w:val="0077130A"/>
    <w:rsid w:val="00771B15"/>
    <w:rsid w:val="0077211C"/>
    <w:rsid w:val="00772D87"/>
    <w:rsid w:val="007753EC"/>
    <w:rsid w:val="00775A9E"/>
    <w:rsid w:val="00775D38"/>
    <w:rsid w:val="00777212"/>
    <w:rsid w:val="00777AF3"/>
    <w:rsid w:val="00782121"/>
    <w:rsid w:val="007847F4"/>
    <w:rsid w:val="00784A42"/>
    <w:rsid w:val="007852EB"/>
    <w:rsid w:val="007900F1"/>
    <w:rsid w:val="00790820"/>
    <w:rsid w:val="0079113E"/>
    <w:rsid w:val="00792294"/>
    <w:rsid w:val="0079318E"/>
    <w:rsid w:val="00794683"/>
    <w:rsid w:val="00794941"/>
    <w:rsid w:val="00794C74"/>
    <w:rsid w:val="00794E05"/>
    <w:rsid w:val="00795E34"/>
    <w:rsid w:val="00796A5D"/>
    <w:rsid w:val="00796CE8"/>
    <w:rsid w:val="00797080"/>
    <w:rsid w:val="007A1474"/>
    <w:rsid w:val="007A3699"/>
    <w:rsid w:val="007A3E80"/>
    <w:rsid w:val="007A3FF9"/>
    <w:rsid w:val="007A52EF"/>
    <w:rsid w:val="007A57A8"/>
    <w:rsid w:val="007A7CE4"/>
    <w:rsid w:val="007B0099"/>
    <w:rsid w:val="007B14B7"/>
    <w:rsid w:val="007B1595"/>
    <w:rsid w:val="007B20E4"/>
    <w:rsid w:val="007B23AD"/>
    <w:rsid w:val="007B29DD"/>
    <w:rsid w:val="007B3182"/>
    <w:rsid w:val="007B5850"/>
    <w:rsid w:val="007B7509"/>
    <w:rsid w:val="007C04D8"/>
    <w:rsid w:val="007C185C"/>
    <w:rsid w:val="007C287A"/>
    <w:rsid w:val="007C2EB4"/>
    <w:rsid w:val="007C355A"/>
    <w:rsid w:val="007C4565"/>
    <w:rsid w:val="007C5636"/>
    <w:rsid w:val="007C6714"/>
    <w:rsid w:val="007C6B4F"/>
    <w:rsid w:val="007D0AFA"/>
    <w:rsid w:val="007D0E29"/>
    <w:rsid w:val="007D1580"/>
    <w:rsid w:val="007D2145"/>
    <w:rsid w:val="007D2317"/>
    <w:rsid w:val="007D2F12"/>
    <w:rsid w:val="007D3176"/>
    <w:rsid w:val="007D3861"/>
    <w:rsid w:val="007D3F62"/>
    <w:rsid w:val="007D473C"/>
    <w:rsid w:val="007D4EA6"/>
    <w:rsid w:val="007D6692"/>
    <w:rsid w:val="007D6965"/>
    <w:rsid w:val="007D6EE3"/>
    <w:rsid w:val="007E1E4E"/>
    <w:rsid w:val="007E7339"/>
    <w:rsid w:val="007E7BC0"/>
    <w:rsid w:val="007F0369"/>
    <w:rsid w:val="007F14D6"/>
    <w:rsid w:val="007F1871"/>
    <w:rsid w:val="007F1FE5"/>
    <w:rsid w:val="007F2606"/>
    <w:rsid w:val="007F390A"/>
    <w:rsid w:val="007F3C5D"/>
    <w:rsid w:val="007F5748"/>
    <w:rsid w:val="00800394"/>
    <w:rsid w:val="00800E45"/>
    <w:rsid w:val="008018AE"/>
    <w:rsid w:val="00802F40"/>
    <w:rsid w:val="0080329F"/>
    <w:rsid w:val="008037CE"/>
    <w:rsid w:val="00803EFC"/>
    <w:rsid w:val="0080475B"/>
    <w:rsid w:val="008057E7"/>
    <w:rsid w:val="0080670C"/>
    <w:rsid w:val="008102D1"/>
    <w:rsid w:val="00810551"/>
    <w:rsid w:val="0081122F"/>
    <w:rsid w:val="008128E6"/>
    <w:rsid w:val="0081626D"/>
    <w:rsid w:val="0081650D"/>
    <w:rsid w:val="008172F5"/>
    <w:rsid w:val="008206A5"/>
    <w:rsid w:val="008240F1"/>
    <w:rsid w:val="0082544B"/>
    <w:rsid w:val="00825CD9"/>
    <w:rsid w:val="00827290"/>
    <w:rsid w:val="00827473"/>
    <w:rsid w:val="008275DB"/>
    <w:rsid w:val="008304F2"/>
    <w:rsid w:val="00832FA9"/>
    <w:rsid w:val="00834352"/>
    <w:rsid w:val="008365F8"/>
    <w:rsid w:val="00841D2E"/>
    <w:rsid w:val="008435F6"/>
    <w:rsid w:val="00845BB3"/>
    <w:rsid w:val="0084638F"/>
    <w:rsid w:val="00847861"/>
    <w:rsid w:val="008502D0"/>
    <w:rsid w:val="008504D8"/>
    <w:rsid w:val="00850E0E"/>
    <w:rsid w:val="00850F11"/>
    <w:rsid w:val="00851252"/>
    <w:rsid w:val="008519A2"/>
    <w:rsid w:val="00852B3B"/>
    <w:rsid w:val="00854897"/>
    <w:rsid w:val="008553D7"/>
    <w:rsid w:val="008565EB"/>
    <w:rsid w:val="00856C4F"/>
    <w:rsid w:val="008602A3"/>
    <w:rsid w:val="00860E70"/>
    <w:rsid w:val="00861BC8"/>
    <w:rsid w:val="00862BA4"/>
    <w:rsid w:val="00862EC5"/>
    <w:rsid w:val="00863101"/>
    <w:rsid w:val="0086476B"/>
    <w:rsid w:val="00867B0B"/>
    <w:rsid w:val="008703A7"/>
    <w:rsid w:val="008707A5"/>
    <w:rsid w:val="0087527C"/>
    <w:rsid w:val="00877FF5"/>
    <w:rsid w:val="008806DF"/>
    <w:rsid w:val="00881114"/>
    <w:rsid w:val="008829A3"/>
    <w:rsid w:val="008847F8"/>
    <w:rsid w:val="00884EDB"/>
    <w:rsid w:val="00891469"/>
    <w:rsid w:val="00892BBA"/>
    <w:rsid w:val="00895A7E"/>
    <w:rsid w:val="00897D6C"/>
    <w:rsid w:val="00897D71"/>
    <w:rsid w:val="008A1726"/>
    <w:rsid w:val="008A2590"/>
    <w:rsid w:val="008A4403"/>
    <w:rsid w:val="008A5F1A"/>
    <w:rsid w:val="008A65E5"/>
    <w:rsid w:val="008A6917"/>
    <w:rsid w:val="008A6E6B"/>
    <w:rsid w:val="008A7E20"/>
    <w:rsid w:val="008B1257"/>
    <w:rsid w:val="008B2663"/>
    <w:rsid w:val="008B37C0"/>
    <w:rsid w:val="008B43DA"/>
    <w:rsid w:val="008B497E"/>
    <w:rsid w:val="008B5684"/>
    <w:rsid w:val="008B56B9"/>
    <w:rsid w:val="008B7B9C"/>
    <w:rsid w:val="008C008E"/>
    <w:rsid w:val="008C0249"/>
    <w:rsid w:val="008C02DE"/>
    <w:rsid w:val="008C0DCD"/>
    <w:rsid w:val="008C2A72"/>
    <w:rsid w:val="008C34E7"/>
    <w:rsid w:val="008C4522"/>
    <w:rsid w:val="008C48BF"/>
    <w:rsid w:val="008C5313"/>
    <w:rsid w:val="008C56E8"/>
    <w:rsid w:val="008C57BE"/>
    <w:rsid w:val="008C62E8"/>
    <w:rsid w:val="008C6486"/>
    <w:rsid w:val="008C67B6"/>
    <w:rsid w:val="008C6E44"/>
    <w:rsid w:val="008C7240"/>
    <w:rsid w:val="008C79A8"/>
    <w:rsid w:val="008D14E1"/>
    <w:rsid w:val="008D159D"/>
    <w:rsid w:val="008D3E44"/>
    <w:rsid w:val="008D4237"/>
    <w:rsid w:val="008D7403"/>
    <w:rsid w:val="008D7AE9"/>
    <w:rsid w:val="008E0720"/>
    <w:rsid w:val="008E08A0"/>
    <w:rsid w:val="008E0BA4"/>
    <w:rsid w:val="008E1E05"/>
    <w:rsid w:val="008E2F2C"/>
    <w:rsid w:val="008E3078"/>
    <w:rsid w:val="008E33F3"/>
    <w:rsid w:val="008E39DF"/>
    <w:rsid w:val="008E43C1"/>
    <w:rsid w:val="008E4431"/>
    <w:rsid w:val="008E45E9"/>
    <w:rsid w:val="008E5453"/>
    <w:rsid w:val="008E5519"/>
    <w:rsid w:val="008E60D6"/>
    <w:rsid w:val="008E64E2"/>
    <w:rsid w:val="008F01B9"/>
    <w:rsid w:val="008F072A"/>
    <w:rsid w:val="008F0A75"/>
    <w:rsid w:val="008F0EF6"/>
    <w:rsid w:val="008F143D"/>
    <w:rsid w:val="008F2295"/>
    <w:rsid w:val="008F27D8"/>
    <w:rsid w:val="008F2E1C"/>
    <w:rsid w:val="008F389D"/>
    <w:rsid w:val="008F3A79"/>
    <w:rsid w:val="008F4917"/>
    <w:rsid w:val="008F740E"/>
    <w:rsid w:val="008F7BED"/>
    <w:rsid w:val="00900656"/>
    <w:rsid w:val="00900F5D"/>
    <w:rsid w:val="0090211E"/>
    <w:rsid w:val="0090389A"/>
    <w:rsid w:val="00905C9F"/>
    <w:rsid w:val="00905CFF"/>
    <w:rsid w:val="00906054"/>
    <w:rsid w:val="009074AB"/>
    <w:rsid w:val="00907F4F"/>
    <w:rsid w:val="00910A0B"/>
    <w:rsid w:val="00910AC2"/>
    <w:rsid w:val="00914219"/>
    <w:rsid w:val="00915D3C"/>
    <w:rsid w:val="00917050"/>
    <w:rsid w:val="00917198"/>
    <w:rsid w:val="0092019A"/>
    <w:rsid w:val="00920C1C"/>
    <w:rsid w:val="00920CB2"/>
    <w:rsid w:val="00921194"/>
    <w:rsid w:val="009227F5"/>
    <w:rsid w:val="009267DC"/>
    <w:rsid w:val="00926B5D"/>
    <w:rsid w:val="00930467"/>
    <w:rsid w:val="00930F0C"/>
    <w:rsid w:val="0093120B"/>
    <w:rsid w:val="009317CD"/>
    <w:rsid w:val="00932011"/>
    <w:rsid w:val="00935765"/>
    <w:rsid w:val="00935A41"/>
    <w:rsid w:val="0093712E"/>
    <w:rsid w:val="00937C00"/>
    <w:rsid w:val="00937EC7"/>
    <w:rsid w:val="00940C8B"/>
    <w:rsid w:val="00942B89"/>
    <w:rsid w:val="00943CBC"/>
    <w:rsid w:val="00943D9C"/>
    <w:rsid w:val="00946A3E"/>
    <w:rsid w:val="00947555"/>
    <w:rsid w:val="009507F2"/>
    <w:rsid w:val="00954BF4"/>
    <w:rsid w:val="00955A94"/>
    <w:rsid w:val="009567ED"/>
    <w:rsid w:val="0095717F"/>
    <w:rsid w:val="009578EB"/>
    <w:rsid w:val="00957F91"/>
    <w:rsid w:val="0096259C"/>
    <w:rsid w:val="00962CF6"/>
    <w:rsid w:val="00962EE5"/>
    <w:rsid w:val="00963C32"/>
    <w:rsid w:val="00964F41"/>
    <w:rsid w:val="009659A2"/>
    <w:rsid w:val="00965CE0"/>
    <w:rsid w:val="00965CE3"/>
    <w:rsid w:val="00965F15"/>
    <w:rsid w:val="00966E4B"/>
    <w:rsid w:val="009706B5"/>
    <w:rsid w:val="0097106D"/>
    <w:rsid w:val="009712AF"/>
    <w:rsid w:val="0097149F"/>
    <w:rsid w:val="00971F02"/>
    <w:rsid w:val="00972797"/>
    <w:rsid w:val="00974086"/>
    <w:rsid w:val="009740B2"/>
    <w:rsid w:val="009770A2"/>
    <w:rsid w:val="00977FF0"/>
    <w:rsid w:val="0098030C"/>
    <w:rsid w:val="009871EC"/>
    <w:rsid w:val="00993683"/>
    <w:rsid w:val="00993965"/>
    <w:rsid w:val="00993B77"/>
    <w:rsid w:val="00994085"/>
    <w:rsid w:val="00994D94"/>
    <w:rsid w:val="00995065"/>
    <w:rsid w:val="0099515E"/>
    <w:rsid w:val="00995909"/>
    <w:rsid w:val="0099593C"/>
    <w:rsid w:val="0099619D"/>
    <w:rsid w:val="0099673B"/>
    <w:rsid w:val="00997E58"/>
    <w:rsid w:val="009A3020"/>
    <w:rsid w:val="009A30B3"/>
    <w:rsid w:val="009A3747"/>
    <w:rsid w:val="009A417C"/>
    <w:rsid w:val="009A428E"/>
    <w:rsid w:val="009A5BC5"/>
    <w:rsid w:val="009A5BE6"/>
    <w:rsid w:val="009A674C"/>
    <w:rsid w:val="009A6B01"/>
    <w:rsid w:val="009A6C50"/>
    <w:rsid w:val="009A72B0"/>
    <w:rsid w:val="009A7A10"/>
    <w:rsid w:val="009A7C4E"/>
    <w:rsid w:val="009B013A"/>
    <w:rsid w:val="009B0A06"/>
    <w:rsid w:val="009B273C"/>
    <w:rsid w:val="009B33F9"/>
    <w:rsid w:val="009B4089"/>
    <w:rsid w:val="009B5226"/>
    <w:rsid w:val="009B5231"/>
    <w:rsid w:val="009B56D0"/>
    <w:rsid w:val="009B7604"/>
    <w:rsid w:val="009C1A6A"/>
    <w:rsid w:val="009C1FAB"/>
    <w:rsid w:val="009C4021"/>
    <w:rsid w:val="009C57FA"/>
    <w:rsid w:val="009C7C24"/>
    <w:rsid w:val="009D01BB"/>
    <w:rsid w:val="009D102E"/>
    <w:rsid w:val="009D1822"/>
    <w:rsid w:val="009D1BA3"/>
    <w:rsid w:val="009D2EC9"/>
    <w:rsid w:val="009D3FE4"/>
    <w:rsid w:val="009D5808"/>
    <w:rsid w:val="009D5C7E"/>
    <w:rsid w:val="009D63F1"/>
    <w:rsid w:val="009D7A2E"/>
    <w:rsid w:val="009D7DC8"/>
    <w:rsid w:val="009E07EA"/>
    <w:rsid w:val="009E1BF3"/>
    <w:rsid w:val="009E2586"/>
    <w:rsid w:val="009E4578"/>
    <w:rsid w:val="009E499F"/>
    <w:rsid w:val="009E52F9"/>
    <w:rsid w:val="009E71C1"/>
    <w:rsid w:val="009E7C5B"/>
    <w:rsid w:val="009E7F5A"/>
    <w:rsid w:val="009F035B"/>
    <w:rsid w:val="009F17F7"/>
    <w:rsid w:val="009F1D6C"/>
    <w:rsid w:val="009F389E"/>
    <w:rsid w:val="009F3D4B"/>
    <w:rsid w:val="009F432C"/>
    <w:rsid w:val="009F450D"/>
    <w:rsid w:val="009F7BFB"/>
    <w:rsid w:val="00A01187"/>
    <w:rsid w:val="00A02865"/>
    <w:rsid w:val="00A040F6"/>
    <w:rsid w:val="00A065F9"/>
    <w:rsid w:val="00A07336"/>
    <w:rsid w:val="00A07BDD"/>
    <w:rsid w:val="00A103A4"/>
    <w:rsid w:val="00A10494"/>
    <w:rsid w:val="00A10B4C"/>
    <w:rsid w:val="00A10B8F"/>
    <w:rsid w:val="00A11106"/>
    <w:rsid w:val="00A11B17"/>
    <w:rsid w:val="00A126D5"/>
    <w:rsid w:val="00A12704"/>
    <w:rsid w:val="00A14665"/>
    <w:rsid w:val="00A15B87"/>
    <w:rsid w:val="00A17563"/>
    <w:rsid w:val="00A17673"/>
    <w:rsid w:val="00A200D8"/>
    <w:rsid w:val="00A24060"/>
    <w:rsid w:val="00A2653B"/>
    <w:rsid w:val="00A26CE2"/>
    <w:rsid w:val="00A302AA"/>
    <w:rsid w:val="00A304A3"/>
    <w:rsid w:val="00A31A5D"/>
    <w:rsid w:val="00A32326"/>
    <w:rsid w:val="00A3286E"/>
    <w:rsid w:val="00A33CF5"/>
    <w:rsid w:val="00A34094"/>
    <w:rsid w:val="00A34836"/>
    <w:rsid w:val="00A36EE8"/>
    <w:rsid w:val="00A37649"/>
    <w:rsid w:val="00A44E9A"/>
    <w:rsid w:val="00A45E5B"/>
    <w:rsid w:val="00A45F33"/>
    <w:rsid w:val="00A46866"/>
    <w:rsid w:val="00A51042"/>
    <w:rsid w:val="00A51994"/>
    <w:rsid w:val="00A5345B"/>
    <w:rsid w:val="00A53F02"/>
    <w:rsid w:val="00A53F9D"/>
    <w:rsid w:val="00A55579"/>
    <w:rsid w:val="00A60830"/>
    <w:rsid w:val="00A611D1"/>
    <w:rsid w:val="00A639A2"/>
    <w:rsid w:val="00A63D5A"/>
    <w:rsid w:val="00A64EFA"/>
    <w:rsid w:val="00A66192"/>
    <w:rsid w:val="00A66575"/>
    <w:rsid w:val="00A70324"/>
    <w:rsid w:val="00A71A81"/>
    <w:rsid w:val="00A720C5"/>
    <w:rsid w:val="00A7255F"/>
    <w:rsid w:val="00A73BD0"/>
    <w:rsid w:val="00A747AE"/>
    <w:rsid w:val="00A7482E"/>
    <w:rsid w:val="00A77483"/>
    <w:rsid w:val="00A809FE"/>
    <w:rsid w:val="00A814F1"/>
    <w:rsid w:val="00A82753"/>
    <w:rsid w:val="00A82AAC"/>
    <w:rsid w:val="00A86391"/>
    <w:rsid w:val="00A87394"/>
    <w:rsid w:val="00A8767C"/>
    <w:rsid w:val="00A878A3"/>
    <w:rsid w:val="00A87EB7"/>
    <w:rsid w:val="00A9042F"/>
    <w:rsid w:val="00A90E19"/>
    <w:rsid w:val="00A9221F"/>
    <w:rsid w:val="00A93A50"/>
    <w:rsid w:val="00A93C8C"/>
    <w:rsid w:val="00A93DF5"/>
    <w:rsid w:val="00A95B21"/>
    <w:rsid w:val="00A95DCE"/>
    <w:rsid w:val="00AA1428"/>
    <w:rsid w:val="00AA2618"/>
    <w:rsid w:val="00AA2B8C"/>
    <w:rsid w:val="00AA385B"/>
    <w:rsid w:val="00AA4B17"/>
    <w:rsid w:val="00AA67D8"/>
    <w:rsid w:val="00AA7AB6"/>
    <w:rsid w:val="00AA7EA1"/>
    <w:rsid w:val="00AB397C"/>
    <w:rsid w:val="00AB3FE0"/>
    <w:rsid w:val="00AB7FC4"/>
    <w:rsid w:val="00AC0BFA"/>
    <w:rsid w:val="00AC3517"/>
    <w:rsid w:val="00AC5D48"/>
    <w:rsid w:val="00AC6845"/>
    <w:rsid w:val="00AC6E5B"/>
    <w:rsid w:val="00AC7682"/>
    <w:rsid w:val="00AD071D"/>
    <w:rsid w:val="00AD0DB8"/>
    <w:rsid w:val="00AD1A5C"/>
    <w:rsid w:val="00AD2F74"/>
    <w:rsid w:val="00AD30D0"/>
    <w:rsid w:val="00AD3684"/>
    <w:rsid w:val="00AD4FC2"/>
    <w:rsid w:val="00AD656A"/>
    <w:rsid w:val="00AD66CD"/>
    <w:rsid w:val="00AD7476"/>
    <w:rsid w:val="00AE067A"/>
    <w:rsid w:val="00AE0E1A"/>
    <w:rsid w:val="00AE118D"/>
    <w:rsid w:val="00AE17BC"/>
    <w:rsid w:val="00AE27DB"/>
    <w:rsid w:val="00AE3062"/>
    <w:rsid w:val="00AE42CE"/>
    <w:rsid w:val="00AE499C"/>
    <w:rsid w:val="00AE4C5B"/>
    <w:rsid w:val="00AE4F45"/>
    <w:rsid w:val="00AE5F85"/>
    <w:rsid w:val="00AE618A"/>
    <w:rsid w:val="00AE69A1"/>
    <w:rsid w:val="00AE6B87"/>
    <w:rsid w:val="00AE7EE7"/>
    <w:rsid w:val="00AF0E71"/>
    <w:rsid w:val="00AF22D0"/>
    <w:rsid w:val="00AF271E"/>
    <w:rsid w:val="00AF3944"/>
    <w:rsid w:val="00AF4BC9"/>
    <w:rsid w:val="00AF611E"/>
    <w:rsid w:val="00B01A60"/>
    <w:rsid w:val="00B01C88"/>
    <w:rsid w:val="00B04DEB"/>
    <w:rsid w:val="00B064F1"/>
    <w:rsid w:val="00B0732D"/>
    <w:rsid w:val="00B100F7"/>
    <w:rsid w:val="00B10E08"/>
    <w:rsid w:val="00B12620"/>
    <w:rsid w:val="00B12F7B"/>
    <w:rsid w:val="00B13F7B"/>
    <w:rsid w:val="00B14C06"/>
    <w:rsid w:val="00B150C6"/>
    <w:rsid w:val="00B15412"/>
    <w:rsid w:val="00B16063"/>
    <w:rsid w:val="00B16C3D"/>
    <w:rsid w:val="00B16D90"/>
    <w:rsid w:val="00B20598"/>
    <w:rsid w:val="00B20E80"/>
    <w:rsid w:val="00B21451"/>
    <w:rsid w:val="00B21B8D"/>
    <w:rsid w:val="00B21F90"/>
    <w:rsid w:val="00B228C3"/>
    <w:rsid w:val="00B233DD"/>
    <w:rsid w:val="00B2559F"/>
    <w:rsid w:val="00B26260"/>
    <w:rsid w:val="00B270FB"/>
    <w:rsid w:val="00B27A51"/>
    <w:rsid w:val="00B27AE1"/>
    <w:rsid w:val="00B304A1"/>
    <w:rsid w:val="00B316B0"/>
    <w:rsid w:val="00B317BC"/>
    <w:rsid w:val="00B34A17"/>
    <w:rsid w:val="00B35276"/>
    <w:rsid w:val="00B35523"/>
    <w:rsid w:val="00B365F2"/>
    <w:rsid w:val="00B36A73"/>
    <w:rsid w:val="00B370C3"/>
    <w:rsid w:val="00B4123B"/>
    <w:rsid w:val="00B41D6D"/>
    <w:rsid w:val="00B41F5C"/>
    <w:rsid w:val="00B43106"/>
    <w:rsid w:val="00B431F6"/>
    <w:rsid w:val="00B46405"/>
    <w:rsid w:val="00B472E2"/>
    <w:rsid w:val="00B47925"/>
    <w:rsid w:val="00B51651"/>
    <w:rsid w:val="00B51DF7"/>
    <w:rsid w:val="00B526B6"/>
    <w:rsid w:val="00B53554"/>
    <w:rsid w:val="00B542A1"/>
    <w:rsid w:val="00B54880"/>
    <w:rsid w:val="00B54982"/>
    <w:rsid w:val="00B60D70"/>
    <w:rsid w:val="00B61363"/>
    <w:rsid w:val="00B633A8"/>
    <w:rsid w:val="00B633E8"/>
    <w:rsid w:val="00B64808"/>
    <w:rsid w:val="00B649AA"/>
    <w:rsid w:val="00B65E23"/>
    <w:rsid w:val="00B664E5"/>
    <w:rsid w:val="00B66EDF"/>
    <w:rsid w:val="00B67A5F"/>
    <w:rsid w:val="00B71846"/>
    <w:rsid w:val="00B71C48"/>
    <w:rsid w:val="00B71D94"/>
    <w:rsid w:val="00B7231E"/>
    <w:rsid w:val="00B72A96"/>
    <w:rsid w:val="00B75172"/>
    <w:rsid w:val="00B7669D"/>
    <w:rsid w:val="00B76930"/>
    <w:rsid w:val="00B81734"/>
    <w:rsid w:val="00B8175A"/>
    <w:rsid w:val="00B86B7D"/>
    <w:rsid w:val="00B90875"/>
    <w:rsid w:val="00B9286B"/>
    <w:rsid w:val="00B938E0"/>
    <w:rsid w:val="00B943D5"/>
    <w:rsid w:val="00B974EC"/>
    <w:rsid w:val="00B9752D"/>
    <w:rsid w:val="00B97DC0"/>
    <w:rsid w:val="00B97E1C"/>
    <w:rsid w:val="00BA010B"/>
    <w:rsid w:val="00BA176C"/>
    <w:rsid w:val="00BA2A7D"/>
    <w:rsid w:val="00BA2DA1"/>
    <w:rsid w:val="00BA3C7E"/>
    <w:rsid w:val="00BA44F5"/>
    <w:rsid w:val="00BA49BA"/>
    <w:rsid w:val="00BA506A"/>
    <w:rsid w:val="00BA77CB"/>
    <w:rsid w:val="00BB03AB"/>
    <w:rsid w:val="00BB1613"/>
    <w:rsid w:val="00BB1759"/>
    <w:rsid w:val="00BB1E65"/>
    <w:rsid w:val="00BB4B30"/>
    <w:rsid w:val="00BB7C59"/>
    <w:rsid w:val="00BB7E57"/>
    <w:rsid w:val="00BC00EA"/>
    <w:rsid w:val="00BC0CB9"/>
    <w:rsid w:val="00BC0CD2"/>
    <w:rsid w:val="00BC1553"/>
    <w:rsid w:val="00BC1649"/>
    <w:rsid w:val="00BC490F"/>
    <w:rsid w:val="00BC4F01"/>
    <w:rsid w:val="00BC5C19"/>
    <w:rsid w:val="00BC5C97"/>
    <w:rsid w:val="00BC77D9"/>
    <w:rsid w:val="00BC7BCB"/>
    <w:rsid w:val="00BD0421"/>
    <w:rsid w:val="00BD05BC"/>
    <w:rsid w:val="00BD25F8"/>
    <w:rsid w:val="00BD288A"/>
    <w:rsid w:val="00BD4A96"/>
    <w:rsid w:val="00BD54A3"/>
    <w:rsid w:val="00BD59FC"/>
    <w:rsid w:val="00BD7415"/>
    <w:rsid w:val="00BE05E2"/>
    <w:rsid w:val="00BE076B"/>
    <w:rsid w:val="00BE0793"/>
    <w:rsid w:val="00BE187B"/>
    <w:rsid w:val="00BE1E03"/>
    <w:rsid w:val="00BE3211"/>
    <w:rsid w:val="00BE5284"/>
    <w:rsid w:val="00BE54DF"/>
    <w:rsid w:val="00BE6B09"/>
    <w:rsid w:val="00BE6F65"/>
    <w:rsid w:val="00BF1698"/>
    <w:rsid w:val="00BF272C"/>
    <w:rsid w:val="00BF3CE9"/>
    <w:rsid w:val="00BF43B4"/>
    <w:rsid w:val="00BF4A80"/>
    <w:rsid w:val="00BF5EDC"/>
    <w:rsid w:val="00BF6DAC"/>
    <w:rsid w:val="00BF7227"/>
    <w:rsid w:val="00BF7C41"/>
    <w:rsid w:val="00C006BF"/>
    <w:rsid w:val="00C02607"/>
    <w:rsid w:val="00C05325"/>
    <w:rsid w:val="00C055AA"/>
    <w:rsid w:val="00C0585A"/>
    <w:rsid w:val="00C061A2"/>
    <w:rsid w:val="00C06FD0"/>
    <w:rsid w:val="00C07871"/>
    <w:rsid w:val="00C1023E"/>
    <w:rsid w:val="00C10FD2"/>
    <w:rsid w:val="00C110B6"/>
    <w:rsid w:val="00C1139D"/>
    <w:rsid w:val="00C11CA8"/>
    <w:rsid w:val="00C12F2D"/>
    <w:rsid w:val="00C13B68"/>
    <w:rsid w:val="00C13D26"/>
    <w:rsid w:val="00C14FE3"/>
    <w:rsid w:val="00C15CFF"/>
    <w:rsid w:val="00C1631E"/>
    <w:rsid w:val="00C165A8"/>
    <w:rsid w:val="00C16622"/>
    <w:rsid w:val="00C17FD3"/>
    <w:rsid w:val="00C2061F"/>
    <w:rsid w:val="00C22661"/>
    <w:rsid w:val="00C22789"/>
    <w:rsid w:val="00C22D2E"/>
    <w:rsid w:val="00C24899"/>
    <w:rsid w:val="00C26370"/>
    <w:rsid w:val="00C277A7"/>
    <w:rsid w:val="00C310E2"/>
    <w:rsid w:val="00C324F5"/>
    <w:rsid w:val="00C32C75"/>
    <w:rsid w:val="00C346DB"/>
    <w:rsid w:val="00C34D4D"/>
    <w:rsid w:val="00C354B6"/>
    <w:rsid w:val="00C3566E"/>
    <w:rsid w:val="00C3630F"/>
    <w:rsid w:val="00C3785C"/>
    <w:rsid w:val="00C41450"/>
    <w:rsid w:val="00C427AA"/>
    <w:rsid w:val="00C43039"/>
    <w:rsid w:val="00C438B6"/>
    <w:rsid w:val="00C44032"/>
    <w:rsid w:val="00C44110"/>
    <w:rsid w:val="00C44B41"/>
    <w:rsid w:val="00C4501E"/>
    <w:rsid w:val="00C46A0B"/>
    <w:rsid w:val="00C502A9"/>
    <w:rsid w:val="00C50B82"/>
    <w:rsid w:val="00C51A5C"/>
    <w:rsid w:val="00C52A67"/>
    <w:rsid w:val="00C52F48"/>
    <w:rsid w:val="00C53114"/>
    <w:rsid w:val="00C53D28"/>
    <w:rsid w:val="00C55E3B"/>
    <w:rsid w:val="00C57024"/>
    <w:rsid w:val="00C578B0"/>
    <w:rsid w:val="00C601B2"/>
    <w:rsid w:val="00C6036A"/>
    <w:rsid w:val="00C61CC9"/>
    <w:rsid w:val="00C61E9F"/>
    <w:rsid w:val="00C63FDB"/>
    <w:rsid w:val="00C64817"/>
    <w:rsid w:val="00C64E27"/>
    <w:rsid w:val="00C6532A"/>
    <w:rsid w:val="00C67356"/>
    <w:rsid w:val="00C673A0"/>
    <w:rsid w:val="00C70E6B"/>
    <w:rsid w:val="00C71552"/>
    <w:rsid w:val="00C721B9"/>
    <w:rsid w:val="00C74806"/>
    <w:rsid w:val="00C75706"/>
    <w:rsid w:val="00C757C2"/>
    <w:rsid w:val="00C75BC4"/>
    <w:rsid w:val="00C7667E"/>
    <w:rsid w:val="00C7675A"/>
    <w:rsid w:val="00C76F6F"/>
    <w:rsid w:val="00C81667"/>
    <w:rsid w:val="00C8231B"/>
    <w:rsid w:val="00C831B0"/>
    <w:rsid w:val="00C8336F"/>
    <w:rsid w:val="00C84030"/>
    <w:rsid w:val="00C84BF0"/>
    <w:rsid w:val="00C84FD2"/>
    <w:rsid w:val="00C85627"/>
    <w:rsid w:val="00C86591"/>
    <w:rsid w:val="00C915B4"/>
    <w:rsid w:val="00C922F6"/>
    <w:rsid w:val="00C928BF"/>
    <w:rsid w:val="00C930FC"/>
    <w:rsid w:val="00C936E1"/>
    <w:rsid w:val="00C93F96"/>
    <w:rsid w:val="00C9546F"/>
    <w:rsid w:val="00C96041"/>
    <w:rsid w:val="00C962B7"/>
    <w:rsid w:val="00C976BE"/>
    <w:rsid w:val="00C9777E"/>
    <w:rsid w:val="00CA12EC"/>
    <w:rsid w:val="00CA2FBB"/>
    <w:rsid w:val="00CA449E"/>
    <w:rsid w:val="00CA4558"/>
    <w:rsid w:val="00CA4D2C"/>
    <w:rsid w:val="00CA5479"/>
    <w:rsid w:val="00CB164F"/>
    <w:rsid w:val="00CB28C0"/>
    <w:rsid w:val="00CB378E"/>
    <w:rsid w:val="00CB61BF"/>
    <w:rsid w:val="00CB69AF"/>
    <w:rsid w:val="00CB75A1"/>
    <w:rsid w:val="00CB7DBF"/>
    <w:rsid w:val="00CC059B"/>
    <w:rsid w:val="00CC24AC"/>
    <w:rsid w:val="00CC2A4E"/>
    <w:rsid w:val="00CC2B46"/>
    <w:rsid w:val="00CC2CEE"/>
    <w:rsid w:val="00CC37D4"/>
    <w:rsid w:val="00CC5429"/>
    <w:rsid w:val="00CC55A6"/>
    <w:rsid w:val="00CC6001"/>
    <w:rsid w:val="00CC7028"/>
    <w:rsid w:val="00CD10AB"/>
    <w:rsid w:val="00CD2128"/>
    <w:rsid w:val="00CD5455"/>
    <w:rsid w:val="00CD550D"/>
    <w:rsid w:val="00CD7063"/>
    <w:rsid w:val="00CD70F4"/>
    <w:rsid w:val="00CD71F1"/>
    <w:rsid w:val="00CE18CC"/>
    <w:rsid w:val="00CE2EA1"/>
    <w:rsid w:val="00CE2F21"/>
    <w:rsid w:val="00CE3C1F"/>
    <w:rsid w:val="00CE529D"/>
    <w:rsid w:val="00CE6CBA"/>
    <w:rsid w:val="00CE7120"/>
    <w:rsid w:val="00CE798C"/>
    <w:rsid w:val="00CF0088"/>
    <w:rsid w:val="00CF24BF"/>
    <w:rsid w:val="00CF3337"/>
    <w:rsid w:val="00CF3C63"/>
    <w:rsid w:val="00CF49A9"/>
    <w:rsid w:val="00CF524E"/>
    <w:rsid w:val="00CF7DC9"/>
    <w:rsid w:val="00D015C7"/>
    <w:rsid w:val="00D046F1"/>
    <w:rsid w:val="00D05FFA"/>
    <w:rsid w:val="00D06361"/>
    <w:rsid w:val="00D06539"/>
    <w:rsid w:val="00D06CC8"/>
    <w:rsid w:val="00D10704"/>
    <w:rsid w:val="00D12617"/>
    <w:rsid w:val="00D13DCD"/>
    <w:rsid w:val="00D14468"/>
    <w:rsid w:val="00D147FB"/>
    <w:rsid w:val="00D14D35"/>
    <w:rsid w:val="00D14D70"/>
    <w:rsid w:val="00D15324"/>
    <w:rsid w:val="00D17B88"/>
    <w:rsid w:val="00D21A72"/>
    <w:rsid w:val="00D238F9"/>
    <w:rsid w:val="00D26C27"/>
    <w:rsid w:val="00D369F0"/>
    <w:rsid w:val="00D37807"/>
    <w:rsid w:val="00D408C8"/>
    <w:rsid w:val="00D411DD"/>
    <w:rsid w:val="00D41237"/>
    <w:rsid w:val="00D417F3"/>
    <w:rsid w:val="00D41B12"/>
    <w:rsid w:val="00D435D4"/>
    <w:rsid w:val="00D4674F"/>
    <w:rsid w:val="00D46C21"/>
    <w:rsid w:val="00D46D66"/>
    <w:rsid w:val="00D50640"/>
    <w:rsid w:val="00D50665"/>
    <w:rsid w:val="00D5135C"/>
    <w:rsid w:val="00D52ED7"/>
    <w:rsid w:val="00D55670"/>
    <w:rsid w:val="00D55B56"/>
    <w:rsid w:val="00D57361"/>
    <w:rsid w:val="00D60003"/>
    <w:rsid w:val="00D61397"/>
    <w:rsid w:val="00D62683"/>
    <w:rsid w:val="00D62805"/>
    <w:rsid w:val="00D63908"/>
    <w:rsid w:val="00D63E96"/>
    <w:rsid w:val="00D6561B"/>
    <w:rsid w:val="00D65666"/>
    <w:rsid w:val="00D6583A"/>
    <w:rsid w:val="00D65AF6"/>
    <w:rsid w:val="00D71A8F"/>
    <w:rsid w:val="00D71B35"/>
    <w:rsid w:val="00D722A7"/>
    <w:rsid w:val="00D73853"/>
    <w:rsid w:val="00D73E4E"/>
    <w:rsid w:val="00D75BAE"/>
    <w:rsid w:val="00D76B8A"/>
    <w:rsid w:val="00D76F39"/>
    <w:rsid w:val="00D77BE5"/>
    <w:rsid w:val="00D801B6"/>
    <w:rsid w:val="00D81447"/>
    <w:rsid w:val="00D821B4"/>
    <w:rsid w:val="00D82546"/>
    <w:rsid w:val="00D82D05"/>
    <w:rsid w:val="00D83036"/>
    <w:rsid w:val="00D83C1D"/>
    <w:rsid w:val="00D83F30"/>
    <w:rsid w:val="00D86394"/>
    <w:rsid w:val="00D86FF1"/>
    <w:rsid w:val="00D9213A"/>
    <w:rsid w:val="00D92386"/>
    <w:rsid w:val="00D924A1"/>
    <w:rsid w:val="00D92BBB"/>
    <w:rsid w:val="00D931F6"/>
    <w:rsid w:val="00D93CEA"/>
    <w:rsid w:val="00D94DF4"/>
    <w:rsid w:val="00D955EE"/>
    <w:rsid w:val="00D97B18"/>
    <w:rsid w:val="00DA0DD1"/>
    <w:rsid w:val="00DA1D1B"/>
    <w:rsid w:val="00DA2136"/>
    <w:rsid w:val="00DA283B"/>
    <w:rsid w:val="00DA2AAD"/>
    <w:rsid w:val="00DA2EB8"/>
    <w:rsid w:val="00DA47FA"/>
    <w:rsid w:val="00DA4CEE"/>
    <w:rsid w:val="00DA7031"/>
    <w:rsid w:val="00DA7231"/>
    <w:rsid w:val="00DA7447"/>
    <w:rsid w:val="00DB0EB3"/>
    <w:rsid w:val="00DB1879"/>
    <w:rsid w:val="00DB35EA"/>
    <w:rsid w:val="00DB49E5"/>
    <w:rsid w:val="00DB5161"/>
    <w:rsid w:val="00DB6EC2"/>
    <w:rsid w:val="00DC06B4"/>
    <w:rsid w:val="00DC0753"/>
    <w:rsid w:val="00DC1031"/>
    <w:rsid w:val="00DC24EE"/>
    <w:rsid w:val="00DC345C"/>
    <w:rsid w:val="00DC5477"/>
    <w:rsid w:val="00DC5543"/>
    <w:rsid w:val="00DC5C5E"/>
    <w:rsid w:val="00DC6170"/>
    <w:rsid w:val="00DC63B4"/>
    <w:rsid w:val="00DD068F"/>
    <w:rsid w:val="00DD268E"/>
    <w:rsid w:val="00DD4DF5"/>
    <w:rsid w:val="00DD533E"/>
    <w:rsid w:val="00DD761C"/>
    <w:rsid w:val="00DE041E"/>
    <w:rsid w:val="00DE299D"/>
    <w:rsid w:val="00DE3EC7"/>
    <w:rsid w:val="00DE5AB5"/>
    <w:rsid w:val="00DE7A7E"/>
    <w:rsid w:val="00DF2EED"/>
    <w:rsid w:val="00DF361E"/>
    <w:rsid w:val="00DF4DA2"/>
    <w:rsid w:val="00DF4FF5"/>
    <w:rsid w:val="00DF603C"/>
    <w:rsid w:val="00DF68CF"/>
    <w:rsid w:val="00DF706F"/>
    <w:rsid w:val="00DF77CE"/>
    <w:rsid w:val="00DF7ABC"/>
    <w:rsid w:val="00E009F2"/>
    <w:rsid w:val="00E02151"/>
    <w:rsid w:val="00E0336B"/>
    <w:rsid w:val="00E04F01"/>
    <w:rsid w:val="00E06BB2"/>
    <w:rsid w:val="00E07A8C"/>
    <w:rsid w:val="00E07AC8"/>
    <w:rsid w:val="00E10E48"/>
    <w:rsid w:val="00E1175B"/>
    <w:rsid w:val="00E11BF2"/>
    <w:rsid w:val="00E11CB5"/>
    <w:rsid w:val="00E11E66"/>
    <w:rsid w:val="00E12F63"/>
    <w:rsid w:val="00E14315"/>
    <w:rsid w:val="00E159F8"/>
    <w:rsid w:val="00E15E5B"/>
    <w:rsid w:val="00E1753D"/>
    <w:rsid w:val="00E203C8"/>
    <w:rsid w:val="00E20E36"/>
    <w:rsid w:val="00E21A16"/>
    <w:rsid w:val="00E21B39"/>
    <w:rsid w:val="00E21EA3"/>
    <w:rsid w:val="00E22257"/>
    <w:rsid w:val="00E22C2D"/>
    <w:rsid w:val="00E230A4"/>
    <w:rsid w:val="00E231C4"/>
    <w:rsid w:val="00E25883"/>
    <w:rsid w:val="00E27CF8"/>
    <w:rsid w:val="00E31CE1"/>
    <w:rsid w:val="00E32DD5"/>
    <w:rsid w:val="00E3344A"/>
    <w:rsid w:val="00E334AD"/>
    <w:rsid w:val="00E347AF"/>
    <w:rsid w:val="00E348C1"/>
    <w:rsid w:val="00E34EEE"/>
    <w:rsid w:val="00E35823"/>
    <w:rsid w:val="00E37F36"/>
    <w:rsid w:val="00E40949"/>
    <w:rsid w:val="00E43397"/>
    <w:rsid w:val="00E43DBF"/>
    <w:rsid w:val="00E44607"/>
    <w:rsid w:val="00E451BE"/>
    <w:rsid w:val="00E47D43"/>
    <w:rsid w:val="00E51C48"/>
    <w:rsid w:val="00E542FB"/>
    <w:rsid w:val="00E54A85"/>
    <w:rsid w:val="00E5528E"/>
    <w:rsid w:val="00E57770"/>
    <w:rsid w:val="00E60B74"/>
    <w:rsid w:val="00E6118D"/>
    <w:rsid w:val="00E618AA"/>
    <w:rsid w:val="00E61BB6"/>
    <w:rsid w:val="00E61CC7"/>
    <w:rsid w:val="00E631AE"/>
    <w:rsid w:val="00E63F8D"/>
    <w:rsid w:val="00E64C33"/>
    <w:rsid w:val="00E6624D"/>
    <w:rsid w:val="00E669C5"/>
    <w:rsid w:val="00E66E10"/>
    <w:rsid w:val="00E71CF6"/>
    <w:rsid w:val="00E7374F"/>
    <w:rsid w:val="00E8075F"/>
    <w:rsid w:val="00E81088"/>
    <w:rsid w:val="00E81485"/>
    <w:rsid w:val="00E8290B"/>
    <w:rsid w:val="00E83574"/>
    <w:rsid w:val="00E83AD7"/>
    <w:rsid w:val="00E84290"/>
    <w:rsid w:val="00E92ECE"/>
    <w:rsid w:val="00E9320F"/>
    <w:rsid w:val="00E9366F"/>
    <w:rsid w:val="00E93739"/>
    <w:rsid w:val="00E9386E"/>
    <w:rsid w:val="00E93C6A"/>
    <w:rsid w:val="00E93E21"/>
    <w:rsid w:val="00E943A2"/>
    <w:rsid w:val="00E9625A"/>
    <w:rsid w:val="00E96645"/>
    <w:rsid w:val="00E97966"/>
    <w:rsid w:val="00EA0DD2"/>
    <w:rsid w:val="00EA154D"/>
    <w:rsid w:val="00EA1A8E"/>
    <w:rsid w:val="00EA1D51"/>
    <w:rsid w:val="00EA2C2B"/>
    <w:rsid w:val="00EA331D"/>
    <w:rsid w:val="00EA351A"/>
    <w:rsid w:val="00EA376D"/>
    <w:rsid w:val="00EA6E41"/>
    <w:rsid w:val="00EA7C8B"/>
    <w:rsid w:val="00EB27F2"/>
    <w:rsid w:val="00EB4FE1"/>
    <w:rsid w:val="00EB5766"/>
    <w:rsid w:val="00EB5955"/>
    <w:rsid w:val="00EB6CDF"/>
    <w:rsid w:val="00EB7CB9"/>
    <w:rsid w:val="00EC10F3"/>
    <w:rsid w:val="00EC1C5C"/>
    <w:rsid w:val="00EC55F8"/>
    <w:rsid w:val="00EC5D8F"/>
    <w:rsid w:val="00EC762D"/>
    <w:rsid w:val="00ED0432"/>
    <w:rsid w:val="00ED122E"/>
    <w:rsid w:val="00ED2F74"/>
    <w:rsid w:val="00ED3251"/>
    <w:rsid w:val="00ED4EDF"/>
    <w:rsid w:val="00ED5DD9"/>
    <w:rsid w:val="00ED659A"/>
    <w:rsid w:val="00ED6D5D"/>
    <w:rsid w:val="00ED6D99"/>
    <w:rsid w:val="00EE0276"/>
    <w:rsid w:val="00EE1BD3"/>
    <w:rsid w:val="00EE1D51"/>
    <w:rsid w:val="00EE2442"/>
    <w:rsid w:val="00EE2C7F"/>
    <w:rsid w:val="00EE3250"/>
    <w:rsid w:val="00EE504D"/>
    <w:rsid w:val="00EE6011"/>
    <w:rsid w:val="00EE75AB"/>
    <w:rsid w:val="00EE7787"/>
    <w:rsid w:val="00EF0665"/>
    <w:rsid w:val="00EF417A"/>
    <w:rsid w:val="00EF4B93"/>
    <w:rsid w:val="00EF5537"/>
    <w:rsid w:val="00EF57B1"/>
    <w:rsid w:val="00EF5817"/>
    <w:rsid w:val="00F000BE"/>
    <w:rsid w:val="00F03AD9"/>
    <w:rsid w:val="00F065C3"/>
    <w:rsid w:val="00F07C51"/>
    <w:rsid w:val="00F07D32"/>
    <w:rsid w:val="00F10144"/>
    <w:rsid w:val="00F108B6"/>
    <w:rsid w:val="00F109B5"/>
    <w:rsid w:val="00F11A06"/>
    <w:rsid w:val="00F11C15"/>
    <w:rsid w:val="00F120C4"/>
    <w:rsid w:val="00F14171"/>
    <w:rsid w:val="00F1699A"/>
    <w:rsid w:val="00F21406"/>
    <w:rsid w:val="00F22799"/>
    <w:rsid w:val="00F23CA4"/>
    <w:rsid w:val="00F24469"/>
    <w:rsid w:val="00F2469D"/>
    <w:rsid w:val="00F24AAA"/>
    <w:rsid w:val="00F2656D"/>
    <w:rsid w:val="00F26E4F"/>
    <w:rsid w:val="00F27249"/>
    <w:rsid w:val="00F307F3"/>
    <w:rsid w:val="00F31573"/>
    <w:rsid w:val="00F3388E"/>
    <w:rsid w:val="00F34FB2"/>
    <w:rsid w:val="00F35570"/>
    <w:rsid w:val="00F35AC4"/>
    <w:rsid w:val="00F35AFF"/>
    <w:rsid w:val="00F36740"/>
    <w:rsid w:val="00F3695A"/>
    <w:rsid w:val="00F375F3"/>
    <w:rsid w:val="00F37EA1"/>
    <w:rsid w:val="00F40BA6"/>
    <w:rsid w:val="00F4147B"/>
    <w:rsid w:val="00F421C8"/>
    <w:rsid w:val="00F42959"/>
    <w:rsid w:val="00F442B2"/>
    <w:rsid w:val="00F45186"/>
    <w:rsid w:val="00F45DC1"/>
    <w:rsid w:val="00F529A1"/>
    <w:rsid w:val="00F53E5D"/>
    <w:rsid w:val="00F5494D"/>
    <w:rsid w:val="00F55E6B"/>
    <w:rsid w:val="00F56553"/>
    <w:rsid w:val="00F573E4"/>
    <w:rsid w:val="00F61F3F"/>
    <w:rsid w:val="00F62154"/>
    <w:rsid w:val="00F6364F"/>
    <w:rsid w:val="00F63B26"/>
    <w:rsid w:val="00F649EC"/>
    <w:rsid w:val="00F672B9"/>
    <w:rsid w:val="00F7014A"/>
    <w:rsid w:val="00F705CC"/>
    <w:rsid w:val="00F711A8"/>
    <w:rsid w:val="00F73BDC"/>
    <w:rsid w:val="00F73CD5"/>
    <w:rsid w:val="00F7428E"/>
    <w:rsid w:val="00F74BCC"/>
    <w:rsid w:val="00F774A3"/>
    <w:rsid w:val="00F77DB9"/>
    <w:rsid w:val="00F803C6"/>
    <w:rsid w:val="00F80E4D"/>
    <w:rsid w:val="00F80FBB"/>
    <w:rsid w:val="00F81A36"/>
    <w:rsid w:val="00F81C44"/>
    <w:rsid w:val="00F83AE0"/>
    <w:rsid w:val="00F85765"/>
    <w:rsid w:val="00F869EC"/>
    <w:rsid w:val="00F87387"/>
    <w:rsid w:val="00F9090B"/>
    <w:rsid w:val="00F917BD"/>
    <w:rsid w:val="00F91DB3"/>
    <w:rsid w:val="00F9217F"/>
    <w:rsid w:val="00F9265D"/>
    <w:rsid w:val="00F92CAC"/>
    <w:rsid w:val="00F93188"/>
    <w:rsid w:val="00F944C9"/>
    <w:rsid w:val="00F95463"/>
    <w:rsid w:val="00FA01F6"/>
    <w:rsid w:val="00FA13C2"/>
    <w:rsid w:val="00FA33D9"/>
    <w:rsid w:val="00FA370F"/>
    <w:rsid w:val="00FA4493"/>
    <w:rsid w:val="00FA63F2"/>
    <w:rsid w:val="00FA7707"/>
    <w:rsid w:val="00FB16D7"/>
    <w:rsid w:val="00FB1914"/>
    <w:rsid w:val="00FB7784"/>
    <w:rsid w:val="00FC1C72"/>
    <w:rsid w:val="00FC2147"/>
    <w:rsid w:val="00FC25E9"/>
    <w:rsid w:val="00FC2670"/>
    <w:rsid w:val="00FC2821"/>
    <w:rsid w:val="00FC5031"/>
    <w:rsid w:val="00FC5BEE"/>
    <w:rsid w:val="00FC6A07"/>
    <w:rsid w:val="00FD2770"/>
    <w:rsid w:val="00FD39E5"/>
    <w:rsid w:val="00FD6866"/>
    <w:rsid w:val="00FD6ABA"/>
    <w:rsid w:val="00FD6D7B"/>
    <w:rsid w:val="00FD77C0"/>
    <w:rsid w:val="00FE076D"/>
    <w:rsid w:val="00FE1762"/>
    <w:rsid w:val="00FE1886"/>
    <w:rsid w:val="00FE2100"/>
    <w:rsid w:val="00FE31D2"/>
    <w:rsid w:val="00FE3584"/>
    <w:rsid w:val="00FE5571"/>
    <w:rsid w:val="00FE5591"/>
    <w:rsid w:val="00FE5B40"/>
    <w:rsid w:val="00FE6534"/>
    <w:rsid w:val="00FE6869"/>
    <w:rsid w:val="00FE6E6C"/>
    <w:rsid w:val="00FE7F09"/>
    <w:rsid w:val="00FF3F25"/>
    <w:rsid w:val="00FF46E2"/>
    <w:rsid w:val="00FF5B5F"/>
    <w:rsid w:val="00FF767A"/>
    <w:rsid w:val="00FF78BC"/>
    <w:rsid w:val="00FF7EBD"/>
    <w:rsid w:val="00FF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AD9C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3B0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locked/>
    <w:rsid w:val="00066395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9D1B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9D1BA3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rsid w:val="009D1B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9D1BA3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rsid w:val="00994D94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994D94"/>
    <w:rPr>
      <w:rFonts w:ascii="Arial" w:eastAsia="ＭＳ ゴシック" w:hAnsi="Arial" w:cs="Times New Roman"/>
      <w:sz w:val="18"/>
      <w:szCs w:val="18"/>
    </w:rPr>
  </w:style>
  <w:style w:type="paragraph" w:styleId="a9">
    <w:name w:val="caption"/>
    <w:basedOn w:val="a"/>
    <w:next w:val="a"/>
    <w:uiPriority w:val="99"/>
    <w:qFormat/>
    <w:rsid w:val="00994D94"/>
    <w:rPr>
      <w:b/>
      <w:bCs/>
      <w:szCs w:val="21"/>
    </w:rPr>
  </w:style>
  <w:style w:type="paragraph" w:styleId="aa">
    <w:name w:val="List Paragraph"/>
    <w:basedOn w:val="a"/>
    <w:uiPriority w:val="99"/>
    <w:qFormat/>
    <w:rsid w:val="005F3892"/>
    <w:pPr>
      <w:ind w:leftChars="400" w:left="840"/>
    </w:pPr>
    <w:rPr>
      <w:szCs w:val="24"/>
      <w:lang w:val="ru-RU"/>
    </w:rPr>
  </w:style>
  <w:style w:type="table" w:styleId="ab">
    <w:name w:val="Table Grid"/>
    <w:basedOn w:val="a1"/>
    <w:uiPriority w:val="99"/>
    <w:rsid w:val="00C4403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モノトーン)  11"/>
    <w:uiPriority w:val="99"/>
    <w:rsid w:val="00C44032"/>
    <w:rPr>
      <w:color w:val="000000"/>
      <w:kern w:val="0"/>
      <w:sz w:val="20"/>
      <w:szCs w:val="20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c">
    <w:name w:val="Hyperlink"/>
    <w:basedOn w:val="a0"/>
    <w:uiPriority w:val="99"/>
    <w:unhideWhenUsed/>
    <w:rsid w:val="0019217E"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95717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95717F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95717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5717F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95717F"/>
    <w:rPr>
      <w:b/>
      <w:bCs/>
    </w:rPr>
  </w:style>
  <w:style w:type="paragraph" w:styleId="af2">
    <w:name w:val="Revision"/>
    <w:hidden/>
    <w:uiPriority w:val="99"/>
    <w:semiHidden/>
    <w:rsid w:val="009D3FE4"/>
  </w:style>
  <w:style w:type="paragraph" w:styleId="Web">
    <w:name w:val="Normal (Web)"/>
    <w:basedOn w:val="a"/>
    <w:uiPriority w:val="99"/>
    <w:unhideWhenUsed/>
    <w:rsid w:val="003268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endnote text"/>
    <w:basedOn w:val="a"/>
    <w:link w:val="af4"/>
    <w:uiPriority w:val="99"/>
    <w:semiHidden/>
    <w:unhideWhenUsed/>
    <w:rsid w:val="00066395"/>
    <w:pPr>
      <w:snapToGrid w:val="0"/>
      <w:jc w:val="left"/>
    </w:pPr>
    <w:rPr>
      <w:rFonts w:asciiTheme="minorHAnsi" w:eastAsiaTheme="minorEastAsia" w:hAnsiTheme="minorHAnsi" w:cstheme="minorBidi"/>
    </w:rPr>
  </w:style>
  <w:style w:type="character" w:customStyle="1" w:styleId="af4">
    <w:name w:val="文末脚注文字列 (文字)"/>
    <w:basedOn w:val="a0"/>
    <w:link w:val="af3"/>
    <w:uiPriority w:val="99"/>
    <w:semiHidden/>
    <w:rsid w:val="00066395"/>
    <w:rPr>
      <w:rFonts w:asciiTheme="minorHAnsi" w:eastAsiaTheme="minorEastAsia" w:hAnsiTheme="minorHAnsi" w:cstheme="minorBidi"/>
    </w:rPr>
  </w:style>
  <w:style w:type="character" w:styleId="af5">
    <w:name w:val="endnote reference"/>
    <w:basedOn w:val="a0"/>
    <w:uiPriority w:val="99"/>
    <w:semiHidden/>
    <w:unhideWhenUsed/>
    <w:rsid w:val="00066395"/>
    <w:rPr>
      <w:vertAlign w:val="superscript"/>
    </w:rPr>
  </w:style>
  <w:style w:type="paragraph" w:styleId="af6">
    <w:name w:val="footnote text"/>
    <w:basedOn w:val="a"/>
    <w:link w:val="af7"/>
    <w:uiPriority w:val="99"/>
    <w:semiHidden/>
    <w:unhideWhenUsed/>
    <w:rsid w:val="00066395"/>
    <w:pPr>
      <w:snapToGrid w:val="0"/>
      <w:jc w:val="left"/>
    </w:pPr>
    <w:rPr>
      <w:rFonts w:asciiTheme="minorHAnsi" w:eastAsiaTheme="minorEastAsia" w:hAnsiTheme="minorHAnsi" w:cstheme="minorBidi"/>
    </w:rPr>
  </w:style>
  <w:style w:type="character" w:customStyle="1" w:styleId="af7">
    <w:name w:val="脚注文字列 (文字)"/>
    <w:basedOn w:val="a0"/>
    <w:link w:val="af6"/>
    <w:uiPriority w:val="99"/>
    <w:semiHidden/>
    <w:rsid w:val="00066395"/>
    <w:rPr>
      <w:rFonts w:asciiTheme="minorHAnsi" w:eastAsiaTheme="minorEastAsia" w:hAnsiTheme="minorHAnsi" w:cstheme="minorBidi"/>
    </w:rPr>
  </w:style>
  <w:style w:type="character" w:customStyle="1" w:styleId="10">
    <w:name w:val="見出し 1 (文字)"/>
    <w:basedOn w:val="a0"/>
    <w:link w:val="1"/>
    <w:uiPriority w:val="9"/>
    <w:rsid w:val="0006639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title1">
    <w:name w:val="title1"/>
    <w:basedOn w:val="a"/>
    <w:rsid w:val="008502D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8502D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8502D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850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0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75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4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02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081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077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0816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1860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373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127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20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190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298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56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28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3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71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95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673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476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274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320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7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3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0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37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560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359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814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652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9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6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26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26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266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266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266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26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266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6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26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26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26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26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266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26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1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662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4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42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7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80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420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3375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5030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8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51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09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77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73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5146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3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536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8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1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1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810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5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581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9024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920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1423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48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735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2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687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1646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187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3313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3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478CB7-EC29-4E14-A234-D4A54AEF1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23</Words>
  <Characters>9252</Characters>
  <Application>Microsoft Office Word</Application>
  <DocSecurity>0</DocSecurity>
  <Lines>77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19T06:23:00Z</dcterms:created>
  <dcterms:modified xsi:type="dcterms:W3CDTF">2016-07-11T23:36:00Z</dcterms:modified>
</cp:coreProperties>
</file>